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05F61" w14:textId="7B6E291F" w:rsidR="00FA1481" w:rsidRPr="00ED58AA" w:rsidRDefault="00FA1481" w:rsidP="00DE6D5E">
      <w:pPr>
        <w:rPr>
          <w:szCs w:val="24"/>
        </w:rPr>
      </w:pPr>
    </w:p>
    <w:p w14:paraId="3317CF4D" w14:textId="77777777" w:rsidR="00EC7C85" w:rsidRPr="00ED58AA" w:rsidRDefault="00EC7C85" w:rsidP="002F1680">
      <w:pPr>
        <w:rPr>
          <w:szCs w:val="24"/>
        </w:rPr>
      </w:pPr>
    </w:p>
    <w:p w14:paraId="53B0A160" w14:textId="77777777" w:rsidR="00393BAB" w:rsidRPr="00ED58AA" w:rsidRDefault="00393BAB" w:rsidP="002F1680">
      <w:pPr>
        <w:rPr>
          <w:szCs w:val="24"/>
        </w:rPr>
      </w:pPr>
    </w:p>
    <w:p w14:paraId="43CF67FE" w14:textId="77777777" w:rsidR="00F44110" w:rsidRPr="00ED58AA" w:rsidRDefault="00F44110" w:rsidP="00F44110">
      <w:pPr>
        <w:jc w:val="center"/>
        <w:rPr>
          <w:sz w:val="36"/>
          <w:szCs w:val="36"/>
        </w:rPr>
      </w:pPr>
      <w:r w:rsidRPr="00ED58AA">
        <w:rPr>
          <w:sz w:val="36"/>
          <w:szCs w:val="36"/>
        </w:rPr>
        <w:t>Sup</w:t>
      </w:r>
      <w:bookmarkStart w:id="0" w:name="_GoBack"/>
      <w:bookmarkEnd w:id="0"/>
      <w:r w:rsidRPr="00ED58AA">
        <w:rPr>
          <w:sz w:val="36"/>
          <w:szCs w:val="36"/>
        </w:rPr>
        <w:t>plementary Materials for</w:t>
      </w:r>
    </w:p>
    <w:p w14:paraId="29411C5A" w14:textId="77777777" w:rsidR="005001AC" w:rsidRPr="00ED58AA" w:rsidRDefault="005001AC" w:rsidP="002F1680">
      <w:pPr>
        <w:rPr>
          <w:szCs w:val="24"/>
        </w:rPr>
      </w:pPr>
    </w:p>
    <w:p w14:paraId="050BA42C" w14:textId="7A80285E" w:rsidR="00ED2CBE" w:rsidRPr="00ED58AA" w:rsidRDefault="0075371E" w:rsidP="00533910">
      <w:pPr>
        <w:pStyle w:val="PubInfo"/>
        <w:rPr>
          <w:sz w:val="24"/>
          <w:szCs w:val="24"/>
        </w:rPr>
      </w:pPr>
      <w:r w:rsidRPr="00ED58AA">
        <w:rPr>
          <w:b/>
          <w:bCs/>
          <w:sz w:val="28"/>
          <w:szCs w:val="28"/>
          <w:lang w:eastAsia="en-US"/>
        </w:rPr>
        <w:t>Organizational commitments to equality change how people view women’s and men’s professional success</w:t>
      </w:r>
    </w:p>
    <w:p w14:paraId="71939F02" w14:textId="77777777" w:rsidR="00533910" w:rsidRPr="00ED58AA" w:rsidRDefault="00533910" w:rsidP="002F1680">
      <w:pPr>
        <w:rPr>
          <w:szCs w:val="24"/>
        </w:rPr>
      </w:pPr>
    </w:p>
    <w:p w14:paraId="3A1047ED" w14:textId="77777777" w:rsidR="00533910" w:rsidRPr="00ED58AA" w:rsidRDefault="00533910" w:rsidP="002F1680">
      <w:pPr>
        <w:rPr>
          <w:szCs w:val="24"/>
        </w:rPr>
      </w:pPr>
    </w:p>
    <w:p w14:paraId="223EBBEB" w14:textId="77777777" w:rsidR="002C030F" w:rsidRPr="00ED58AA" w:rsidRDefault="002C030F" w:rsidP="002F1680">
      <w:pPr>
        <w:rPr>
          <w:szCs w:val="24"/>
        </w:rPr>
      </w:pPr>
    </w:p>
    <w:p w14:paraId="5BBBF32C" w14:textId="77777777" w:rsidR="00015F74" w:rsidRPr="00ED58AA" w:rsidRDefault="00015F74" w:rsidP="002F1680">
      <w:pPr>
        <w:rPr>
          <w:szCs w:val="24"/>
        </w:rPr>
      </w:pPr>
    </w:p>
    <w:p w14:paraId="546CBFCA" w14:textId="77777777" w:rsidR="002C030F" w:rsidRPr="00ED58AA" w:rsidRDefault="009743A9" w:rsidP="002F1680">
      <w:pPr>
        <w:rPr>
          <w:b/>
          <w:bCs/>
          <w:szCs w:val="24"/>
        </w:rPr>
      </w:pPr>
      <w:r w:rsidRPr="00ED58AA">
        <w:rPr>
          <w:b/>
          <w:bCs/>
          <w:szCs w:val="24"/>
        </w:rPr>
        <w:t xml:space="preserve">This PDF file </w:t>
      </w:r>
      <w:r w:rsidR="002C030F" w:rsidRPr="00ED58AA">
        <w:rPr>
          <w:b/>
          <w:bCs/>
          <w:szCs w:val="24"/>
        </w:rPr>
        <w:t>includes:</w:t>
      </w:r>
    </w:p>
    <w:p w14:paraId="6B069C4B" w14:textId="77777777" w:rsidR="002C030F" w:rsidRPr="00ED58AA" w:rsidRDefault="002C030F" w:rsidP="002F1680">
      <w:pPr>
        <w:rPr>
          <w:szCs w:val="24"/>
        </w:rPr>
      </w:pPr>
    </w:p>
    <w:p w14:paraId="4B448789" w14:textId="5F3B4C5F" w:rsidR="002C030F" w:rsidRPr="00ED58AA" w:rsidRDefault="002C030F" w:rsidP="00F44110">
      <w:pPr>
        <w:ind w:firstLine="576"/>
        <w:rPr>
          <w:szCs w:val="24"/>
        </w:rPr>
      </w:pPr>
      <w:r w:rsidRPr="00ED58AA">
        <w:rPr>
          <w:szCs w:val="24"/>
        </w:rPr>
        <w:t>Tables S1</w:t>
      </w:r>
      <w:r w:rsidR="00A3403B" w:rsidRPr="00ED58AA">
        <w:rPr>
          <w:szCs w:val="24"/>
        </w:rPr>
        <w:t xml:space="preserve"> to </w:t>
      </w:r>
      <w:r w:rsidRPr="00ED58AA">
        <w:rPr>
          <w:szCs w:val="24"/>
        </w:rPr>
        <w:t>S</w:t>
      </w:r>
      <w:r w:rsidR="008F1DD9" w:rsidRPr="00ED58AA">
        <w:rPr>
          <w:szCs w:val="24"/>
        </w:rPr>
        <w:t>10</w:t>
      </w:r>
    </w:p>
    <w:p w14:paraId="68691C5A" w14:textId="77777777" w:rsidR="00065EBD" w:rsidRPr="00ED58AA" w:rsidRDefault="00065EBD" w:rsidP="002F1680">
      <w:pPr>
        <w:rPr>
          <w:szCs w:val="24"/>
        </w:rPr>
      </w:pPr>
    </w:p>
    <w:p w14:paraId="23718CE0" w14:textId="77777777" w:rsidR="00015F74" w:rsidRPr="00ED58AA" w:rsidRDefault="00015F74" w:rsidP="002F1680">
      <w:pPr>
        <w:rPr>
          <w:szCs w:val="24"/>
        </w:rPr>
      </w:pPr>
      <w:r w:rsidRPr="00ED58AA">
        <w:rPr>
          <w:szCs w:val="24"/>
        </w:rPr>
        <w:br/>
      </w:r>
    </w:p>
    <w:p w14:paraId="3E8F1FA9" w14:textId="77777777" w:rsidR="00ED75ED" w:rsidRPr="00ED58AA" w:rsidRDefault="00ED75ED" w:rsidP="009A5287">
      <w:pPr>
        <w:pStyle w:val="SMText"/>
        <w:ind w:firstLine="0"/>
        <w:rPr>
          <w:szCs w:val="24"/>
        </w:rPr>
        <w:sectPr w:rsidR="00ED75ED" w:rsidRPr="00ED58AA" w:rsidSect="00ED58AA">
          <w:headerReference w:type="default" r:id="rId11"/>
          <w:footerReference w:type="default" r:id="rId12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tbl>
      <w:tblPr>
        <w:tblStyle w:val="TableGrid1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1800"/>
        <w:gridCol w:w="2340"/>
      </w:tblGrid>
      <w:tr w:rsidR="00ED58AA" w:rsidRPr="00ED58AA" w14:paraId="33BF90E2" w14:textId="77777777" w:rsidTr="003257F0">
        <w:tc>
          <w:tcPr>
            <w:tcW w:w="5125" w:type="dxa"/>
            <w:tcBorders>
              <w:bottom w:val="single" w:sz="4" w:space="0" w:color="auto"/>
            </w:tcBorders>
          </w:tcPr>
          <w:p w14:paraId="32176D13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</w:tcPr>
          <w:p w14:paraId="47C0350A" w14:textId="15A6C9D8" w:rsidR="00ED75ED" w:rsidRPr="00ED58AA" w:rsidRDefault="00ED75ED" w:rsidP="002F1680">
            <w:pPr>
              <w:rPr>
                <w:rFonts w:ascii="Times New Roman" w:hAnsi="Times New Roman"/>
              </w:rPr>
            </w:pPr>
          </w:p>
        </w:tc>
      </w:tr>
      <w:tr w:rsidR="00ED58AA" w:rsidRPr="00ED58AA" w14:paraId="0A1C6B41" w14:textId="77777777" w:rsidTr="003257F0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5725F62E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66238DF" w14:textId="77777777" w:rsidR="00ED75ED" w:rsidRPr="00ED58AA" w:rsidRDefault="00ED75ED" w:rsidP="002F1680">
            <w:pPr>
              <w:rPr>
                <w:rFonts w:ascii="Times New Roman" w:hAnsi="Times New Roman"/>
                <w:vertAlign w:val="superscript"/>
              </w:rPr>
            </w:pPr>
            <w:r w:rsidRPr="00ED58AA">
              <w:rPr>
                <w:rFonts w:ascii="Times New Roman" w:hAnsi="Times New Roman"/>
              </w:rPr>
              <w:t>Initial Sample</w:t>
            </w:r>
            <w:r w:rsidRPr="00ED58AA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12CAE02" w14:textId="77777777" w:rsidR="00ED75ED" w:rsidRPr="00ED58AA" w:rsidRDefault="00ED75ED" w:rsidP="002F1680">
            <w:pPr>
              <w:rPr>
                <w:rFonts w:ascii="Times New Roman" w:hAnsi="Times New Roman"/>
                <w:vertAlign w:val="superscript"/>
              </w:rPr>
            </w:pPr>
            <w:r w:rsidRPr="00ED58AA">
              <w:rPr>
                <w:rFonts w:ascii="Times New Roman" w:hAnsi="Times New Roman"/>
              </w:rPr>
              <w:t>Analytic Sample</w:t>
            </w:r>
            <w:r w:rsidRPr="00ED58AA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ED58AA" w:rsidRPr="00ED58AA" w14:paraId="5081FC45" w14:textId="77777777" w:rsidTr="003257F0">
        <w:tc>
          <w:tcPr>
            <w:tcW w:w="5125" w:type="dxa"/>
            <w:tcBorders>
              <w:top w:val="single" w:sz="4" w:space="0" w:color="auto"/>
            </w:tcBorders>
          </w:tcPr>
          <w:p w14:paraId="7F4B5EF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Age, by decade (range 23 – 6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885A4C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EFCBA40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64EA86E5" w14:textId="77777777" w:rsidTr="003257F0">
        <w:tc>
          <w:tcPr>
            <w:tcW w:w="5125" w:type="dxa"/>
          </w:tcPr>
          <w:p w14:paraId="25B7C6CC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20s</w:t>
            </w:r>
          </w:p>
        </w:tc>
        <w:tc>
          <w:tcPr>
            <w:tcW w:w="1800" w:type="dxa"/>
          </w:tcPr>
          <w:p w14:paraId="165250E3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041</w:t>
            </w:r>
          </w:p>
        </w:tc>
        <w:tc>
          <w:tcPr>
            <w:tcW w:w="2340" w:type="dxa"/>
          </w:tcPr>
          <w:p w14:paraId="6EF5C098" w14:textId="77777777" w:rsidR="00ED75ED" w:rsidRPr="00ED58AA" w:rsidRDefault="00ED75ED" w:rsidP="003257F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044</w:t>
            </w:r>
          </w:p>
        </w:tc>
      </w:tr>
      <w:tr w:rsidR="00ED58AA" w:rsidRPr="00ED58AA" w14:paraId="75636E49" w14:textId="77777777" w:rsidTr="003257F0">
        <w:tc>
          <w:tcPr>
            <w:tcW w:w="5125" w:type="dxa"/>
          </w:tcPr>
          <w:p w14:paraId="1445ECD1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30s</w:t>
            </w:r>
          </w:p>
        </w:tc>
        <w:tc>
          <w:tcPr>
            <w:tcW w:w="1800" w:type="dxa"/>
          </w:tcPr>
          <w:p w14:paraId="599AB76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14</w:t>
            </w:r>
          </w:p>
        </w:tc>
        <w:tc>
          <w:tcPr>
            <w:tcW w:w="2340" w:type="dxa"/>
          </w:tcPr>
          <w:p w14:paraId="1F7C0F4B" w14:textId="77777777" w:rsidR="00ED75ED" w:rsidRPr="00ED58AA" w:rsidRDefault="00ED75ED" w:rsidP="003257F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14</w:t>
            </w:r>
          </w:p>
        </w:tc>
      </w:tr>
      <w:tr w:rsidR="00ED58AA" w:rsidRPr="00ED58AA" w14:paraId="341547A8" w14:textId="77777777" w:rsidTr="003257F0">
        <w:tc>
          <w:tcPr>
            <w:tcW w:w="5125" w:type="dxa"/>
          </w:tcPr>
          <w:p w14:paraId="028ACFA6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40s</w:t>
            </w:r>
          </w:p>
        </w:tc>
        <w:tc>
          <w:tcPr>
            <w:tcW w:w="1800" w:type="dxa"/>
          </w:tcPr>
          <w:p w14:paraId="224CC0CA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91</w:t>
            </w:r>
          </w:p>
        </w:tc>
        <w:tc>
          <w:tcPr>
            <w:tcW w:w="2340" w:type="dxa"/>
          </w:tcPr>
          <w:p w14:paraId="758CC2AC" w14:textId="77777777" w:rsidR="00ED75ED" w:rsidRPr="00ED58AA" w:rsidRDefault="00ED75ED" w:rsidP="003257F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85</w:t>
            </w:r>
          </w:p>
        </w:tc>
      </w:tr>
      <w:tr w:rsidR="00ED58AA" w:rsidRPr="00ED58AA" w14:paraId="09232BB5" w14:textId="77777777" w:rsidTr="003257F0">
        <w:tc>
          <w:tcPr>
            <w:tcW w:w="5125" w:type="dxa"/>
          </w:tcPr>
          <w:p w14:paraId="2F6AC595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50s</w:t>
            </w:r>
          </w:p>
        </w:tc>
        <w:tc>
          <w:tcPr>
            <w:tcW w:w="1800" w:type="dxa"/>
          </w:tcPr>
          <w:p w14:paraId="2E2ABEE5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350</w:t>
            </w:r>
          </w:p>
        </w:tc>
        <w:tc>
          <w:tcPr>
            <w:tcW w:w="2340" w:type="dxa"/>
          </w:tcPr>
          <w:p w14:paraId="38EA21E5" w14:textId="77777777" w:rsidR="00ED75ED" w:rsidRPr="00ED58AA" w:rsidRDefault="00ED75ED" w:rsidP="003257F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354</w:t>
            </w:r>
          </w:p>
        </w:tc>
      </w:tr>
      <w:tr w:rsidR="00ED58AA" w:rsidRPr="00ED58AA" w14:paraId="44EC6E4F" w14:textId="77777777" w:rsidTr="003257F0">
        <w:tc>
          <w:tcPr>
            <w:tcW w:w="5125" w:type="dxa"/>
          </w:tcPr>
          <w:p w14:paraId="2550663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60s</w:t>
            </w:r>
          </w:p>
        </w:tc>
        <w:tc>
          <w:tcPr>
            <w:tcW w:w="1800" w:type="dxa"/>
          </w:tcPr>
          <w:p w14:paraId="186F27CD" w14:textId="0214803F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30</w:t>
            </w:r>
            <w:r w:rsidR="00CE0B61" w:rsidRPr="00ED58AA">
              <w:rPr>
                <w:rFonts w:ascii="Times New Roman" w:hAnsi="Times New Roman"/>
              </w:rPr>
              <w:t>4</w:t>
            </w:r>
          </w:p>
        </w:tc>
        <w:tc>
          <w:tcPr>
            <w:tcW w:w="2340" w:type="dxa"/>
          </w:tcPr>
          <w:p w14:paraId="7B569DB0" w14:textId="77777777" w:rsidR="00ED75ED" w:rsidRPr="00ED58AA" w:rsidRDefault="00ED75ED" w:rsidP="003257F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303</w:t>
            </w:r>
          </w:p>
        </w:tc>
      </w:tr>
      <w:tr w:rsidR="00ED58AA" w:rsidRPr="00ED58AA" w14:paraId="637DAD8C" w14:textId="77777777" w:rsidTr="003257F0">
        <w:tc>
          <w:tcPr>
            <w:tcW w:w="5125" w:type="dxa"/>
          </w:tcPr>
          <w:p w14:paraId="3D50B2D4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Gender identity</w:t>
            </w:r>
          </w:p>
        </w:tc>
        <w:tc>
          <w:tcPr>
            <w:tcW w:w="1800" w:type="dxa"/>
          </w:tcPr>
          <w:p w14:paraId="5BE93898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1D2D074C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39FD3431" w14:textId="77777777" w:rsidTr="003257F0">
        <w:tc>
          <w:tcPr>
            <w:tcW w:w="5125" w:type="dxa"/>
          </w:tcPr>
          <w:p w14:paraId="6777C3E0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Women </w:t>
            </w:r>
          </w:p>
        </w:tc>
        <w:tc>
          <w:tcPr>
            <w:tcW w:w="1800" w:type="dxa"/>
          </w:tcPr>
          <w:p w14:paraId="78A2576A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513       </w:t>
            </w:r>
          </w:p>
        </w:tc>
        <w:tc>
          <w:tcPr>
            <w:tcW w:w="2340" w:type="dxa"/>
          </w:tcPr>
          <w:p w14:paraId="0700850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521       </w:t>
            </w:r>
          </w:p>
        </w:tc>
      </w:tr>
      <w:tr w:rsidR="00ED58AA" w:rsidRPr="00ED58AA" w14:paraId="1A9C72B3" w14:textId="77777777" w:rsidTr="003257F0">
        <w:tc>
          <w:tcPr>
            <w:tcW w:w="5125" w:type="dxa"/>
          </w:tcPr>
          <w:p w14:paraId="41C807E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Men</w:t>
            </w:r>
          </w:p>
        </w:tc>
        <w:tc>
          <w:tcPr>
            <w:tcW w:w="1800" w:type="dxa"/>
          </w:tcPr>
          <w:p w14:paraId="31E4FDE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85       </w:t>
            </w:r>
          </w:p>
        </w:tc>
        <w:tc>
          <w:tcPr>
            <w:tcW w:w="2340" w:type="dxa"/>
          </w:tcPr>
          <w:p w14:paraId="38EDECA6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78       </w:t>
            </w:r>
          </w:p>
        </w:tc>
      </w:tr>
      <w:tr w:rsidR="00ED58AA" w:rsidRPr="00ED58AA" w14:paraId="6BD5D2CD" w14:textId="77777777" w:rsidTr="003257F0">
        <w:tc>
          <w:tcPr>
            <w:tcW w:w="5125" w:type="dxa"/>
          </w:tcPr>
          <w:p w14:paraId="7EE9010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Non-binary </w:t>
            </w:r>
          </w:p>
        </w:tc>
        <w:tc>
          <w:tcPr>
            <w:tcW w:w="1800" w:type="dxa"/>
          </w:tcPr>
          <w:p w14:paraId="4BDA99F4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002      </w:t>
            </w:r>
          </w:p>
        </w:tc>
        <w:tc>
          <w:tcPr>
            <w:tcW w:w="2340" w:type="dxa"/>
          </w:tcPr>
          <w:p w14:paraId="1C510913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002      </w:t>
            </w:r>
          </w:p>
        </w:tc>
      </w:tr>
      <w:tr w:rsidR="00ED58AA" w:rsidRPr="00ED58AA" w14:paraId="11F8ABCB" w14:textId="77777777" w:rsidTr="003257F0">
        <w:tc>
          <w:tcPr>
            <w:tcW w:w="5125" w:type="dxa"/>
          </w:tcPr>
          <w:p w14:paraId="0504E575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Marital status</w:t>
            </w:r>
          </w:p>
        </w:tc>
        <w:tc>
          <w:tcPr>
            <w:tcW w:w="1800" w:type="dxa"/>
          </w:tcPr>
          <w:p w14:paraId="27E36B09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5A8DEE37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7BE018BD" w14:textId="77777777" w:rsidTr="003257F0">
        <w:tc>
          <w:tcPr>
            <w:tcW w:w="5125" w:type="dxa"/>
          </w:tcPr>
          <w:p w14:paraId="0BE34F3C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Never married, widowed, divorced, or separated</w:t>
            </w:r>
          </w:p>
        </w:tc>
        <w:tc>
          <w:tcPr>
            <w:tcW w:w="1800" w:type="dxa"/>
          </w:tcPr>
          <w:p w14:paraId="2A636506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37       </w:t>
            </w:r>
          </w:p>
        </w:tc>
        <w:tc>
          <w:tcPr>
            <w:tcW w:w="2340" w:type="dxa"/>
          </w:tcPr>
          <w:p w14:paraId="422761C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29       </w:t>
            </w:r>
          </w:p>
        </w:tc>
      </w:tr>
      <w:tr w:rsidR="00ED58AA" w:rsidRPr="00ED58AA" w14:paraId="1CBB0869" w14:textId="77777777" w:rsidTr="003257F0">
        <w:tc>
          <w:tcPr>
            <w:tcW w:w="5125" w:type="dxa"/>
          </w:tcPr>
          <w:p w14:paraId="5F2202FE" w14:textId="510E9EC2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Married </w:t>
            </w:r>
            <w:r w:rsidR="00CA5FA0" w:rsidRPr="00ED58AA">
              <w:rPr>
                <w:rFonts w:ascii="Times New Roman" w:hAnsi="Times New Roman"/>
              </w:rPr>
              <w:t>or in a civil partnership</w:t>
            </w:r>
          </w:p>
        </w:tc>
        <w:tc>
          <w:tcPr>
            <w:tcW w:w="1800" w:type="dxa"/>
          </w:tcPr>
          <w:p w14:paraId="36D9BFB0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562     </w:t>
            </w:r>
          </w:p>
        </w:tc>
        <w:tc>
          <w:tcPr>
            <w:tcW w:w="2340" w:type="dxa"/>
          </w:tcPr>
          <w:p w14:paraId="5A9B8E9D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571      </w:t>
            </w:r>
          </w:p>
        </w:tc>
      </w:tr>
      <w:tr w:rsidR="00ED58AA" w:rsidRPr="00ED58AA" w14:paraId="3822E0B6" w14:textId="77777777" w:rsidTr="003257F0">
        <w:tc>
          <w:tcPr>
            <w:tcW w:w="5125" w:type="dxa"/>
          </w:tcPr>
          <w:p w14:paraId="0B3C1557" w14:textId="52C50348" w:rsidR="00755720" w:rsidRPr="00ED58AA" w:rsidRDefault="00755720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Missing</w:t>
            </w:r>
            <w:r w:rsidR="000A68A6" w:rsidRPr="00ED58AA">
              <w:rPr>
                <w:rFonts w:ascii="Times New Roman" w:hAnsi="Times New Roman"/>
              </w:rPr>
              <w:t xml:space="preserve"> data</w:t>
            </w:r>
          </w:p>
        </w:tc>
        <w:tc>
          <w:tcPr>
            <w:tcW w:w="1800" w:type="dxa"/>
          </w:tcPr>
          <w:p w14:paraId="1B0B6354" w14:textId="55F96F9E" w:rsidR="00755720" w:rsidRPr="00ED58AA" w:rsidRDefault="00755720" w:rsidP="002531D1">
            <w:pPr>
              <w:contextualSpacing/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001</w:t>
            </w:r>
          </w:p>
        </w:tc>
        <w:tc>
          <w:tcPr>
            <w:tcW w:w="2340" w:type="dxa"/>
          </w:tcPr>
          <w:p w14:paraId="1EEE5440" w14:textId="2B299B8B" w:rsidR="00755720" w:rsidRPr="00ED58AA" w:rsidRDefault="00755720" w:rsidP="002531D1">
            <w:pPr>
              <w:contextualSpacing/>
            </w:pPr>
          </w:p>
        </w:tc>
      </w:tr>
      <w:tr w:rsidR="00ED58AA" w:rsidRPr="00ED58AA" w14:paraId="2950D7EB" w14:textId="77777777" w:rsidTr="003257F0">
        <w:tc>
          <w:tcPr>
            <w:tcW w:w="5125" w:type="dxa"/>
          </w:tcPr>
          <w:p w14:paraId="4E3E62C9" w14:textId="3AB47F6F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Children </w:t>
            </w:r>
            <w:r w:rsidR="00CA5FA0" w:rsidRPr="00ED58AA">
              <w:rPr>
                <w:rFonts w:ascii="Times New Roman" w:hAnsi="Times New Roman"/>
              </w:rPr>
              <w:t>under 1</w:t>
            </w:r>
            <w:r w:rsidRPr="00ED58AA">
              <w:rPr>
                <w:rFonts w:ascii="Times New Roman" w:hAnsi="Times New Roman"/>
              </w:rPr>
              <w:t>8 in household</w:t>
            </w:r>
          </w:p>
        </w:tc>
        <w:tc>
          <w:tcPr>
            <w:tcW w:w="1800" w:type="dxa"/>
          </w:tcPr>
          <w:p w14:paraId="4A608D2A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5145D6B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7C036431" w14:textId="77777777" w:rsidTr="003257F0">
        <w:tc>
          <w:tcPr>
            <w:tcW w:w="5125" w:type="dxa"/>
          </w:tcPr>
          <w:p w14:paraId="1D782A90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0 children </w:t>
            </w:r>
          </w:p>
        </w:tc>
        <w:tc>
          <w:tcPr>
            <w:tcW w:w="1800" w:type="dxa"/>
          </w:tcPr>
          <w:p w14:paraId="2605A823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769       </w:t>
            </w:r>
          </w:p>
        </w:tc>
        <w:tc>
          <w:tcPr>
            <w:tcW w:w="2340" w:type="dxa"/>
          </w:tcPr>
          <w:p w14:paraId="421007A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764      </w:t>
            </w:r>
          </w:p>
        </w:tc>
      </w:tr>
      <w:tr w:rsidR="00ED58AA" w:rsidRPr="00ED58AA" w14:paraId="165E056C" w14:textId="77777777" w:rsidTr="003257F0">
        <w:tc>
          <w:tcPr>
            <w:tcW w:w="5125" w:type="dxa"/>
          </w:tcPr>
          <w:p w14:paraId="29279EA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1 or more children</w:t>
            </w:r>
          </w:p>
        </w:tc>
        <w:tc>
          <w:tcPr>
            <w:tcW w:w="1800" w:type="dxa"/>
          </w:tcPr>
          <w:p w14:paraId="6FFECB21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231             </w:t>
            </w:r>
          </w:p>
        </w:tc>
        <w:tc>
          <w:tcPr>
            <w:tcW w:w="2340" w:type="dxa"/>
          </w:tcPr>
          <w:p w14:paraId="1CC395F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236</w:t>
            </w:r>
          </w:p>
        </w:tc>
      </w:tr>
      <w:tr w:rsidR="00ED58AA" w:rsidRPr="00ED58AA" w14:paraId="6BF41C54" w14:textId="77777777" w:rsidTr="003257F0">
        <w:tc>
          <w:tcPr>
            <w:tcW w:w="5125" w:type="dxa"/>
          </w:tcPr>
          <w:p w14:paraId="3002B309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Region at birth</w:t>
            </w:r>
          </w:p>
        </w:tc>
        <w:tc>
          <w:tcPr>
            <w:tcW w:w="1800" w:type="dxa"/>
          </w:tcPr>
          <w:p w14:paraId="729B3FF3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48F14BC2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599DD4CF" w14:textId="77777777" w:rsidTr="003257F0">
        <w:tc>
          <w:tcPr>
            <w:tcW w:w="5125" w:type="dxa"/>
          </w:tcPr>
          <w:p w14:paraId="0EEFADF7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West Germany</w:t>
            </w:r>
          </w:p>
        </w:tc>
        <w:tc>
          <w:tcPr>
            <w:tcW w:w="1800" w:type="dxa"/>
          </w:tcPr>
          <w:p w14:paraId="1BF1A27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714       </w:t>
            </w:r>
          </w:p>
        </w:tc>
        <w:tc>
          <w:tcPr>
            <w:tcW w:w="2340" w:type="dxa"/>
          </w:tcPr>
          <w:p w14:paraId="1FF3735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727       </w:t>
            </w:r>
          </w:p>
        </w:tc>
      </w:tr>
      <w:tr w:rsidR="00ED58AA" w:rsidRPr="00ED58AA" w14:paraId="22E5531C" w14:textId="77777777" w:rsidTr="003257F0">
        <w:tc>
          <w:tcPr>
            <w:tcW w:w="5125" w:type="dxa"/>
          </w:tcPr>
          <w:p w14:paraId="16F9E61D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East Germany</w:t>
            </w:r>
          </w:p>
        </w:tc>
        <w:tc>
          <w:tcPr>
            <w:tcW w:w="1800" w:type="dxa"/>
          </w:tcPr>
          <w:p w14:paraId="0BFDA301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259</w:t>
            </w:r>
          </w:p>
        </w:tc>
        <w:tc>
          <w:tcPr>
            <w:tcW w:w="2340" w:type="dxa"/>
          </w:tcPr>
          <w:p w14:paraId="1C63273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249       </w:t>
            </w:r>
          </w:p>
        </w:tc>
      </w:tr>
      <w:tr w:rsidR="00ED58AA" w:rsidRPr="00ED58AA" w14:paraId="7E029512" w14:textId="77777777" w:rsidTr="003257F0">
        <w:tc>
          <w:tcPr>
            <w:tcW w:w="5125" w:type="dxa"/>
          </w:tcPr>
          <w:p w14:paraId="52B22DFD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Outside Germany</w:t>
            </w:r>
          </w:p>
        </w:tc>
        <w:tc>
          <w:tcPr>
            <w:tcW w:w="1800" w:type="dxa"/>
          </w:tcPr>
          <w:p w14:paraId="189B346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027      </w:t>
            </w:r>
          </w:p>
        </w:tc>
        <w:tc>
          <w:tcPr>
            <w:tcW w:w="2340" w:type="dxa"/>
          </w:tcPr>
          <w:p w14:paraId="15371A8F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024      </w:t>
            </w:r>
          </w:p>
        </w:tc>
      </w:tr>
      <w:tr w:rsidR="00ED58AA" w:rsidRPr="00ED58AA" w14:paraId="77B207CD" w14:textId="77777777" w:rsidTr="003257F0">
        <w:tc>
          <w:tcPr>
            <w:tcW w:w="5125" w:type="dxa"/>
          </w:tcPr>
          <w:p w14:paraId="441DCB6D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Education</w:t>
            </w:r>
          </w:p>
        </w:tc>
        <w:tc>
          <w:tcPr>
            <w:tcW w:w="1800" w:type="dxa"/>
          </w:tcPr>
          <w:p w14:paraId="4611E00D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36CD2931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65EE3386" w14:textId="77777777" w:rsidTr="003257F0">
        <w:tc>
          <w:tcPr>
            <w:tcW w:w="5125" w:type="dxa"/>
          </w:tcPr>
          <w:p w14:paraId="03E23CDC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Less than tertiary degree</w:t>
            </w:r>
          </w:p>
        </w:tc>
        <w:tc>
          <w:tcPr>
            <w:tcW w:w="1800" w:type="dxa"/>
          </w:tcPr>
          <w:p w14:paraId="1945814A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552       </w:t>
            </w:r>
          </w:p>
        </w:tc>
        <w:tc>
          <w:tcPr>
            <w:tcW w:w="2340" w:type="dxa"/>
          </w:tcPr>
          <w:p w14:paraId="1A7DC4A8" w14:textId="50C1C594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</w:t>
            </w:r>
            <w:r w:rsidR="00730032" w:rsidRPr="00ED58AA">
              <w:rPr>
                <w:rFonts w:ascii="Times New Roman" w:hAnsi="Times New Roman"/>
              </w:rPr>
              <w:t>528</w:t>
            </w:r>
            <w:r w:rsidRPr="00ED58AA">
              <w:rPr>
                <w:rFonts w:ascii="Times New Roman" w:hAnsi="Times New Roman"/>
              </w:rPr>
              <w:t xml:space="preserve">       </w:t>
            </w:r>
          </w:p>
        </w:tc>
      </w:tr>
      <w:tr w:rsidR="00ED58AA" w:rsidRPr="00ED58AA" w14:paraId="5B528577" w14:textId="77777777" w:rsidTr="003257F0">
        <w:tc>
          <w:tcPr>
            <w:tcW w:w="5125" w:type="dxa"/>
          </w:tcPr>
          <w:p w14:paraId="7E3B9B5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Tertiary degree or more</w:t>
            </w:r>
          </w:p>
        </w:tc>
        <w:tc>
          <w:tcPr>
            <w:tcW w:w="1800" w:type="dxa"/>
          </w:tcPr>
          <w:p w14:paraId="4FC3DFAE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48      </w:t>
            </w:r>
          </w:p>
        </w:tc>
        <w:tc>
          <w:tcPr>
            <w:tcW w:w="2340" w:type="dxa"/>
          </w:tcPr>
          <w:p w14:paraId="2868E629" w14:textId="62565F76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</w:t>
            </w:r>
            <w:r w:rsidR="00730032" w:rsidRPr="00ED58AA">
              <w:rPr>
                <w:rFonts w:ascii="Times New Roman" w:hAnsi="Times New Roman"/>
              </w:rPr>
              <w:t>472</w:t>
            </w:r>
            <w:r w:rsidRPr="00ED58AA">
              <w:rPr>
                <w:rFonts w:ascii="Times New Roman" w:hAnsi="Times New Roman"/>
              </w:rPr>
              <w:t xml:space="preserve">      </w:t>
            </w:r>
          </w:p>
        </w:tc>
      </w:tr>
      <w:tr w:rsidR="00ED58AA" w:rsidRPr="00ED58AA" w14:paraId="77E73D63" w14:textId="77777777" w:rsidTr="003257F0">
        <w:tc>
          <w:tcPr>
            <w:tcW w:w="5125" w:type="dxa"/>
          </w:tcPr>
          <w:p w14:paraId="07D70684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Subjective income assessment</w:t>
            </w:r>
          </w:p>
        </w:tc>
        <w:tc>
          <w:tcPr>
            <w:tcW w:w="1800" w:type="dxa"/>
          </w:tcPr>
          <w:p w14:paraId="5F21B916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2BC6779B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68261E1A" w14:textId="77777777" w:rsidTr="003257F0">
        <w:tc>
          <w:tcPr>
            <w:tcW w:w="5125" w:type="dxa"/>
          </w:tcPr>
          <w:p w14:paraId="7D2AF520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Comfortable</w:t>
            </w:r>
          </w:p>
        </w:tc>
        <w:tc>
          <w:tcPr>
            <w:tcW w:w="1800" w:type="dxa"/>
          </w:tcPr>
          <w:p w14:paraId="740AB7B2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388       </w:t>
            </w:r>
          </w:p>
        </w:tc>
        <w:tc>
          <w:tcPr>
            <w:tcW w:w="2340" w:type="dxa"/>
          </w:tcPr>
          <w:p w14:paraId="5A36173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10       </w:t>
            </w:r>
          </w:p>
        </w:tc>
      </w:tr>
      <w:tr w:rsidR="00ED58AA" w:rsidRPr="00ED58AA" w14:paraId="5B9CB7AA" w14:textId="77777777" w:rsidTr="003257F0">
        <w:tc>
          <w:tcPr>
            <w:tcW w:w="5125" w:type="dxa"/>
          </w:tcPr>
          <w:p w14:paraId="195DCC53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lastRenderedPageBreak/>
              <w:t xml:space="preserve">   Gets By</w:t>
            </w:r>
          </w:p>
        </w:tc>
        <w:tc>
          <w:tcPr>
            <w:tcW w:w="1800" w:type="dxa"/>
          </w:tcPr>
          <w:p w14:paraId="3E744FD0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65       </w:t>
            </w:r>
          </w:p>
        </w:tc>
        <w:tc>
          <w:tcPr>
            <w:tcW w:w="2340" w:type="dxa"/>
          </w:tcPr>
          <w:p w14:paraId="0F26B93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457       </w:t>
            </w:r>
          </w:p>
        </w:tc>
      </w:tr>
      <w:tr w:rsidR="00ED58AA" w:rsidRPr="00ED58AA" w14:paraId="6D073054" w14:textId="77777777" w:rsidTr="003257F0">
        <w:tc>
          <w:tcPr>
            <w:tcW w:w="5125" w:type="dxa"/>
          </w:tcPr>
          <w:p w14:paraId="263EED8B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Hard to Get by</w:t>
            </w:r>
          </w:p>
        </w:tc>
        <w:tc>
          <w:tcPr>
            <w:tcW w:w="1800" w:type="dxa"/>
          </w:tcPr>
          <w:p w14:paraId="572BBFD7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147      </w:t>
            </w:r>
          </w:p>
        </w:tc>
        <w:tc>
          <w:tcPr>
            <w:tcW w:w="2340" w:type="dxa"/>
          </w:tcPr>
          <w:p w14:paraId="446B8CD9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0.134   </w:t>
            </w:r>
            <w:r w:rsidRPr="00ED58AA">
              <w:rPr>
                <w:rFonts w:ascii="Times New Roman" w:hAnsi="Times New Roman"/>
              </w:rPr>
              <w:tab/>
            </w:r>
          </w:p>
        </w:tc>
      </w:tr>
      <w:tr w:rsidR="00ED58AA" w:rsidRPr="00ED58AA" w14:paraId="44A25059" w14:textId="77777777" w:rsidTr="003257F0">
        <w:tc>
          <w:tcPr>
            <w:tcW w:w="5125" w:type="dxa"/>
          </w:tcPr>
          <w:p w14:paraId="47D5FC01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Current employment status</w:t>
            </w:r>
          </w:p>
        </w:tc>
        <w:tc>
          <w:tcPr>
            <w:tcW w:w="1800" w:type="dxa"/>
          </w:tcPr>
          <w:p w14:paraId="77318502" w14:textId="77777777" w:rsidR="00ED75ED" w:rsidRPr="00ED58AA" w:rsidRDefault="00ED75ED" w:rsidP="002531D1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41C884FA" w14:textId="77777777" w:rsidR="00ED75ED" w:rsidRPr="00ED58AA" w:rsidRDefault="00ED75ED" w:rsidP="002531D1">
            <w:pPr>
              <w:tabs>
                <w:tab w:val="left" w:pos="739"/>
              </w:tabs>
              <w:contextualSpacing/>
              <w:rPr>
                <w:rFonts w:ascii="Times New Roman" w:hAnsi="Times New Roman"/>
              </w:rPr>
            </w:pPr>
          </w:p>
        </w:tc>
      </w:tr>
      <w:tr w:rsidR="00ED58AA" w:rsidRPr="00ED58AA" w14:paraId="3E11993C" w14:textId="77777777" w:rsidTr="003257F0">
        <w:tc>
          <w:tcPr>
            <w:tcW w:w="5125" w:type="dxa"/>
          </w:tcPr>
          <w:p w14:paraId="21F144E5" w14:textId="7CC96F52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</w:t>
            </w:r>
            <w:r w:rsidR="00CE234E" w:rsidRPr="00ED58AA">
              <w:rPr>
                <w:rFonts w:ascii="Times New Roman" w:hAnsi="Times New Roman"/>
              </w:rPr>
              <w:t>Working</w:t>
            </w:r>
          </w:p>
        </w:tc>
        <w:tc>
          <w:tcPr>
            <w:tcW w:w="1800" w:type="dxa"/>
          </w:tcPr>
          <w:p w14:paraId="3FECC182" w14:textId="440C69AF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81</w:t>
            </w:r>
            <w:r w:rsidR="00CE234E" w:rsidRPr="00ED58AA">
              <w:rPr>
                <w:rFonts w:ascii="Times New Roman" w:hAnsi="Times New Roman"/>
              </w:rPr>
              <w:t>7</w:t>
            </w:r>
          </w:p>
        </w:tc>
        <w:tc>
          <w:tcPr>
            <w:tcW w:w="2340" w:type="dxa"/>
          </w:tcPr>
          <w:p w14:paraId="78C87A88" w14:textId="425E6A13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</w:t>
            </w:r>
            <w:r w:rsidR="00730032" w:rsidRPr="00ED58AA">
              <w:rPr>
                <w:rFonts w:ascii="Times New Roman" w:hAnsi="Times New Roman"/>
              </w:rPr>
              <w:t>82</w:t>
            </w:r>
            <w:r w:rsidR="00CE234E" w:rsidRPr="00ED58AA">
              <w:rPr>
                <w:rFonts w:ascii="Times New Roman" w:hAnsi="Times New Roman"/>
              </w:rPr>
              <w:t>6</w:t>
            </w:r>
          </w:p>
        </w:tc>
      </w:tr>
      <w:tr w:rsidR="00ED58AA" w:rsidRPr="00ED58AA" w14:paraId="33AFE360" w14:textId="77777777" w:rsidTr="003257F0">
        <w:tc>
          <w:tcPr>
            <w:tcW w:w="5125" w:type="dxa"/>
            <w:tcBorders>
              <w:bottom w:val="single" w:sz="4" w:space="0" w:color="auto"/>
            </w:tcBorders>
          </w:tcPr>
          <w:p w14:paraId="443066F1" w14:textId="333FF175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 xml:space="preserve">   </w:t>
            </w:r>
            <w:r w:rsidR="00CA1F14" w:rsidRPr="00ED58AA">
              <w:rPr>
                <w:rFonts w:ascii="Times New Roman" w:hAnsi="Times New Roman"/>
              </w:rPr>
              <w:t>No</w:t>
            </w:r>
            <w:r w:rsidR="00CE234E" w:rsidRPr="00ED58AA">
              <w:rPr>
                <w:rFonts w:ascii="Times New Roman" w:hAnsi="Times New Roman"/>
              </w:rPr>
              <w:t>t Work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FEA04B8" w14:textId="33474D79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8</w:t>
            </w:r>
            <w:r w:rsidR="00CE234E" w:rsidRPr="00ED58AA">
              <w:rPr>
                <w:rFonts w:ascii="Times New Roman" w:hAnsi="Times New Roman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FC3C02B" w14:textId="68DF03A4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0.1</w:t>
            </w:r>
            <w:r w:rsidR="00730032" w:rsidRPr="00ED58AA">
              <w:rPr>
                <w:rFonts w:ascii="Times New Roman" w:hAnsi="Times New Roman"/>
              </w:rPr>
              <w:t>7</w:t>
            </w:r>
            <w:r w:rsidR="00CE234E" w:rsidRPr="00ED58AA">
              <w:rPr>
                <w:rFonts w:ascii="Times New Roman" w:hAnsi="Times New Roman"/>
              </w:rPr>
              <w:t>4</w:t>
            </w:r>
          </w:p>
        </w:tc>
      </w:tr>
      <w:tr w:rsidR="00ED58AA" w:rsidRPr="00ED58AA" w14:paraId="074DCD5E" w14:textId="77777777" w:rsidTr="003257F0"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14:paraId="7DB2A4BA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Total # Respondent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665F04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4,211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7580892" w14:textId="77777777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</w:rPr>
              <w:t>3,229</w:t>
            </w:r>
          </w:p>
        </w:tc>
      </w:tr>
      <w:tr w:rsidR="00ED58AA" w:rsidRPr="00ED58AA" w14:paraId="0BE2D449" w14:textId="77777777" w:rsidTr="003257F0">
        <w:trPr>
          <w:trHeight w:val="809"/>
        </w:trPr>
        <w:tc>
          <w:tcPr>
            <w:tcW w:w="9265" w:type="dxa"/>
            <w:gridSpan w:val="3"/>
            <w:tcBorders>
              <w:top w:val="single" w:sz="4" w:space="0" w:color="auto"/>
            </w:tcBorders>
          </w:tcPr>
          <w:p w14:paraId="4ECC3A3B" w14:textId="45E7A2A5" w:rsidR="00ED75ED" w:rsidRPr="00ED58AA" w:rsidRDefault="00ED75ED" w:rsidP="002F1680">
            <w:pPr>
              <w:rPr>
                <w:rFonts w:ascii="Times New Roman" w:hAnsi="Times New Roman"/>
              </w:rPr>
            </w:pPr>
            <w:r w:rsidRPr="00ED58AA">
              <w:rPr>
                <w:rFonts w:ascii="Times New Roman" w:hAnsi="Times New Roman"/>
                <w:i/>
              </w:rPr>
              <w:t>Notes</w:t>
            </w:r>
            <w:r w:rsidRPr="00ED58AA">
              <w:rPr>
                <w:rFonts w:ascii="Times New Roman" w:hAnsi="Times New Roman"/>
              </w:rPr>
              <w:t xml:space="preserve">. Original survey data collected by infas. Proportions are rounded to the nearest decimal point. </w:t>
            </w:r>
            <w:r w:rsidRPr="00ED58AA">
              <w:rPr>
                <w:rFonts w:ascii="Times New Roman" w:hAnsi="Times New Roman"/>
                <w:vertAlign w:val="superscript"/>
              </w:rPr>
              <w:t>a</w:t>
            </w:r>
            <w:r w:rsidR="008A18A7" w:rsidRPr="00ED58AA">
              <w:rPr>
                <w:rFonts w:ascii="Times New Roman" w:hAnsi="Times New Roman"/>
              </w:rPr>
              <w:t xml:space="preserve">Initial sample </w:t>
            </w:r>
            <w:r w:rsidR="005669ED" w:rsidRPr="00ED58AA">
              <w:rPr>
                <w:rFonts w:ascii="Times New Roman" w:hAnsi="Times New Roman"/>
              </w:rPr>
              <w:t>includes</w:t>
            </w:r>
            <w:r w:rsidR="008A18A7" w:rsidRPr="00ED58AA">
              <w:rPr>
                <w:rFonts w:ascii="Times New Roman" w:hAnsi="Times New Roman"/>
              </w:rPr>
              <w:t xml:space="preserve"> all respondents. </w:t>
            </w:r>
            <w:r w:rsidRPr="00ED58AA">
              <w:rPr>
                <w:rFonts w:ascii="Times New Roman" w:hAnsi="Times New Roman"/>
                <w:vertAlign w:val="superscript"/>
              </w:rPr>
              <w:t>b</w:t>
            </w:r>
            <w:r w:rsidR="008A18A7" w:rsidRPr="00ED58AA">
              <w:rPr>
                <w:rFonts w:ascii="Times New Roman" w:hAnsi="Times New Roman"/>
              </w:rPr>
              <w:t>R</w:t>
            </w:r>
            <w:r w:rsidRPr="00ED58AA">
              <w:rPr>
                <w:rFonts w:ascii="Times New Roman" w:hAnsi="Times New Roman"/>
              </w:rPr>
              <w:t xml:space="preserve">espondents </w:t>
            </w:r>
            <w:r w:rsidR="008A18A7" w:rsidRPr="00ED58AA">
              <w:rPr>
                <w:rFonts w:ascii="Times New Roman" w:hAnsi="Times New Roman"/>
              </w:rPr>
              <w:t xml:space="preserve">in the analytic sample </w:t>
            </w:r>
            <w:r w:rsidRPr="00ED58AA">
              <w:rPr>
                <w:rFonts w:ascii="Times New Roman" w:hAnsi="Times New Roman"/>
              </w:rPr>
              <w:t xml:space="preserve">had no missing data and passed </w:t>
            </w:r>
            <w:r w:rsidR="000D087D" w:rsidRPr="00ED58AA">
              <w:rPr>
                <w:rFonts w:ascii="Times New Roman" w:hAnsi="Times New Roman"/>
              </w:rPr>
              <w:t xml:space="preserve">the </w:t>
            </w:r>
            <w:r w:rsidRPr="00ED58AA">
              <w:rPr>
                <w:rFonts w:ascii="Times New Roman" w:hAnsi="Times New Roman"/>
              </w:rPr>
              <w:t xml:space="preserve">manipulation check.  </w:t>
            </w:r>
          </w:p>
        </w:tc>
      </w:tr>
    </w:tbl>
    <w:p w14:paraId="73482F72" w14:textId="528AA87B" w:rsidR="002F1680" w:rsidRPr="00ED58AA" w:rsidRDefault="002F1680" w:rsidP="00CC1F3F">
      <w:pPr>
        <w:pStyle w:val="SMHeading"/>
        <w:rPr>
          <w:b w:val="0"/>
        </w:rPr>
      </w:pPr>
      <w:r w:rsidRPr="00ED58AA">
        <w:t>Table S1.</w:t>
      </w:r>
      <w:r w:rsidR="00CC1F3F" w:rsidRPr="00ED58AA">
        <w:t xml:space="preserve"> </w:t>
      </w:r>
      <w:r w:rsidRPr="00ED58AA">
        <w:t>Respondent Demographic Character</w:t>
      </w:r>
      <w:r w:rsidR="00F1736F" w:rsidRPr="00ED58AA">
        <w:t>i</w:t>
      </w:r>
      <w:r w:rsidRPr="00ED58AA">
        <w:t>stics</w:t>
      </w:r>
      <w:r w:rsidR="00FC0956" w:rsidRPr="00ED58AA">
        <w:t>.</w:t>
      </w:r>
    </w:p>
    <w:p w14:paraId="2262857F" w14:textId="77777777" w:rsidR="00ED75ED" w:rsidRPr="00ED58AA" w:rsidRDefault="00ED75ED" w:rsidP="002F1680">
      <w:pPr>
        <w:rPr>
          <w:szCs w:val="24"/>
        </w:rPr>
      </w:pPr>
    </w:p>
    <w:p w14:paraId="260945E5" w14:textId="77777777" w:rsidR="002F1680" w:rsidRPr="00ED58AA" w:rsidRDefault="002F1680" w:rsidP="002F1680">
      <w:pPr>
        <w:rPr>
          <w:szCs w:val="24"/>
        </w:rPr>
      </w:pPr>
    </w:p>
    <w:p w14:paraId="0925AF21" w14:textId="38A827BD" w:rsidR="002F1680" w:rsidRPr="00ED58AA" w:rsidRDefault="002F1680" w:rsidP="002F1680">
      <w:pPr>
        <w:rPr>
          <w:szCs w:val="24"/>
        </w:rPr>
        <w:sectPr w:rsidR="002F1680" w:rsidRPr="00ED58AA" w:rsidSect="00ED58A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C4ED036" w14:textId="13BE5DEB" w:rsidR="00015F74" w:rsidRPr="00ED58AA" w:rsidRDefault="00015F74" w:rsidP="002F1680">
      <w:pPr>
        <w:rPr>
          <w:szCs w:val="24"/>
        </w:rPr>
      </w:pPr>
    </w:p>
    <w:tbl>
      <w:tblPr>
        <w:tblStyle w:val="TableGrid2"/>
        <w:tblW w:w="8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150"/>
        <w:gridCol w:w="990"/>
        <w:gridCol w:w="990"/>
        <w:gridCol w:w="990"/>
        <w:gridCol w:w="810"/>
      </w:tblGrid>
      <w:tr w:rsidR="00ED58AA" w:rsidRPr="00ED58AA" w14:paraId="4D7012F3" w14:textId="77777777" w:rsidTr="008364DD">
        <w:tc>
          <w:tcPr>
            <w:tcW w:w="4500" w:type="dxa"/>
            <w:gridSpan w:val="2"/>
            <w:tcBorders>
              <w:bottom w:val="single" w:sz="4" w:space="0" w:color="auto"/>
            </w:tcBorders>
          </w:tcPr>
          <w:p w14:paraId="45F27512" w14:textId="77777777" w:rsidR="00692F9F" w:rsidRPr="00ED58AA" w:rsidRDefault="00692F9F" w:rsidP="008529C0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821F84" w14:textId="5A7715A6" w:rsidR="00692F9F" w:rsidRPr="00ED58AA" w:rsidRDefault="00692F9F" w:rsidP="00186AC4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C0C494" w14:textId="21F8A24D" w:rsidR="00692F9F" w:rsidRPr="00ED58AA" w:rsidRDefault="00692F9F" w:rsidP="002F168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4C6523" w14:textId="7675D851" w:rsidR="00692F9F" w:rsidRPr="00ED58AA" w:rsidRDefault="00692F9F" w:rsidP="002F168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49C5B87" w14:textId="5CB7138C" w:rsidR="00692F9F" w:rsidRPr="00ED58AA" w:rsidRDefault="00692F9F" w:rsidP="00413A3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D58AA" w:rsidRPr="00ED58AA" w14:paraId="315F4654" w14:textId="77777777" w:rsidTr="008364DD">
        <w:tc>
          <w:tcPr>
            <w:tcW w:w="5490" w:type="dxa"/>
            <w:gridSpan w:val="3"/>
            <w:tcBorders>
              <w:top w:val="single" w:sz="4" w:space="0" w:color="auto"/>
            </w:tcBorders>
            <w:vAlign w:val="center"/>
          </w:tcPr>
          <w:p w14:paraId="42D31808" w14:textId="7EA70A46" w:rsidR="008364DD" w:rsidRPr="00ED58AA" w:rsidRDefault="008364DD" w:rsidP="008364DD">
            <w:pPr>
              <w:jc w:val="right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Intelligenc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9366D0" w14:textId="2FC29EBF" w:rsidR="008364DD" w:rsidRPr="00ED58AA" w:rsidRDefault="008364DD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Effor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15672767" w14:textId="0A004A00" w:rsidR="008364DD" w:rsidRPr="00ED58AA" w:rsidRDefault="008364DD" w:rsidP="00E6338B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Fairness</w:t>
            </w:r>
          </w:p>
        </w:tc>
      </w:tr>
      <w:tr w:rsidR="00ED58AA" w:rsidRPr="00ED58AA" w14:paraId="0F607F25" w14:textId="77777777" w:rsidTr="00C84480"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F19C8ED" w14:textId="7CE0C4A3" w:rsidR="00413A31" w:rsidRPr="00ED58AA" w:rsidRDefault="00413A31" w:rsidP="00413A31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Employee Gender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0B3DFFB9" w14:textId="32E69D9D" w:rsidR="00413A31" w:rsidRPr="00ED58AA" w:rsidRDefault="00413A31" w:rsidP="00413A31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Organization commits to…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880497" w14:textId="6C68D8B6" w:rsidR="00413A31" w:rsidRPr="00ED58AA" w:rsidRDefault="00413A31" w:rsidP="00413A31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D4EBEC6" w14:textId="77777777" w:rsidR="00413A31" w:rsidRPr="00ED58AA" w:rsidRDefault="00413A31" w:rsidP="00413A31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Mean</w:t>
            </w:r>
          </w:p>
          <w:p w14:paraId="1618D876" w14:textId="20F960C3" w:rsidR="00413A31" w:rsidRPr="00ED58AA" w:rsidRDefault="00413A31" w:rsidP="00413A31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S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A01E079" w14:textId="77777777" w:rsidR="00413A31" w:rsidRPr="00ED58AA" w:rsidRDefault="00413A31" w:rsidP="00413A31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Mean</w:t>
            </w:r>
          </w:p>
          <w:p w14:paraId="521C02F5" w14:textId="550D4E4F" w:rsidR="00413A31" w:rsidRPr="00ED58AA" w:rsidRDefault="00413A31" w:rsidP="00413A31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SD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7BC6A979" w14:textId="7A820A0E" w:rsidR="00413A31" w:rsidRPr="00ED58AA" w:rsidRDefault="00413A31" w:rsidP="00413A31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n</w:t>
            </w:r>
          </w:p>
        </w:tc>
      </w:tr>
      <w:tr w:rsidR="00ED58AA" w:rsidRPr="00ED58AA" w14:paraId="17A0F041" w14:textId="77777777" w:rsidTr="009E44F3"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03FA6F69" w14:textId="77777777" w:rsidR="00692F9F" w:rsidRPr="00ED58AA" w:rsidRDefault="00692F9F" w:rsidP="00E6338B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Women Employee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0CFACDA6" w14:textId="77777777" w:rsidR="00692F9F" w:rsidRPr="00ED58AA" w:rsidRDefault="00C02EEE" w:rsidP="002F1680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Uniform performance standards</w:t>
            </w:r>
          </w:p>
          <w:p w14:paraId="3990AEC4" w14:textId="61A4DE8E" w:rsidR="00E6338B" w:rsidRPr="00ED58AA" w:rsidRDefault="00E6338B" w:rsidP="002F168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887367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847</w:t>
            </w:r>
          </w:p>
          <w:p w14:paraId="7E8D61B4" w14:textId="74A8B35D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40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694DD8E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.132</w:t>
            </w:r>
          </w:p>
          <w:p w14:paraId="011B3AFA" w14:textId="16E90433" w:rsidR="00692F9F" w:rsidRPr="00ED58AA" w:rsidRDefault="00E6338B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692F9F" w:rsidRPr="00ED58AA">
              <w:rPr>
                <w:rFonts w:ascii="Times New Roman" w:hAnsi="Times New Roman"/>
                <w:szCs w:val="24"/>
              </w:rPr>
              <w:t>1.455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C509188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.375</w:t>
            </w:r>
          </w:p>
          <w:p w14:paraId="2C83A400" w14:textId="08F59134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32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53DE70F9" w14:textId="77777777" w:rsidR="00692F9F" w:rsidRPr="00ED58AA" w:rsidRDefault="00692F9F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55</w:t>
            </w:r>
          </w:p>
        </w:tc>
      </w:tr>
      <w:tr w:rsidR="00ED58AA" w:rsidRPr="00ED58AA" w14:paraId="0BB7D6E3" w14:textId="77777777" w:rsidTr="009E44F3">
        <w:tc>
          <w:tcPr>
            <w:tcW w:w="1350" w:type="dxa"/>
            <w:vMerge/>
          </w:tcPr>
          <w:p w14:paraId="142DA164" w14:textId="77777777" w:rsidR="00692F9F" w:rsidRPr="00ED58AA" w:rsidRDefault="00692F9F" w:rsidP="008529C0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3150" w:type="dxa"/>
          </w:tcPr>
          <w:p w14:paraId="581DEF61" w14:textId="77777777" w:rsidR="00692F9F" w:rsidRPr="00ED58AA" w:rsidRDefault="00692F9F" w:rsidP="002F1680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 xml:space="preserve">Women’s </w:t>
            </w:r>
            <w:r w:rsidR="00C02EEE" w:rsidRPr="00ED58AA">
              <w:rPr>
                <w:rFonts w:ascii="Times New Roman" w:hAnsi="Times New Roman"/>
                <w:szCs w:val="24"/>
              </w:rPr>
              <w:t>advancement</w:t>
            </w:r>
          </w:p>
          <w:p w14:paraId="2193CD51" w14:textId="77777777" w:rsidR="00E6338B" w:rsidRPr="00ED58AA" w:rsidRDefault="00E6338B" w:rsidP="002F1680">
            <w:pPr>
              <w:rPr>
                <w:rFonts w:ascii="Times New Roman" w:hAnsi="Times New Roman"/>
                <w:szCs w:val="24"/>
              </w:rPr>
            </w:pPr>
          </w:p>
          <w:p w14:paraId="35954083" w14:textId="0F754990" w:rsidR="00E6338B" w:rsidRPr="00ED58AA" w:rsidRDefault="00E6338B" w:rsidP="002F168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</w:tcPr>
          <w:p w14:paraId="0F6185FB" w14:textId="06F6000F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603</w:t>
            </w:r>
          </w:p>
          <w:p w14:paraId="39D8AA7F" w14:textId="266CE9EF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50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553B6B2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732</w:t>
            </w:r>
          </w:p>
          <w:p w14:paraId="664870F3" w14:textId="77CDAF81" w:rsidR="00692F9F" w:rsidRPr="00ED58AA" w:rsidRDefault="00E6338B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692F9F" w:rsidRPr="00ED58AA">
              <w:rPr>
                <w:rFonts w:ascii="Times New Roman" w:hAnsi="Times New Roman"/>
                <w:szCs w:val="24"/>
              </w:rPr>
              <w:t>1.580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3842961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.134</w:t>
            </w:r>
          </w:p>
          <w:p w14:paraId="2870741C" w14:textId="678F8BDD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470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4A1B1315" w14:textId="77777777" w:rsidR="00692F9F" w:rsidRPr="00ED58AA" w:rsidRDefault="00692F9F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29</w:t>
            </w:r>
          </w:p>
        </w:tc>
      </w:tr>
      <w:tr w:rsidR="00ED58AA" w:rsidRPr="00ED58AA" w14:paraId="69AD86EA" w14:textId="77777777" w:rsidTr="009E44F3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26BB762B" w14:textId="77777777" w:rsidR="00692F9F" w:rsidRPr="00ED58AA" w:rsidRDefault="00692F9F" w:rsidP="008529C0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0B10FD7" w14:textId="48022183" w:rsidR="00692F9F" w:rsidRPr="00ED58AA" w:rsidRDefault="00692F9F" w:rsidP="002F1680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Equal Oppor</w:t>
            </w:r>
            <w:r w:rsidR="00C02EEE" w:rsidRPr="00ED58AA">
              <w:rPr>
                <w:rFonts w:ascii="Times New Roman" w:hAnsi="Times New Roman"/>
                <w:szCs w:val="24"/>
              </w:rPr>
              <w:t>tunit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B6ED61E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690</w:t>
            </w:r>
          </w:p>
          <w:p w14:paraId="23B951C5" w14:textId="3B574F4A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442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58A7D407" w14:textId="7DB0DDD8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847</w:t>
            </w:r>
          </w:p>
          <w:p w14:paraId="0E562110" w14:textId="3F6DF6B8" w:rsidR="00692F9F" w:rsidRPr="00ED58AA" w:rsidRDefault="00E6338B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692F9F" w:rsidRPr="00ED58AA">
              <w:rPr>
                <w:rFonts w:ascii="Times New Roman" w:hAnsi="Times New Roman"/>
                <w:szCs w:val="24"/>
              </w:rPr>
              <w:t>1.427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0019A6F4" w14:textId="77777777" w:rsidR="00692F9F" w:rsidRPr="00ED58AA" w:rsidRDefault="00692F9F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.274</w:t>
            </w:r>
          </w:p>
          <w:p w14:paraId="26A11B76" w14:textId="5ED86945" w:rsidR="00692F9F" w:rsidRPr="00ED58AA" w:rsidRDefault="00692F9F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373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67C41D86" w14:textId="77777777" w:rsidR="00692F9F" w:rsidRPr="00ED58AA" w:rsidRDefault="00692F9F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29</w:t>
            </w:r>
          </w:p>
        </w:tc>
      </w:tr>
      <w:tr w:rsidR="00ED58AA" w:rsidRPr="00ED58AA" w14:paraId="1AA8EAE9" w14:textId="77777777" w:rsidTr="009E44F3">
        <w:tc>
          <w:tcPr>
            <w:tcW w:w="1350" w:type="dxa"/>
            <w:tcBorders>
              <w:top w:val="single" w:sz="4" w:space="0" w:color="auto"/>
            </w:tcBorders>
          </w:tcPr>
          <w:p w14:paraId="411DB073" w14:textId="77777777" w:rsidR="00692F9F" w:rsidRPr="00ED58AA" w:rsidRDefault="00692F9F" w:rsidP="008529C0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B0705C5" w14:textId="77777777" w:rsidR="00692F9F" w:rsidRPr="00ED58AA" w:rsidRDefault="00692F9F" w:rsidP="008529C0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750FD0" w14:textId="77777777" w:rsidR="00692F9F" w:rsidRPr="00ED58AA" w:rsidRDefault="00692F9F" w:rsidP="00C02EEE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9866818" w14:textId="77777777" w:rsidR="00692F9F" w:rsidRPr="00ED58AA" w:rsidRDefault="00692F9F" w:rsidP="00C02EEE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5B3275D5" w14:textId="77777777" w:rsidR="00692F9F" w:rsidRPr="00ED58AA" w:rsidRDefault="00692F9F" w:rsidP="00C02EEE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45FD1F5C" w14:textId="77777777" w:rsidR="00692F9F" w:rsidRPr="00ED58AA" w:rsidRDefault="00692F9F" w:rsidP="009E44F3">
            <w:pPr>
              <w:tabs>
                <w:tab w:val="decimal" w:pos="288"/>
              </w:tabs>
              <w:contextualSpacing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ED58AA" w:rsidRPr="00ED58AA" w14:paraId="39B2E3B3" w14:textId="77777777" w:rsidTr="009E44F3"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5D48A1FE" w14:textId="77777777" w:rsidR="00C02EEE" w:rsidRPr="00ED58AA" w:rsidRDefault="00C02EEE" w:rsidP="00C02EEE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Men Employee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11B45EB7" w14:textId="77777777" w:rsidR="00C02EEE" w:rsidRPr="00ED58AA" w:rsidRDefault="00C02EEE" w:rsidP="00C02EEE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Uniform performance standards</w:t>
            </w:r>
          </w:p>
          <w:p w14:paraId="467B73B3" w14:textId="3E385226" w:rsidR="00E6338B" w:rsidRPr="00ED58AA" w:rsidRDefault="00E6338B" w:rsidP="00C02EE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F815C3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127</w:t>
            </w:r>
          </w:p>
          <w:p w14:paraId="09127F7C" w14:textId="1F899F14" w:rsidR="00C02EEE" w:rsidRPr="00ED58AA" w:rsidRDefault="00C02EEE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47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3DB54C3" w14:textId="599FA5A1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511</w:t>
            </w:r>
          </w:p>
          <w:p w14:paraId="2220893C" w14:textId="7B7CB3A7" w:rsidR="00C02EEE" w:rsidRPr="00ED58AA" w:rsidRDefault="00E6338B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C02EEE" w:rsidRPr="00ED58AA">
              <w:rPr>
                <w:rFonts w:ascii="Times New Roman" w:hAnsi="Times New Roman"/>
                <w:szCs w:val="24"/>
              </w:rPr>
              <w:t>1.512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78A43185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410</w:t>
            </w:r>
          </w:p>
          <w:p w14:paraId="33259F23" w14:textId="7A3381BE" w:rsidR="00C02EEE" w:rsidRPr="00ED58AA" w:rsidRDefault="00C02EEE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4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</w:tcPr>
          <w:p w14:paraId="2CAB10DE" w14:textId="77777777" w:rsidR="00C02EEE" w:rsidRPr="00ED58AA" w:rsidRDefault="00C02EEE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44</w:t>
            </w:r>
          </w:p>
        </w:tc>
      </w:tr>
      <w:tr w:rsidR="00ED58AA" w:rsidRPr="00ED58AA" w14:paraId="47BDB239" w14:textId="77777777" w:rsidTr="009E44F3">
        <w:tc>
          <w:tcPr>
            <w:tcW w:w="1350" w:type="dxa"/>
            <w:vMerge/>
          </w:tcPr>
          <w:p w14:paraId="1ED615B5" w14:textId="77777777" w:rsidR="00C02EEE" w:rsidRPr="00ED58AA" w:rsidRDefault="00C02EEE" w:rsidP="00C02EEE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150" w:type="dxa"/>
          </w:tcPr>
          <w:p w14:paraId="1E09A932" w14:textId="77777777" w:rsidR="00C02EEE" w:rsidRPr="00ED58AA" w:rsidRDefault="00C02EEE" w:rsidP="00C02EEE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Women’s advancement</w:t>
            </w:r>
          </w:p>
          <w:p w14:paraId="4429690E" w14:textId="77777777" w:rsidR="00E6338B" w:rsidRPr="00ED58AA" w:rsidRDefault="00E6338B" w:rsidP="00C02EEE">
            <w:pPr>
              <w:rPr>
                <w:rFonts w:ascii="Times New Roman" w:hAnsi="Times New Roman"/>
                <w:szCs w:val="24"/>
              </w:rPr>
            </w:pPr>
          </w:p>
          <w:p w14:paraId="160B85C4" w14:textId="73ACB85B" w:rsidR="00E6338B" w:rsidRPr="00ED58AA" w:rsidRDefault="00E6338B" w:rsidP="00C02EEE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0" w:type="dxa"/>
          </w:tcPr>
          <w:p w14:paraId="1EC81CE7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396</w:t>
            </w:r>
          </w:p>
          <w:p w14:paraId="53176ED8" w14:textId="7DA889E5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545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3C0BFD4" w14:textId="4F14F5EA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579</w:t>
            </w:r>
          </w:p>
          <w:p w14:paraId="4B96E833" w14:textId="51ACA2A1" w:rsidR="00C02EEE" w:rsidRPr="00ED58AA" w:rsidRDefault="00E6338B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C02EEE" w:rsidRPr="00ED58AA">
              <w:rPr>
                <w:rFonts w:ascii="Times New Roman" w:hAnsi="Times New Roman"/>
                <w:szCs w:val="24"/>
              </w:rPr>
              <w:t>1.556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856C5FD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642</w:t>
            </w:r>
          </w:p>
          <w:p w14:paraId="57E50BBB" w14:textId="48F29ADB" w:rsidR="00C02EEE" w:rsidRPr="00ED58AA" w:rsidRDefault="00C02EEE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521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E92FB40" w14:textId="77777777" w:rsidR="00C02EEE" w:rsidRPr="00ED58AA" w:rsidRDefault="00C02EEE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03</w:t>
            </w:r>
          </w:p>
        </w:tc>
      </w:tr>
      <w:tr w:rsidR="00ED58AA" w:rsidRPr="00ED58AA" w14:paraId="5594CCA0" w14:textId="77777777" w:rsidTr="009E44F3"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536B04BB" w14:textId="77777777" w:rsidR="00C02EEE" w:rsidRPr="00ED58AA" w:rsidRDefault="00C02EEE" w:rsidP="00C02EEE">
            <w:pPr>
              <w:tabs>
                <w:tab w:val="decimal" w:pos="288"/>
              </w:tabs>
              <w:contextualSpacing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BA15379" w14:textId="341058AB" w:rsidR="00C02EEE" w:rsidRPr="00ED58AA" w:rsidRDefault="00C02EEE" w:rsidP="00C02EEE">
            <w:pPr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Equal Opportunit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664EB9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325</w:t>
            </w:r>
          </w:p>
          <w:p w14:paraId="070C251F" w14:textId="45BF08E8" w:rsidR="00C02EEE" w:rsidRPr="00ED58AA" w:rsidRDefault="00C02EEE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1.437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51AEF863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562</w:t>
            </w:r>
          </w:p>
          <w:p w14:paraId="20C74DA9" w14:textId="6733C766" w:rsidR="00C02EEE" w:rsidRPr="00ED58AA" w:rsidRDefault="00E6338B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(</w:t>
            </w:r>
            <w:r w:rsidR="00C02EEE" w:rsidRPr="00ED58AA">
              <w:rPr>
                <w:rFonts w:ascii="Times New Roman" w:hAnsi="Times New Roman"/>
                <w:szCs w:val="24"/>
              </w:rPr>
              <w:t>1.462</w:t>
            </w:r>
            <w:r w:rsidRPr="00ED58AA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0A0E660F" w14:textId="77777777" w:rsidR="00C02EEE" w:rsidRPr="00ED58AA" w:rsidRDefault="00C02EEE" w:rsidP="00C02EEE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4.694</w:t>
            </w:r>
          </w:p>
          <w:p w14:paraId="7036DFAE" w14:textId="1034A95D" w:rsidR="00C02EEE" w:rsidRPr="00ED58AA" w:rsidRDefault="00C02EEE" w:rsidP="00C02EEE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ED58AA">
              <w:rPr>
                <w:rFonts w:ascii="Times New Roman" w:hAnsi="Times New Roman"/>
                <w:bCs/>
                <w:szCs w:val="24"/>
              </w:rPr>
              <w:t>(1.407)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</w:tcPr>
          <w:p w14:paraId="43C77308" w14:textId="77777777" w:rsidR="00C02EEE" w:rsidRPr="00ED58AA" w:rsidRDefault="00C02EEE" w:rsidP="009E44F3">
            <w:pPr>
              <w:jc w:val="center"/>
              <w:rPr>
                <w:rFonts w:ascii="Times New Roman" w:hAnsi="Times New Roman"/>
                <w:szCs w:val="24"/>
              </w:rPr>
            </w:pPr>
            <w:r w:rsidRPr="00ED58AA">
              <w:rPr>
                <w:rFonts w:ascii="Times New Roman" w:hAnsi="Times New Roman"/>
                <w:szCs w:val="24"/>
              </w:rPr>
              <w:t>569</w:t>
            </w:r>
          </w:p>
        </w:tc>
      </w:tr>
    </w:tbl>
    <w:p w14:paraId="73DE8082" w14:textId="457EBF4C" w:rsidR="008816FC" w:rsidRPr="00ED58AA" w:rsidRDefault="00B82129" w:rsidP="00CC1F3F">
      <w:pPr>
        <w:pStyle w:val="SMHeading"/>
        <w:sectPr w:rsidR="008816FC" w:rsidRPr="00ED58AA" w:rsidSect="00ED58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D58AA">
        <w:t>Table S</w:t>
      </w:r>
      <w:r w:rsidR="00A00B42" w:rsidRPr="00ED58AA">
        <w:t>2</w:t>
      </w:r>
      <w:r w:rsidRPr="00ED58AA">
        <w:t xml:space="preserve">. </w:t>
      </w:r>
      <w:r w:rsidR="009051B8" w:rsidRPr="00ED58AA">
        <w:rPr>
          <w:rFonts w:eastAsia="Calibri"/>
          <w:bCs w:val="0"/>
        </w:rPr>
        <w:t>Means</w:t>
      </w:r>
      <w:r w:rsidR="00BB198C" w:rsidRPr="00ED58AA">
        <w:rPr>
          <w:rFonts w:eastAsia="Calibri"/>
          <w:bCs w:val="0"/>
        </w:rPr>
        <w:t xml:space="preserve"> and </w:t>
      </w:r>
      <w:r w:rsidR="009051B8" w:rsidRPr="00ED58AA">
        <w:rPr>
          <w:rFonts w:eastAsia="Calibri"/>
          <w:bCs w:val="0"/>
        </w:rPr>
        <w:t>Standard Deviations</w:t>
      </w:r>
      <w:r w:rsidR="00BB198C" w:rsidRPr="00ED58AA">
        <w:rPr>
          <w:rFonts w:eastAsia="Calibri"/>
          <w:bCs w:val="0"/>
        </w:rPr>
        <w:t xml:space="preserve"> of Dependent Variables</w:t>
      </w:r>
      <w:r w:rsidR="009051B8" w:rsidRPr="00ED58AA">
        <w:rPr>
          <w:rFonts w:eastAsia="Calibri"/>
          <w:bCs w:val="0"/>
        </w:rPr>
        <w:t xml:space="preserve"> </w:t>
      </w:r>
      <w:r w:rsidR="0000700C" w:rsidRPr="00ED58AA">
        <w:rPr>
          <w:rFonts w:eastAsia="Calibri"/>
          <w:bCs w:val="0"/>
        </w:rPr>
        <w:t>a</w:t>
      </w:r>
      <w:r w:rsidR="009051B8" w:rsidRPr="00ED58AA">
        <w:rPr>
          <w:rFonts w:eastAsia="Calibri"/>
          <w:bCs w:val="0"/>
        </w:rPr>
        <w:t xml:space="preserve">cross Conditions. </w:t>
      </w:r>
      <w:r w:rsidR="00413A31" w:rsidRPr="00ED58AA">
        <w:rPr>
          <w:rFonts w:eastAsia="Calibri"/>
          <w:b w:val="0"/>
        </w:rPr>
        <w:t>N= 3,229</w:t>
      </w:r>
      <w:r w:rsidR="008860D3" w:rsidRPr="00ED58AA">
        <w:rPr>
          <w:rFonts w:eastAsia="Calibri"/>
          <w:b w:val="0"/>
        </w:rPr>
        <w:t>.</w:t>
      </w:r>
    </w:p>
    <w:p w14:paraId="3E895E1A" w14:textId="70FB6BD1" w:rsidR="00EE3AB1" w:rsidRPr="00ED58AA" w:rsidRDefault="00EE3AB1" w:rsidP="00EE3AB1">
      <w:pPr>
        <w:widowControl w:val="0"/>
        <w:autoSpaceDE w:val="0"/>
        <w:autoSpaceDN w:val="0"/>
        <w:adjustRightInd w:val="0"/>
        <w:rPr>
          <w:sz w:val="20"/>
        </w:rPr>
      </w:pPr>
    </w:p>
    <w:tbl>
      <w:tblPr>
        <w:tblW w:w="0" w:type="auto"/>
        <w:tblInd w:w="-108" w:type="dxa"/>
        <w:tblLook w:val="0000" w:firstRow="0" w:lastRow="0" w:firstColumn="0" w:lastColumn="0" w:noHBand="0" w:noVBand="0"/>
      </w:tblPr>
      <w:tblGrid>
        <w:gridCol w:w="4362"/>
        <w:gridCol w:w="1778"/>
        <w:gridCol w:w="1681"/>
        <w:gridCol w:w="1327"/>
        <w:gridCol w:w="1283"/>
        <w:gridCol w:w="1327"/>
        <w:gridCol w:w="1310"/>
      </w:tblGrid>
      <w:tr w:rsidR="00ED58AA" w:rsidRPr="00ED58AA" w14:paraId="54D3DC19" w14:textId="77777777" w:rsidTr="004D09A4">
        <w:tc>
          <w:tcPr>
            <w:tcW w:w="4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D8D7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34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8F6E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telligence Attribu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4F29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ffort Attribu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BF35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Fairness</w:t>
            </w:r>
          </w:p>
        </w:tc>
      </w:tr>
      <w:tr w:rsidR="00ED58AA" w:rsidRPr="00ED58AA" w14:paraId="616C1A86" w14:textId="77777777" w:rsidTr="004D09A4">
        <w:trPr>
          <w:trHeight w:val="565"/>
        </w:trPr>
        <w:tc>
          <w:tcPr>
            <w:tcW w:w="4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F967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BC52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Women </w:t>
            </w:r>
            <w:r w:rsidRPr="00ED58AA">
              <w:rPr>
                <w:szCs w:val="24"/>
              </w:rPr>
              <w:br/>
              <w:t>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F09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Men </w:t>
            </w:r>
          </w:p>
          <w:p w14:paraId="71B883A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FA3B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87BA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Men </w:t>
            </w:r>
          </w:p>
          <w:p w14:paraId="268D474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562A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6D9B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</w:tr>
      <w:tr w:rsidR="00ED58AA" w:rsidRPr="00ED58AA" w14:paraId="0F1B61DC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271F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</w:tr>
      <w:tr w:rsidR="00ED58AA" w:rsidRPr="00ED58AA" w14:paraId="605A8863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885E6D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en's advancem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3F5057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5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EA34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7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9E15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0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6693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F866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3D6F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0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6125FF00" w14:textId="77777777" w:rsidTr="004D09A4">
        <w:trPr>
          <w:trHeight w:val="421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C2F22D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757988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2218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DB06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64B2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CB1F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4121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8)</w:t>
            </w:r>
          </w:p>
        </w:tc>
      </w:tr>
      <w:tr w:rsidR="00ED58AA" w:rsidRPr="00ED58AA" w14:paraId="02ADEEB6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9B4814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CCFAE2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8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8B43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71FC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A5E1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7B76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9C3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59647684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5AB7D1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EEA549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CEE8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8065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8FCB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3FE0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F43A1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3)</w:t>
            </w:r>
          </w:p>
        </w:tc>
      </w:tr>
      <w:tr w:rsidR="00ED58AA" w:rsidRPr="00ED58AA" w14:paraId="33CD7634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E2385B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</w:tr>
      <w:tr w:rsidR="00ED58AA" w:rsidRPr="00ED58AA" w14:paraId="2C7A530B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C3C6FB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595F27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45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3307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0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74DB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E96A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5EDF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6F53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4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38EFABB5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BD0947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BDCF11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A31C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3CBF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4E9E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DD93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424A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</w:tr>
      <w:tr w:rsidR="00ED58AA" w:rsidRPr="00ED58AA" w14:paraId="2175D79E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D9B14B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</w:tr>
      <w:tr w:rsidR="00ED58AA" w:rsidRPr="00ED58AA" w14:paraId="09560E2D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0DD91E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n respond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F332C0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5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CCB9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BC29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6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4E70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F9D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6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ECE8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0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6E6DE95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56A94D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4DDA4D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8F18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63E0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5792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6211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F651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</w:tr>
      <w:tr w:rsidR="00ED58AA" w:rsidRPr="00ED58AA" w14:paraId="3D219705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1F5B3D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n-binary responde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A007A3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E9F8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9CF7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8B32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44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2F2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816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4677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46</w:t>
            </w:r>
          </w:p>
        </w:tc>
      </w:tr>
      <w:tr w:rsidR="00ED58AA" w:rsidRPr="00ED58AA" w14:paraId="66EF67A3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CAB786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936DC3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BDB4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96D0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8347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125A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F280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82)</w:t>
            </w:r>
          </w:p>
        </w:tc>
      </w:tr>
      <w:tr w:rsidR="00ED58AA" w:rsidRPr="00ED58AA" w14:paraId="6CAD57A8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967C2E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</w:tr>
      <w:tr w:rsidR="00ED58AA" w:rsidRPr="00ED58AA" w14:paraId="24371CFE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108C14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7EB23A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357E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FB5B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8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A4ED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1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FA4D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9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4777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34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77C14D16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160082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C26804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362F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90C7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F8CB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71D4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A245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9)</w:t>
            </w:r>
          </w:p>
        </w:tc>
      </w:tr>
      <w:tr w:rsidR="00ED58AA" w:rsidRPr="00ED58AA" w14:paraId="3BCAB00A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DB72E6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77C883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39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2EC3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DD1D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5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77A8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5201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19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D7E1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4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23620953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9D0434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5B0E35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F3CF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2324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E59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7F89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7D8B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2)</w:t>
            </w:r>
          </w:p>
        </w:tc>
      </w:tr>
      <w:tr w:rsidR="00ED58AA" w:rsidRPr="00ED58AA" w14:paraId="7907C81A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30C800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19791D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1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19E2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DE50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2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774A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752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5D84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4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49A9DC4D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A948E3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021EA0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B813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389B8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2881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CC21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A20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0)</w:t>
            </w:r>
          </w:p>
        </w:tc>
      </w:tr>
      <w:tr w:rsidR="00ED58AA" w:rsidRPr="00ED58AA" w14:paraId="64360177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4754AF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2C8D8A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BE44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1ED7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0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0788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C9BA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C098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16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6C7E6F0A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6E31D7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EDC23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047A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936F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F950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3FBF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F9D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4)</w:t>
            </w:r>
          </w:p>
        </w:tc>
      </w:tr>
      <w:tr w:rsidR="00ED58AA" w:rsidRPr="00ED58AA" w14:paraId="6D9D37D5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976CCD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</w:tr>
      <w:tr w:rsidR="00ED58AA" w:rsidRPr="00ED58AA" w14:paraId="49DAD73E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373DD8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rried or in civil partnership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F05E39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94BD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F0FC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C561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FE80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44FE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5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2B85FDF1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B803C7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9B898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6D43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8C86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C0F2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D08F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D59A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6)</w:t>
            </w:r>
          </w:p>
        </w:tc>
      </w:tr>
      <w:tr w:rsidR="00ED58AA" w:rsidRPr="00ED58AA" w14:paraId="19AF0379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E6BD3F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</w:tr>
      <w:tr w:rsidR="00ED58AA" w:rsidRPr="00ED58AA" w14:paraId="2486BBE5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6A24E58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ED58AA" w:rsidRPr="00ED58AA" w14:paraId="4527D39E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FE3151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5ACBF1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C985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E506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E410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16E5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25C9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75</w:t>
            </w:r>
          </w:p>
        </w:tc>
      </w:tr>
      <w:tr w:rsidR="00ED58AA" w:rsidRPr="00ED58AA" w14:paraId="6B786740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3EE336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43702E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76E3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C68C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CA5F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7980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FE6D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5)</w:t>
            </w:r>
          </w:p>
        </w:tc>
      </w:tr>
      <w:tr w:rsidR="00ED58AA" w:rsidRPr="00ED58AA" w14:paraId="6B09281F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51E009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</w:tr>
      <w:tr w:rsidR="00ED58AA" w:rsidRPr="00ED58AA" w14:paraId="1483E92A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9551ED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18D791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C71A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FFF6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540E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7796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CAB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67</w:t>
            </w:r>
          </w:p>
        </w:tc>
      </w:tr>
      <w:tr w:rsidR="00ED58AA" w:rsidRPr="00ED58AA" w14:paraId="06998A4D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394B9B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BA46F1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6197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19A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51E4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82DA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BB2D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</w:tr>
      <w:tr w:rsidR="00ED58AA" w:rsidRPr="00ED58AA" w14:paraId="2F2F46FE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B5B606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B8EEEC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AC5C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1037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F706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546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72C4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8C7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6</w:t>
            </w:r>
          </w:p>
        </w:tc>
      </w:tr>
      <w:tr w:rsidR="00ED58AA" w:rsidRPr="00ED58AA" w14:paraId="1504B7B4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3C33ED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44F6DC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3BF7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607D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7660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1C06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E3F0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80)</w:t>
            </w:r>
          </w:p>
        </w:tc>
      </w:tr>
      <w:tr w:rsidR="00ED58AA" w:rsidRPr="00ED58AA" w14:paraId="628C2EB2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10832A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</w:tr>
      <w:tr w:rsidR="00ED58AA" w:rsidRPr="00ED58AA" w14:paraId="09684FE1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6E8509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ED58AA" w:rsidRPr="00ED58AA" w14:paraId="11B7CD5C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1CD25D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632287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11E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9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D65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628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2F6D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369A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6DBD002A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34DF8A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149A57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CBA6A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850B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E79D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6024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151D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7)</w:t>
            </w:r>
          </w:p>
        </w:tc>
      </w:tr>
      <w:tr w:rsidR="00ED58AA" w:rsidRPr="00ED58AA" w14:paraId="7D82E3D2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06BC367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subjective income assessment (ref. can live comfortably)</w:t>
            </w:r>
          </w:p>
        </w:tc>
      </w:tr>
      <w:tr w:rsidR="00ED58AA" w:rsidRPr="00ED58AA" w14:paraId="378DFE49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16AF90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FDF962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0E4A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5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0F69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0FED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58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D148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3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8A4F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53</w:t>
            </w:r>
          </w:p>
        </w:tc>
      </w:tr>
      <w:tr w:rsidR="00ED58AA" w:rsidRPr="00ED58AA" w14:paraId="2653D84F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5D610CD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F36512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4E04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BB40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5E33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A355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DBA6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9)</w:t>
            </w:r>
          </w:p>
        </w:tc>
      </w:tr>
      <w:tr w:rsidR="00ED58AA" w:rsidRPr="00ED58AA" w14:paraId="3CA81649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799E039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Hard/very hard to get by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3DFCE790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C573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A423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A965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64C1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1E91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3</w:t>
            </w:r>
          </w:p>
        </w:tc>
      </w:tr>
      <w:tr w:rsidR="00ED58AA" w:rsidRPr="00ED58AA" w14:paraId="3977448F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76BBCD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1B37970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915F2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BC62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E56F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BC2A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7A16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5)</w:t>
            </w:r>
          </w:p>
        </w:tc>
      </w:tr>
      <w:tr w:rsidR="00ED58AA" w:rsidRPr="00ED58AA" w14:paraId="715DEFF4" w14:textId="77777777" w:rsidTr="004D09A4">
        <w:trPr>
          <w:gridAfter w:val="6"/>
          <w:wAfter w:w="8706" w:type="dxa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F8DE38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</w:tr>
      <w:tr w:rsidR="00ED58AA" w:rsidRPr="00ED58AA" w14:paraId="73527CA1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BCB5BE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39174E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F70E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C233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FDD3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6072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C64C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3</w:t>
            </w:r>
          </w:p>
        </w:tc>
      </w:tr>
      <w:tr w:rsidR="00ED58AA" w:rsidRPr="00ED58AA" w14:paraId="3C3679E8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3E842CF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FBEEA7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570B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1A04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F8DED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4A2C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5728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</w:tr>
      <w:tr w:rsidR="00ED58AA" w:rsidRPr="00ED58AA" w14:paraId="10F1087C" w14:textId="77777777" w:rsidTr="004D09A4"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10EF983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2AF5523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28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213C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33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DA0F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72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1918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89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DB26B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79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280B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18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C53EDE2" w14:textId="77777777" w:rsidTr="004D09A4"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F374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80AB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FCE3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81077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C8D75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B8E61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20704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4)</w:t>
            </w:r>
          </w:p>
        </w:tc>
      </w:tr>
      <w:tr w:rsidR="00ED58AA" w:rsidRPr="00ED58AA" w14:paraId="446CAFF0" w14:textId="77777777" w:rsidTr="0079205A">
        <w:trPr>
          <w:trHeight w:val="7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2AD9D13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13CFEB6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42EA9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ED91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C436F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3A7EE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2E8C" w14:textId="77777777" w:rsidR="0079205A" w:rsidRPr="00ED58AA" w:rsidRDefault="0079205A" w:rsidP="004D09A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</w:tr>
      <w:tr w:rsidR="00ED58AA" w:rsidRPr="00ED58AA" w14:paraId="1EF4F5B8" w14:textId="77777777" w:rsidTr="0079205A">
        <w:trPr>
          <w:trHeight w:val="7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</w:tcPr>
          <w:p w14:paraId="4D20C50B" w14:textId="6A53C1DF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ED58AA">
              <w:rPr>
                <w:i/>
                <w:iCs/>
                <w:szCs w:val="24"/>
              </w:rPr>
              <w:t>R</w:t>
            </w:r>
            <w:r w:rsidRPr="00ED58AA">
              <w:rPr>
                <w:szCs w:val="24"/>
                <w:vertAlign w:val="superscript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D34043E" w14:textId="2A416F0A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3C924" w14:textId="2B4DA31B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8456A" w14:textId="5C771FCB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BDD75" w14:textId="610B988B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BA559" w14:textId="14E7F89F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32AFC" w14:textId="2239A35C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0</w:t>
            </w:r>
          </w:p>
        </w:tc>
      </w:tr>
      <w:tr w:rsidR="00ED58AA" w:rsidRPr="00ED58AA" w14:paraId="4480719F" w14:textId="77777777" w:rsidTr="004D09A4">
        <w:trPr>
          <w:trHeight w:val="70"/>
        </w:trPr>
        <w:tc>
          <w:tcPr>
            <w:tcW w:w="4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54971" w14:textId="183CD1B9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ED58AA">
              <w:rPr>
                <w:szCs w:val="24"/>
              </w:rPr>
              <w:t xml:space="preserve">adj. </w:t>
            </w:r>
            <w:r w:rsidRPr="00ED58AA">
              <w:rPr>
                <w:i/>
                <w:iCs/>
                <w:szCs w:val="24"/>
              </w:rPr>
              <w:t>R</w:t>
            </w:r>
            <w:r w:rsidRPr="00ED58AA">
              <w:rPr>
                <w:szCs w:val="24"/>
                <w:vertAlign w:val="superscript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F35B1" w14:textId="70465CC1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B7F47" w14:textId="56613AF1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E6E35" w14:textId="6B1F1FDE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6AF90" w14:textId="24166C34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9E5A7" w14:textId="0B41D7BE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C164E" w14:textId="77FE471F" w:rsidR="0079205A" w:rsidRPr="00ED58AA" w:rsidRDefault="0079205A" w:rsidP="0079205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0</w:t>
            </w:r>
          </w:p>
        </w:tc>
      </w:tr>
    </w:tbl>
    <w:p w14:paraId="6261EC03" w14:textId="0F466BAA" w:rsidR="0079205A" w:rsidRPr="00ED58AA" w:rsidRDefault="00880013" w:rsidP="001822C5">
      <w:pPr>
        <w:pStyle w:val="SMHeading"/>
        <w:rPr>
          <w:b w:val="0"/>
        </w:rPr>
      </w:pPr>
      <w:r w:rsidRPr="00ED58AA">
        <w:t xml:space="preserve">Table </w:t>
      </w:r>
      <w:r w:rsidR="00FF1FF7" w:rsidRPr="00ED58AA">
        <w:t xml:space="preserve">S3. Linear Regression Estimates for Effects of Organizational Commitments by Employee Gender. </w:t>
      </w:r>
      <w:r w:rsidR="00FF1FF7" w:rsidRPr="00ED58AA">
        <w:rPr>
          <w:b w:val="0"/>
        </w:rPr>
        <w:t xml:space="preserve">+ p &lt; 0.10, * p &lt; 0.05, ** p &lt; 0.01, *** p &lt; 0.001; Two-tailed tests. </w:t>
      </w:r>
      <w:r w:rsidR="00CB3010" w:rsidRPr="00ED58AA">
        <w:rPr>
          <w:b w:val="0"/>
        </w:rPr>
        <w:t>Robust s</w:t>
      </w:r>
      <w:r w:rsidR="00FF1FF7" w:rsidRPr="00ED58AA">
        <w:rPr>
          <w:b w:val="0"/>
        </w:rPr>
        <w:t>tandard errors in parentheses. Only 5 respondents identified as non-binary, so we caution readers not to interpret this statistic.</w:t>
      </w:r>
    </w:p>
    <w:p w14:paraId="7361E427" w14:textId="414B9887" w:rsidR="00644978" w:rsidRPr="00ED58AA" w:rsidRDefault="00644978" w:rsidP="002F1680">
      <w:pPr>
        <w:pStyle w:val="SMcaption"/>
        <w:rPr>
          <w:szCs w:val="24"/>
        </w:rPr>
        <w:sectPr w:rsidR="00644978" w:rsidRPr="00ED58AA" w:rsidSect="00ED58AA">
          <w:type w:val="continuous"/>
          <w:pgSz w:w="15840" w:h="12240" w:orient="landscape"/>
          <w:pgMar w:top="1440" w:right="1440" w:bottom="993" w:left="1440" w:header="720" w:footer="720" w:gutter="0"/>
          <w:cols w:space="720"/>
          <w:docGrid w:linePitch="360"/>
        </w:sectPr>
      </w:pPr>
    </w:p>
    <w:p w14:paraId="48BD237B" w14:textId="77777777" w:rsidR="00CB169B" w:rsidRPr="00ED58AA" w:rsidRDefault="00CB169B" w:rsidP="0036704A"/>
    <w:tbl>
      <w:tblPr>
        <w:tblW w:w="5000" w:type="pct"/>
        <w:tblLook w:val="0000" w:firstRow="0" w:lastRow="0" w:firstColumn="0" w:lastColumn="0" w:noHBand="0" w:noVBand="0"/>
      </w:tblPr>
      <w:tblGrid>
        <w:gridCol w:w="5219"/>
        <w:gridCol w:w="1687"/>
        <w:gridCol w:w="1284"/>
        <w:gridCol w:w="1170"/>
      </w:tblGrid>
      <w:tr w:rsidR="00ED58AA" w:rsidRPr="00ED58AA" w14:paraId="371D7985" w14:textId="77777777" w:rsidTr="007E6F5B">
        <w:tc>
          <w:tcPr>
            <w:tcW w:w="2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50FC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bookmarkStart w:id="1" w:name="_Hlk148454578"/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C537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telligence Attribution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1395B" w14:textId="77777777" w:rsidR="0036704A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Effort </w:t>
            </w:r>
          </w:p>
          <w:p w14:paraId="1A1AB8DA" w14:textId="67406C22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Attribut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234B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Fairness</w:t>
            </w:r>
          </w:p>
        </w:tc>
      </w:tr>
      <w:tr w:rsidR="00ED58AA" w:rsidRPr="00ED58AA" w14:paraId="541FD72D" w14:textId="77777777" w:rsidTr="007E6F5B">
        <w:tc>
          <w:tcPr>
            <w:tcW w:w="2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BB4C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Employee gender (ref. Man employee)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287B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C458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4222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0B99F5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48EABC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employe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06076E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9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FBEBA6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59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301377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93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6B40400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C2338B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E4338A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6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3E0D0F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2BD17A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</w:tr>
      <w:tr w:rsidR="00ED58AA" w:rsidRPr="00ED58AA" w14:paraId="6ED321BF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AE5EDE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1E5170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CB14C6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8CCAB4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DE2F0D3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4C2989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en's advanceme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865C58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8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357CDF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A857B9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4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69A0BC96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63DA57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602C09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2A4525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4F72DB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</w:tr>
      <w:tr w:rsidR="00ED58AA" w:rsidRPr="00ED58AA" w14:paraId="2BF5D10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66FA5C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438851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75762A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E6FA41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73E944C1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060E3D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0128BD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28ADEC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490D93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3)</w:t>
            </w:r>
          </w:p>
        </w:tc>
      </w:tr>
      <w:tr w:rsidR="00ED58AA" w:rsidRPr="00ED58AA" w14:paraId="6AE2848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6FF880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Employee gender x organizational commitme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412BF1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E3914C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EDE8D6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1DC3A8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0F03E5A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employee x women's advanceme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38CDAD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2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DB4D21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7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EC574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8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3540145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8BECFD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B387A2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0B2ADC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C1074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</w:tr>
      <w:tr w:rsidR="00ED58AA" w:rsidRPr="00ED58AA" w14:paraId="651131B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65A261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employee x equal opportunitie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B757A8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4E9A1D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09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F1D1F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5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71F49856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FAE42A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B3EF6F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994A7A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6F0E10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7)</w:t>
            </w:r>
          </w:p>
        </w:tc>
      </w:tr>
      <w:tr w:rsidR="00ED58AA" w:rsidRPr="00ED58AA" w14:paraId="47495895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F85053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D24FCA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EFD299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319C6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68ADD9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3D8251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612EE5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1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F4D7DE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AE3F71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8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65A3493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864829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2F38BD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1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4478F0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84762B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49)</w:t>
            </w:r>
          </w:p>
        </w:tc>
      </w:tr>
      <w:tr w:rsidR="00ED58AA" w:rsidRPr="00ED58AA" w14:paraId="517C954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43CC67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A972E0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4CEB2F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8B48C7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AB9AF8A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378AB6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n responde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7544EA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85969E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93FAC1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9</w:t>
            </w:r>
          </w:p>
        </w:tc>
      </w:tr>
      <w:tr w:rsidR="00ED58AA" w:rsidRPr="00ED58AA" w14:paraId="263B575B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090426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94F902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C5B01B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A5E7F0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0)</w:t>
            </w:r>
          </w:p>
        </w:tc>
      </w:tr>
      <w:tr w:rsidR="00ED58AA" w:rsidRPr="00ED58AA" w14:paraId="2753A30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D92F98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n-binary responde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A7C789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42B98B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7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78F80F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71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</w:tr>
      <w:tr w:rsidR="00ED58AA" w:rsidRPr="00ED58AA" w14:paraId="53C91370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EA223D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D453F2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4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4948B6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7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B54FF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05)</w:t>
            </w:r>
          </w:p>
        </w:tc>
      </w:tr>
      <w:tr w:rsidR="00ED58AA" w:rsidRPr="00ED58AA" w14:paraId="05E665C9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3FB9AC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66CF3F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CD855B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25D71D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</w:tr>
      <w:tr w:rsidR="00ED58AA" w:rsidRPr="00ED58AA" w14:paraId="34C31041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2DB878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AEBA9D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DDEE4A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3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AF7F01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8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79EE167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A535C4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B08521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9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941C93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4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BD232A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0)</w:t>
            </w:r>
          </w:p>
        </w:tc>
      </w:tr>
      <w:tr w:rsidR="00ED58AA" w:rsidRPr="00ED58AA" w14:paraId="7EA6200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DE1DA4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C7FD56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4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F2A6A5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4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93E85F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70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032B5611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627C1C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E42A8B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7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E4F6D1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819DC7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5)</w:t>
            </w:r>
          </w:p>
        </w:tc>
      </w:tr>
      <w:tr w:rsidR="00ED58AA" w:rsidRPr="00ED58AA" w14:paraId="11620446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0916A5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5A8A2B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176DF3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2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85DCBD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5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5705F7E3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84AACF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3DB9BF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AFBFB5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FE749C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7)</w:t>
            </w:r>
          </w:p>
        </w:tc>
      </w:tr>
      <w:tr w:rsidR="00ED58AA" w:rsidRPr="00ED58AA" w14:paraId="7018BCF5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B0399D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431361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EF5665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6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7645B8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6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11A8FC1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0015FE9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6D3A20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FFB6D2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B96BE9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0)</w:t>
            </w:r>
          </w:p>
        </w:tc>
      </w:tr>
      <w:tr w:rsidR="00ED58AA" w:rsidRPr="00ED58AA" w14:paraId="0FFAAA32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2309C45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8BE26B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1E0A7B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28E811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008D1E0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E5FF00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rried or in civil partnership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188B27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43311E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642141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0</w:t>
            </w:r>
          </w:p>
        </w:tc>
      </w:tr>
      <w:tr w:rsidR="00ED58AA" w:rsidRPr="00ED58AA" w14:paraId="000FF56B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D68685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9770BF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714194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91B1C0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6)</w:t>
            </w:r>
          </w:p>
        </w:tc>
      </w:tr>
      <w:tr w:rsidR="00ED58AA" w:rsidRPr="00ED58AA" w14:paraId="1C1D8A3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F46C36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8C3A68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4D87B9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00ADF1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B68F092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44D1CE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D5B96F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DBBB75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576034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3</w:t>
            </w:r>
          </w:p>
        </w:tc>
      </w:tr>
      <w:tr w:rsidR="00ED58AA" w:rsidRPr="00ED58AA" w14:paraId="31D4E3E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3E1DDF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B0E21A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82DEF5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543B71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8)</w:t>
            </w:r>
          </w:p>
        </w:tc>
      </w:tr>
      <w:tr w:rsidR="00ED58AA" w:rsidRPr="00ED58AA" w14:paraId="48A13AC5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F38AF6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CADADA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DEBB21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61BEEB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875A3AF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C58671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676C64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5A24A9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E1576A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8</w:t>
            </w:r>
          </w:p>
        </w:tc>
      </w:tr>
      <w:tr w:rsidR="00ED58AA" w:rsidRPr="00ED58AA" w14:paraId="599F3AED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415413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E73061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6DBD5B8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46DF6B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8)</w:t>
            </w:r>
          </w:p>
        </w:tc>
      </w:tr>
      <w:tr w:rsidR="00ED58AA" w:rsidRPr="00ED58AA" w14:paraId="4A8B9EDD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4CA46B8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ABD837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06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36A38C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0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D106F54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9</w:t>
            </w:r>
          </w:p>
        </w:tc>
      </w:tr>
      <w:tr w:rsidR="00ED58AA" w:rsidRPr="00ED58AA" w14:paraId="2C875CD1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95A6AB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CBCAD9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D5B91A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CEEB44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5)</w:t>
            </w:r>
          </w:p>
        </w:tc>
      </w:tr>
      <w:tr w:rsidR="00ED58AA" w:rsidRPr="00ED58AA" w14:paraId="12BF7A2C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00080E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E5E535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3AF411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561C49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0</w:t>
            </w:r>
          </w:p>
        </w:tc>
      </w:tr>
      <w:tr w:rsidR="00ED58AA" w:rsidRPr="00ED58AA" w14:paraId="2C151240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6BEAEF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C4C2B4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1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412516F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6EDCE6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43</w:t>
            </w:r>
          </w:p>
        </w:tc>
      </w:tr>
      <w:tr w:rsidR="00ED58AA" w:rsidRPr="00ED58AA" w14:paraId="1B3EEEB2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F69F53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EF23D1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0E1F697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61DAB3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3)</w:t>
            </w:r>
          </w:p>
        </w:tc>
      </w:tr>
      <w:tr w:rsidR="00ED58AA" w:rsidRPr="00ED58AA" w14:paraId="5F3849D3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5857EA98" w14:textId="17FE6FAC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</w:t>
            </w:r>
            <w:r w:rsidRPr="00ED58AA">
              <w:rPr>
                <w:szCs w:val="24"/>
              </w:rPr>
              <w:t>an live comfortably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FCFB17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DD72F4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33E11A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818520B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0D74FDC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C391BE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1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5F1425E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1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38BDFD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5</w:t>
            </w:r>
          </w:p>
        </w:tc>
      </w:tr>
      <w:tr w:rsidR="00ED58AA" w:rsidRPr="00ED58AA" w14:paraId="571A1D1A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2810364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0FF2A2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8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8018E7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EC217D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5)</w:t>
            </w:r>
          </w:p>
        </w:tc>
      </w:tr>
      <w:tr w:rsidR="00ED58AA" w:rsidRPr="00ED58AA" w14:paraId="0D83FA17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FDB418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Hard/very hard to get by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96E35D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413F90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457AC8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1</w:t>
            </w:r>
          </w:p>
        </w:tc>
      </w:tr>
      <w:tr w:rsidR="00ED58AA" w:rsidRPr="00ED58AA" w14:paraId="66B9158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1B1DF70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799D97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2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1438D75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3A9088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</w:tr>
      <w:tr w:rsidR="00ED58AA" w:rsidRPr="00ED58AA" w14:paraId="1F5C0674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657BF13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EE20A59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0B3CEB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D0E799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BBAEC8E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28704D22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74BE5A5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35B5D20B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3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B47C77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8</w:t>
            </w:r>
          </w:p>
        </w:tc>
      </w:tr>
      <w:tr w:rsidR="00ED58AA" w:rsidRPr="00ED58AA" w14:paraId="2B6C7913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3D11C76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E1B564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5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29CA449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FB69B3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0)</w:t>
            </w:r>
          </w:p>
        </w:tc>
      </w:tr>
      <w:tr w:rsidR="00ED58AA" w:rsidRPr="00ED58AA" w14:paraId="42671748" w14:textId="77777777" w:rsidTr="007E6F5B">
        <w:tc>
          <w:tcPr>
            <w:tcW w:w="2788" w:type="pct"/>
            <w:tcBorders>
              <w:top w:val="nil"/>
              <w:left w:val="nil"/>
              <w:bottom w:val="nil"/>
              <w:right w:val="nil"/>
            </w:tcBorders>
          </w:tcPr>
          <w:p w14:paraId="7B6D924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592DAAF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42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DDC3A5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96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4B65851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00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505D9C7B" w14:textId="77777777" w:rsidTr="007E6F5B"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508AA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A1DA0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4)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F61FC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4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ED8BD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4)</w:t>
            </w:r>
          </w:p>
        </w:tc>
      </w:tr>
      <w:tr w:rsidR="00ED58AA" w:rsidRPr="00ED58AA" w14:paraId="151D4885" w14:textId="77777777" w:rsidTr="007E6F5B">
        <w:tc>
          <w:tcPr>
            <w:tcW w:w="2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9020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EF313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322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FEC67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32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D16B6" w14:textId="77777777" w:rsidR="00663F37" w:rsidRPr="00ED58AA" w:rsidRDefault="00663F37" w:rsidP="00D238D1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3229</w:t>
            </w:r>
          </w:p>
        </w:tc>
      </w:tr>
    </w:tbl>
    <w:bookmarkEnd w:id="1"/>
    <w:p w14:paraId="4F7A849D" w14:textId="2A3E4C7C" w:rsidR="00663F37" w:rsidRPr="00ED58AA" w:rsidRDefault="00663F37">
      <w:pPr>
        <w:pStyle w:val="SMHeading"/>
        <w:rPr>
          <w:b w:val="0"/>
        </w:rPr>
      </w:pPr>
      <w:r w:rsidRPr="00ED58AA">
        <w:t xml:space="preserve">Table S4. Linear Regression Estimates for Effects of Organizational Commitments Interacted with Employee Gender. </w:t>
      </w:r>
      <w:r w:rsidRPr="00ED58AA">
        <w:rPr>
          <w:b w:val="0"/>
        </w:rPr>
        <w:t>+ p &lt; 0.10, * p &lt; 0.05, ** p &lt; 0.01, *** p &lt; 0.001; Two-tailed tests. Robust standard errors in parentheses. Only 5 respondents identified as non-binary, so we caution readers not to interpret this statistic.</w:t>
      </w:r>
    </w:p>
    <w:p w14:paraId="5243EDC1" w14:textId="58A0511D" w:rsidR="00AA113A" w:rsidRPr="00ED58AA" w:rsidRDefault="00AA113A" w:rsidP="00C50C6D">
      <w:pPr>
        <w:pStyle w:val="SMHeading"/>
        <w:sectPr w:rsidR="00AA113A" w:rsidRPr="00ED58AA" w:rsidSect="00ED58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010"/>
        <w:gridCol w:w="2010"/>
        <w:gridCol w:w="2011"/>
      </w:tblGrid>
      <w:tr w:rsidR="00ED58AA" w:rsidRPr="00ED58AA" w14:paraId="35A72D2B" w14:textId="77777777" w:rsidTr="000E338A"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14:paraId="4C73E07A" w14:textId="5EAA10B6" w:rsidR="00CB169B" w:rsidRPr="00ED58AA" w:rsidRDefault="00DC53B3" w:rsidP="00CB169B">
            <w:r w:rsidRPr="00ED58AA">
              <w:t>Organization commits to…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4777BCB" w14:textId="60AD9496" w:rsidR="00CB169B" w:rsidRPr="00ED58AA" w:rsidRDefault="00CB169B" w:rsidP="000E338A">
            <w:pPr>
              <w:jc w:val="center"/>
            </w:pPr>
            <w:r w:rsidRPr="00ED58AA">
              <w:t>Intelligence Attribution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3AFCE72C" w14:textId="26AA497E" w:rsidR="00925FFC" w:rsidRPr="00ED58AA" w:rsidRDefault="00CB169B" w:rsidP="000E338A">
            <w:pPr>
              <w:jc w:val="center"/>
            </w:pPr>
            <w:r w:rsidRPr="00ED58AA">
              <w:t>Effort</w:t>
            </w:r>
          </w:p>
          <w:p w14:paraId="46D4DB8F" w14:textId="57D5AA8E" w:rsidR="00CB169B" w:rsidRPr="00ED58AA" w:rsidRDefault="00CB169B" w:rsidP="000E338A">
            <w:pPr>
              <w:jc w:val="center"/>
            </w:pPr>
            <w:r w:rsidRPr="00ED58AA">
              <w:t>Attribution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6EF7DB5B" w14:textId="14FD63EA" w:rsidR="00CB169B" w:rsidRPr="00ED58AA" w:rsidRDefault="00CB169B" w:rsidP="000E338A">
            <w:pPr>
              <w:jc w:val="center"/>
            </w:pPr>
            <w:r w:rsidRPr="00ED58AA">
              <w:t>Fairness Evaluation</w:t>
            </w:r>
          </w:p>
        </w:tc>
      </w:tr>
      <w:tr w:rsidR="00ED58AA" w:rsidRPr="00ED58AA" w14:paraId="0C64B460" w14:textId="77777777" w:rsidTr="000E338A">
        <w:tc>
          <w:tcPr>
            <w:tcW w:w="3319" w:type="dxa"/>
            <w:tcBorders>
              <w:top w:val="single" w:sz="4" w:space="0" w:color="auto"/>
            </w:tcBorders>
          </w:tcPr>
          <w:p w14:paraId="114E2046" w14:textId="77777777" w:rsidR="00DC53B3" w:rsidRPr="00ED58AA" w:rsidRDefault="00DC53B3" w:rsidP="00CB169B"/>
        </w:tc>
        <w:tc>
          <w:tcPr>
            <w:tcW w:w="2010" w:type="dxa"/>
            <w:tcBorders>
              <w:top w:val="single" w:sz="4" w:space="0" w:color="auto"/>
            </w:tcBorders>
          </w:tcPr>
          <w:p w14:paraId="7D38DE64" w14:textId="77777777" w:rsidR="00DC53B3" w:rsidRPr="00ED58AA" w:rsidRDefault="00DC53B3" w:rsidP="00CB169B"/>
        </w:tc>
        <w:tc>
          <w:tcPr>
            <w:tcW w:w="2010" w:type="dxa"/>
            <w:tcBorders>
              <w:top w:val="single" w:sz="4" w:space="0" w:color="auto"/>
            </w:tcBorders>
          </w:tcPr>
          <w:p w14:paraId="09B88EAE" w14:textId="77777777" w:rsidR="00DC53B3" w:rsidRPr="00ED58AA" w:rsidRDefault="00DC53B3" w:rsidP="00CB169B"/>
        </w:tc>
        <w:tc>
          <w:tcPr>
            <w:tcW w:w="2011" w:type="dxa"/>
            <w:tcBorders>
              <w:top w:val="single" w:sz="4" w:space="0" w:color="auto"/>
            </w:tcBorders>
          </w:tcPr>
          <w:p w14:paraId="08464F81" w14:textId="77777777" w:rsidR="00DC53B3" w:rsidRPr="00ED58AA" w:rsidRDefault="00DC53B3" w:rsidP="00CB169B"/>
        </w:tc>
      </w:tr>
      <w:tr w:rsidR="00ED58AA" w:rsidRPr="00ED58AA" w14:paraId="4A0FC2C3" w14:textId="77777777" w:rsidTr="000E338A">
        <w:tc>
          <w:tcPr>
            <w:tcW w:w="3319" w:type="dxa"/>
          </w:tcPr>
          <w:p w14:paraId="697C8EE1" w14:textId="639EFAFA" w:rsidR="00CB169B" w:rsidRPr="00ED58AA" w:rsidRDefault="00CB169B" w:rsidP="00CB169B">
            <w:r w:rsidRPr="00ED58AA">
              <w:t xml:space="preserve">Uniform </w:t>
            </w:r>
            <w:r w:rsidR="00DC53B3" w:rsidRPr="00ED58AA">
              <w:t>p</w:t>
            </w:r>
            <w:r w:rsidRPr="00ED58AA">
              <w:t xml:space="preserve">erformance </w:t>
            </w:r>
            <w:r w:rsidR="00DC53B3" w:rsidRPr="00ED58AA">
              <w:t>s</w:t>
            </w:r>
            <w:r w:rsidRPr="00ED58AA">
              <w:t>tandards</w:t>
            </w:r>
          </w:p>
        </w:tc>
        <w:tc>
          <w:tcPr>
            <w:tcW w:w="2010" w:type="dxa"/>
          </w:tcPr>
          <w:p w14:paraId="6A8239C8" w14:textId="4BE4256A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0</w:t>
            </w:r>
            <w:r w:rsidR="00174391" w:rsidRPr="00ED58AA">
              <w:rPr>
                <w:szCs w:val="24"/>
              </w:rPr>
              <w:t>.69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2010" w:type="dxa"/>
          </w:tcPr>
          <w:p w14:paraId="20EFAB03" w14:textId="1DE932B0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598</w:t>
            </w:r>
            <w:r w:rsidR="00C478AF"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2011" w:type="dxa"/>
          </w:tcPr>
          <w:p w14:paraId="25806783" w14:textId="79BF2FDB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933</w:t>
            </w:r>
            <w:r w:rsidR="00002DAF"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09ECA961" w14:textId="77777777" w:rsidTr="000E338A">
        <w:tc>
          <w:tcPr>
            <w:tcW w:w="3319" w:type="dxa"/>
          </w:tcPr>
          <w:p w14:paraId="59AF9931" w14:textId="77777777" w:rsidR="00CB169B" w:rsidRPr="00ED58AA" w:rsidRDefault="00CB169B" w:rsidP="00CB169B"/>
        </w:tc>
        <w:tc>
          <w:tcPr>
            <w:tcW w:w="2010" w:type="dxa"/>
          </w:tcPr>
          <w:p w14:paraId="4094CB49" w14:textId="26F92D3C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(0</w:t>
            </w:r>
            <w:r w:rsidR="004F4FCD" w:rsidRPr="00ED58AA">
              <w:rPr>
                <w:szCs w:val="24"/>
              </w:rPr>
              <w:t>.08</w:t>
            </w:r>
            <w:r w:rsidR="00443E56" w:rsidRPr="00ED58AA">
              <w:rPr>
                <w:szCs w:val="24"/>
              </w:rPr>
              <w:t>6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2010" w:type="dxa"/>
          </w:tcPr>
          <w:p w14:paraId="27478B3C" w14:textId="023CE2DA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90</w:t>
            </w:r>
            <w:r w:rsidRPr="00ED58AA">
              <w:t>)</w:t>
            </w:r>
          </w:p>
        </w:tc>
        <w:tc>
          <w:tcPr>
            <w:tcW w:w="2011" w:type="dxa"/>
          </w:tcPr>
          <w:p w14:paraId="7EB53CDB" w14:textId="40490CD2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8</w:t>
            </w:r>
            <w:r w:rsidR="00371DA0" w:rsidRPr="00ED58AA">
              <w:t>1</w:t>
            </w:r>
            <w:r w:rsidRPr="00ED58AA">
              <w:t>)</w:t>
            </w:r>
          </w:p>
        </w:tc>
      </w:tr>
      <w:tr w:rsidR="00ED58AA" w:rsidRPr="00ED58AA" w14:paraId="71FB67C4" w14:textId="77777777" w:rsidTr="000E338A">
        <w:tc>
          <w:tcPr>
            <w:tcW w:w="3319" w:type="dxa"/>
          </w:tcPr>
          <w:p w14:paraId="572A9F9D" w14:textId="713C3E55" w:rsidR="00CB169B" w:rsidRPr="00ED58AA" w:rsidRDefault="00CB169B" w:rsidP="00CB169B">
            <w:r w:rsidRPr="00ED58AA">
              <w:t xml:space="preserve">Women’s </w:t>
            </w:r>
            <w:r w:rsidR="00DC53B3" w:rsidRPr="00ED58AA">
              <w:t>a</w:t>
            </w:r>
            <w:r w:rsidRPr="00ED58AA">
              <w:t>dvancement</w:t>
            </w:r>
          </w:p>
        </w:tc>
        <w:tc>
          <w:tcPr>
            <w:tcW w:w="2010" w:type="dxa"/>
          </w:tcPr>
          <w:p w14:paraId="193A3EC7" w14:textId="663DDB00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0</w:t>
            </w:r>
            <w:r w:rsidR="00174391" w:rsidRPr="00ED58AA">
              <w:rPr>
                <w:szCs w:val="24"/>
              </w:rPr>
              <w:t>.17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2010" w:type="dxa"/>
          </w:tcPr>
          <w:p w14:paraId="6A870B9E" w14:textId="6FA5A57F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127</w:t>
            </w:r>
          </w:p>
        </w:tc>
        <w:tc>
          <w:tcPr>
            <w:tcW w:w="2011" w:type="dxa"/>
          </w:tcPr>
          <w:p w14:paraId="59D5967F" w14:textId="369BD22E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448</w:t>
            </w:r>
            <w:r w:rsidR="00002DAF"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39F3621" w14:textId="77777777" w:rsidTr="000E338A">
        <w:tc>
          <w:tcPr>
            <w:tcW w:w="3319" w:type="dxa"/>
          </w:tcPr>
          <w:p w14:paraId="54C8BE0B" w14:textId="77777777" w:rsidR="00CB169B" w:rsidRPr="00ED58AA" w:rsidRDefault="00CB169B" w:rsidP="00CB169B"/>
        </w:tc>
        <w:tc>
          <w:tcPr>
            <w:tcW w:w="2010" w:type="dxa"/>
          </w:tcPr>
          <w:p w14:paraId="342F7EF1" w14:textId="4D7DACB4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(0</w:t>
            </w:r>
            <w:r w:rsidR="004F4FCD" w:rsidRPr="00ED58AA">
              <w:rPr>
                <w:szCs w:val="24"/>
              </w:rPr>
              <w:t>.09</w:t>
            </w:r>
            <w:r w:rsidR="00371DA0" w:rsidRPr="00ED58AA">
              <w:rPr>
                <w:szCs w:val="24"/>
              </w:rPr>
              <w:t>5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2010" w:type="dxa"/>
          </w:tcPr>
          <w:p w14:paraId="1D25C051" w14:textId="69575C1D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9</w:t>
            </w:r>
            <w:r w:rsidR="00371DA0" w:rsidRPr="00ED58AA">
              <w:t>7</w:t>
            </w:r>
            <w:r w:rsidRPr="00ED58AA">
              <w:t>)</w:t>
            </w:r>
          </w:p>
        </w:tc>
        <w:tc>
          <w:tcPr>
            <w:tcW w:w="2011" w:type="dxa"/>
          </w:tcPr>
          <w:p w14:paraId="4C4F91F5" w14:textId="5775C5DC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</w:t>
            </w:r>
            <w:r w:rsidR="00371DA0" w:rsidRPr="00ED58AA">
              <w:t>92</w:t>
            </w:r>
            <w:r w:rsidRPr="00ED58AA">
              <w:t>)</w:t>
            </w:r>
          </w:p>
        </w:tc>
      </w:tr>
      <w:tr w:rsidR="00ED58AA" w:rsidRPr="00ED58AA" w14:paraId="08DDEA9D" w14:textId="77777777" w:rsidTr="000E338A">
        <w:tc>
          <w:tcPr>
            <w:tcW w:w="3319" w:type="dxa"/>
          </w:tcPr>
          <w:p w14:paraId="2DEC4676" w14:textId="3F5094B1" w:rsidR="00CB169B" w:rsidRPr="00ED58AA" w:rsidRDefault="00DC53B3" w:rsidP="00CB169B">
            <w:r w:rsidRPr="00ED58AA">
              <w:t>Equal opportunities</w:t>
            </w:r>
          </w:p>
        </w:tc>
        <w:tc>
          <w:tcPr>
            <w:tcW w:w="2010" w:type="dxa"/>
          </w:tcPr>
          <w:p w14:paraId="5C57F8BA" w14:textId="0A7C2F13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0</w:t>
            </w:r>
            <w:r w:rsidR="00174391" w:rsidRPr="00ED58AA">
              <w:rPr>
                <w:szCs w:val="24"/>
              </w:rPr>
              <w:t>.36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2010" w:type="dxa"/>
          </w:tcPr>
          <w:p w14:paraId="35EDEBEF" w14:textId="693C2724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288</w:t>
            </w:r>
            <w:r w:rsidR="00002DAF" w:rsidRPr="00ED58AA">
              <w:rPr>
                <w:szCs w:val="24"/>
                <w:vertAlign w:val="superscript"/>
              </w:rPr>
              <w:t>**</w:t>
            </w:r>
            <w:r w:rsidR="00243ACF"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2011" w:type="dxa"/>
          </w:tcPr>
          <w:p w14:paraId="03810D0A" w14:textId="12DAFEAA" w:rsidR="00CB169B" w:rsidRPr="00ED58AA" w:rsidRDefault="00CD0B74" w:rsidP="000E338A">
            <w:pPr>
              <w:tabs>
                <w:tab w:val="decimal" w:pos="720"/>
              </w:tabs>
            </w:pPr>
            <w:r w:rsidRPr="00ED58AA">
              <w:t>0.578</w:t>
            </w:r>
            <w:r w:rsidR="00002DAF"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B3EE0CB" w14:textId="77777777" w:rsidTr="000E338A">
        <w:tc>
          <w:tcPr>
            <w:tcW w:w="3319" w:type="dxa"/>
            <w:tcBorders>
              <w:bottom w:val="single" w:sz="4" w:space="0" w:color="auto"/>
            </w:tcBorders>
          </w:tcPr>
          <w:p w14:paraId="447E426E" w14:textId="77777777" w:rsidR="00CB169B" w:rsidRPr="00ED58AA" w:rsidRDefault="00CB169B" w:rsidP="00CB169B"/>
        </w:tc>
        <w:tc>
          <w:tcPr>
            <w:tcW w:w="2010" w:type="dxa"/>
            <w:tcBorders>
              <w:bottom w:val="single" w:sz="4" w:space="0" w:color="auto"/>
            </w:tcBorders>
          </w:tcPr>
          <w:p w14:paraId="3AC7550C" w14:textId="5C347664" w:rsidR="00CB169B" w:rsidRPr="00ED58AA" w:rsidRDefault="000433F2" w:rsidP="000E338A">
            <w:pPr>
              <w:tabs>
                <w:tab w:val="decimal" w:pos="720"/>
              </w:tabs>
              <w:rPr>
                <w:szCs w:val="24"/>
              </w:rPr>
            </w:pPr>
            <w:r w:rsidRPr="00ED58AA">
              <w:rPr>
                <w:szCs w:val="24"/>
              </w:rPr>
              <w:t>(0</w:t>
            </w:r>
            <w:r w:rsidR="004F4FCD" w:rsidRPr="00ED58AA">
              <w:rPr>
                <w:szCs w:val="24"/>
              </w:rPr>
              <w:t>.08</w:t>
            </w:r>
            <w:r w:rsidR="00371DA0" w:rsidRPr="00ED58AA">
              <w:rPr>
                <w:szCs w:val="24"/>
              </w:rPr>
              <w:t>7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0C167418" w14:textId="63AEC2A0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</w:t>
            </w:r>
            <w:r w:rsidR="00371DA0" w:rsidRPr="00ED58AA">
              <w:t>87</w:t>
            </w:r>
            <w:r w:rsidRPr="00ED58AA">
              <w:t>)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5470822D" w14:textId="426D6E55" w:rsidR="00CB169B" w:rsidRPr="00ED58AA" w:rsidRDefault="00BE77B1" w:rsidP="000E338A">
            <w:pPr>
              <w:tabs>
                <w:tab w:val="decimal" w:pos="720"/>
              </w:tabs>
            </w:pPr>
            <w:r w:rsidRPr="00ED58AA">
              <w:t>(</w:t>
            </w:r>
            <w:r w:rsidR="00CD0B74" w:rsidRPr="00ED58AA">
              <w:t>0.08</w:t>
            </w:r>
            <w:r w:rsidR="00371DA0" w:rsidRPr="00ED58AA">
              <w:t>4</w:t>
            </w:r>
            <w:r w:rsidRPr="00ED58AA">
              <w:t>)</w:t>
            </w:r>
          </w:p>
        </w:tc>
      </w:tr>
    </w:tbl>
    <w:p w14:paraId="33D21DD3" w14:textId="55BDFD30" w:rsidR="001E04A0" w:rsidRPr="00ED58AA" w:rsidRDefault="00CB169B" w:rsidP="00CB169B">
      <w:pPr>
        <w:pStyle w:val="SMHeading"/>
        <w:rPr>
          <w:b w:val="0"/>
        </w:rPr>
        <w:sectPr w:rsidR="001E04A0" w:rsidRPr="00ED58AA" w:rsidSect="00ED58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D58AA">
        <w:t xml:space="preserve">Table S5. </w:t>
      </w:r>
      <w:bookmarkStart w:id="2" w:name="_Hlk144994163"/>
      <w:r w:rsidR="00A12EEF" w:rsidRPr="00ED58AA">
        <w:t xml:space="preserve">Contrasts of Marginal Linear Predictions </w:t>
      </w:r>
      <w:r w:rsidRPr="00ED58AA">
        <w:t xml:space="preserve">of </w:t>
      </w:r>
      <w:r w:rsidR="000433F2" w:rsidRPr="00ED58AA">
        <w:t xml:space="preserve">being a Woman </w:t>
      </w:r>
      <w:r w:rsidR="005669ED" w:rsidRPr="00ED58AA">
        <w:t>compared to a</w:t>
      </w:r>
      <w:r w:rsidR="000433F2" w:rsidRPr="00ED58AA">
        <w:t xml:space="preserve"> Man Employee</w:t>
      </w:r>
      <w:r w:rsidR="005669ED" w:rsidRPr="00ED58AA">
        <w:t>,</w:t>
      </w:r>
      <w:bookmarkEnd w:id="2"/>
      <w:r w:rsidR="000433F2" w:rsidRPr="00ED58AA">
        <w:t xml:space="preserve"> </w:t>
      </w:r>
      <w:r w:rsidRPr="00ED58AA">
        <w:t xml:space="preserve">by Organizational Commitments. </w:t>
      </w:r>
      <w:r w:rsidRPr="00ED58AA">
        <w:rPr>
          <w:b w:val="0"/>
        </w:rPr>
        <w:t xml:space="preserve">+ p &lt; 0.10, * p &lt; 0.05, ** p &lt; 0.01, *** p &lt; 0.001; Two-tailed tests. </w:t>
      </w:r>
      <w:r w:rsidR="00371DA0" w:rsidRPr="00ED58AA">
        <w:rPr>
          <w:b w:val="0"/>
        </w:rPr>
        <w:t>Robust s</w:t>
      </w:r>
      <w:r w:rsidRPr="00ED58AA">
        <w:rPr>
          <w:b w:val="0"/>
        </w:rPr>
        <w:t xml:space="preserve">tandard errors in parentheses. </w:t>
      </w:r>
      <w:r w:rsidR="003D4BBE" w:rsidRPr="00ED58AA">
        <w:rPr>
          <w:b w:val="0"/>
        </w:rPr>
        <w:t>N = 3,229.</w:t>
      </w:r>
      <w:r w:rsidR="00281B4B" w:rsidRPr="00ED58AA">
        <w:rPr>
          <w:b w:val="0"/>
        </w:rPr>
        <w:t xml:space="preserve"> The predictions in this table were estimated based on the regression models in Table S4.</w:t>
      </w:r>
    </w:p>
    <w:p w14:paraId="28977E82" w14:textId="77777777" w:rsidR="00CB169B" w:rsidRPr="00ED58AA" w:rsidRDefault="00CB169B" w:rsidP="00EC5825">
      <w:pPr>
        <w:keepNext/>
        <w:widowControl w:val="0"/>
        <w:autoSpaceDE w:val="0"/>
        <w:autoSpaceDN w:val="0"/>
        <w:adjustRightInd w:val="0"/>
        <w:rPr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50"/>
        <w:gridCol w:w="1280"/>
        <w:gridCol w:w="1080"/>
        <w:gridCol w:w="1080"/>
        <w:gridCol w:w="1170"/>
      </w:tblGrid>
      <w:tr w:rsidR="00ED58AA" w:rsidRPr="00ED58AA" w14:paraId="29C62A73" w14:textId="77777777" w:rsidTr="006C09F0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63BF0" w14:textId="09B9ABD3" w:rsidR="0036704A" w:rsidRPr="00ED58AA" w:rsidRDefault="0036704A" w:rsidP="0036704A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                       Intelligence Attribution</w:t>
            </w:r>
          </w:p>
        </w:tc>
      </w:tr>
      <w:tr w:rsidR="00ED58AA" w:rsidRPr="00ED58AA" w14:paraId="365F1B25" w14:textId="77777777" w:rsidTr="00560456">
        <w:tc>
          <w:tcPr>
            <w:tcW w:w="2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7437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3DCD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CB95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</w:tr>
      <w:tr w:rsidR="00ED58AA" w:rsidRPr="00ED58AA" w14:paraId="681CF440" w14:textId="77777777" w:rsidTr="00560456">
        <w:tc>
          <w:tcPr>
            <w:tcW w:w="2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11A8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AC5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9772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D7AF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4625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</w:tr>
      <w:tr w:rsidR="00ED58AA" w:rsidRPr="00ED58AA" w14:paraId="6DB6F775" w14:textId="77777777" w:rsidTr="00560456">
        <w:tc>
          <w:tcPr>
            <w:tcW w:w="25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1CE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7D79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61B9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C323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F25B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4689623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1F4027C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en's advanceme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B4218D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1BECD8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7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FDEEE6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7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66DFBF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44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1CE1DDF6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1B54A14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8BBA4C4" w14:textId="110A365D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</w:t>
            </w:r>
            <w:r w:rsidR="00125BF8" w:rsidRPr="00ED58AA">
              <w:rPr>
                <w:szCs w:val="24"/>
              </w:rPr>
              <w:t>9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1ACBEBA" w14:textId="075CD238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125BF8" w:rsidRPr="00ED58AA">
              <w:rPr>
                <w:szCs w:val="24"/>
              </w:rPr>
              <w:t>8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B1DE95F" w14:textId="49FF5B61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</w:t>
            </w:r>
            <w:r w:rsidR="00125BF8" w:rsidRPr="00ED58AA">
              <w:rPr>
                <w:szCs w:val="24"/>
              </w:rPr>
              <w:t>3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58EA879" w14:textId="249828F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</w:t>
            </w:r>
            <w:r w:rsidR="00125BF8" w:rsidRPr="00ED58AA">
              <w:rPr>
                <w:szCs w:val="24"/>
              </w:rPr>
              <w:t>80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5E08192A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00CDC1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864414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7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928783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097A2E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79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4514D1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</w:tr>
      <w:tr w:rsidR="00ED58AA" w:rsidRPr="00ED58AA" w14:paraId="38A37F92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77BA52F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20DF7D1" w14:textId="1F1D1EE4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</w:t>
            </w:r>
            <w:r w:rsidR="00125BF8" w:rsidRPr="00ED58AA">
              <w:rPr>
                <w:szCs w:val="24"/>
              </w:rPr>
              <w:t>6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E8F35B" w14:textId="40BF22DE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125BF8" w:rsidRPr="00ED58AA">
              <w:rPr>
                <w:szCs w:val="24"/>
              </w:rPr>
              <w:t>4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FCCA925" w14:textId="24045F23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</w:t>
            </w:r>
            <w:r w:rsidR="00125BF8" w:rsidRPr="00ED58AA">
              <w:rPr>
                <w:szCs w:val="24"/>
              </w:rPr>
              <w:t>7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981EE6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8)</w:t>
            </w:r>
          </w:p>
        </w:tc>
      </w:tr>
      <w:tr w:rsidR="00ED58AA" w:rsidRPr="00ED58AA" w14:paraId="0CE6A2A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7361C69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lastRenderedPageBreak/>
              <w:t>Competitor gender (ref. Man competitor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90BDAA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6CF3B9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72EC9C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900C08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C708AD5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6FBCA6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491699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98C0C2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CBB5FF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B5DE6E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5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13DCF74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48ACF8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C48C9E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F75BA6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2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27C7FB2" w14:textId="26125280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125BF8" w:rsidRPr="00ED58AA">
              <w:rPr>
                <w:szCs w:val="24"/>
              </w:rPr>
              <w:t>3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3BA2B0" w14:textId="7D5BA75E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</w:t>
            </w:r>
            <w:r w:rsidR="00125BF8" w:rsidRPr="00ED58AA">
              <w:rPr>
                <w:szCs w:val="24"/>
              </w:rPr>
              <w:t>5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64116C22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1F083C1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9F6D0A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CB0097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866D4F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C0417C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D390AA5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B6E46B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n responde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09AD52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EF1409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2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847DCD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7F0D57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33E7CA1C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05A376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00D487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8A2888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E5B7B5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698184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5)</w:t>
            </w:r>
          </w:p>
        </w:tc>
      </w:tr>
      <w:tr w:rsidR="00ED58AA" w:rsidRPr="00ED58AA" w14:paraId="70ECC77E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E41731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n-binary responde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FE9B1F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35D44C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C25077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9B893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48</w:t>
            </w:r>
          </w:p>
        </w:tc>
      </w:tr>
      <w:tr w:rsidR="00ED58AA" w:rsidRPr="00ED58AA" w14:paraId="4680E241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46AE20E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131797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20D9683" w14:textId="2F31912B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</w:t>
            </w:r>
            <w:r w:rsidR="00125BF8" w:rsidRPr="00ED58AA">
              <w:rPr>
                <w:szCs w:val="24"/>
              </w:rPr>
              <w:t>300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E53CF9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050CACC" w14:textId="5B715440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</w:t>
            </w:r>
            <w:r w:rsidR="00125BF8" w:rsidRPr="00ED58AA">
              <w:rPr>
                <w:szCs w:val="24"/>
              </w:rPr>
              <w:t>417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123C4899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974B1E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CD9C00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8A9004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67D342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C46C69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6B2CFBD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DB9D79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D90BD0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4B0BB7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7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B13A83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29B28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2</w:t>
            </w:r>
          </w:p>
        </w:tc>
      </w:tr>
      <w:tr w:rsidR="00ED58AA" w:rsidRPr="00ED58AA" w14:paraId="75A7066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44D878A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F9A57C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F26E382" w14:textId="309D600A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125BF8" w:rsidRPr="00ED58AA">
              <w:rPr>
                <w:szCs w:val="24"/>
              </w:rPr>
              <w:t>69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1F2C71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9CDC262" w14:textId="58292149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125BF8" w:rsidRPr="00ED58AA">
              <w:rPr>
                <w:szCs w:val="24"/>
              </w:rPr>
              <w:t>60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7A22E332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3AED28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4D0396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335DCA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36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45F0F7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DE2354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86</w:t>
            </w:r>
          </w:p>
        </w:tc>
      </w:tr>
      <w:tr w:rsidR="00ED58AA" w:rsidRPr="00ED58AA" w14:paraId="7FA213F5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772DF6A" w14:textId="77777777" w:rsidR="008F4E83" w:rsidRPr="00ED58AA" w:rsidRDefault="008F4E83" w:rsidP="008F4E83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CF1AEDC" w14:textId="77777777" w:rsidR="008F4E83" w:rsidRPr="00ED58AA" w:rsidRDefault="008F4E83" w:rsidP="008F4E83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ECE2774" w14:textId="16077F34" w:rsidR="008F4E83" w:rsidRPr="00ED58AA" w:rsidRDefault="008F4E83" w:rsidP="008F4E83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5CC7EF5" w14:textId="6C41FBC8" w:rsidR="008F4E83" w:rsidRPr="00ED58AA" w:rsidRDefault="008F4E83" w:rsidP="008F4E83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12F5379" w14:textId="1E23DB82" w:rsidR="008F4E83" w:rsidRPr="00ED58AA" w:rsidRDefault="008F4E83" w:rsidP="008F4E83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7)</w:t>
            </w:r>
          </w:p>
        </w:tc>
      </w:tr>
      <w:tr w:rsidR="00ED58AA" w:rsidRPr="00ED58AA" w14:paraId="50DD8F96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7E4976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79094B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0A5417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2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ECC382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B943C6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64</w:t>
            </w:r>
          </w:p>
        </w:tc>
      </w:tr>
      <w:tr w:rsidR="00ED58AA" w:rsidRPr="00ED58AA" w14:paraId="6D77A823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EDA3D5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5710AC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CB64C28" w14:textId="1F581CE9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54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8945D4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ECBDA03" w14:textId="38581AE8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48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4AE1BCB7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27A3B1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6394B8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F143F8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2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6D6200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F98257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3</w:t>
            </w:r>
          </w:p>
        </w:tc>
      </w:tr>
      <w:tr w:rsidR="00ED58AA" w:rsidRPr="00ED58AA" w14:paraId="31D57D32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1118FB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9C289F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7347F16" w14:textId="29429608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58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3FC301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CCE4FBB" w14:textId="400C0534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52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2275111A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6630ACD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463D7D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55B8F1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48C821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D66F94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C4ED48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01DC7E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rried or in civil partnershi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1897D0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28EF05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0A6ACD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541E72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5</w:t>
            </w:r>
          </w:p>
        </w:tc>
      </w:tr>
      <w:tr w:rsidR="00ED58AA" w:rsidRPr="00ED58AA" w14:paraId="640BFFAC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373D4DA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5D932D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87F87BE" w14:textId="64F391A6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1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F875B9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6D27CD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</w:tr>
      <w:tr w:rsidR="00ED58AA" w:rsidRPr="00ED58AA" w14:paraId="7351567A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3B5C52D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FE29E0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3D64F6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FB13E3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DABCFD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080224B" w14:textId="77777777" w:rsidTr="00560456">
        <w:trPr>
          <w:trHeight w:val="398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126F6B6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778033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2213D8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0428CB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41CD0B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7</w:t>
            </w:r>
          </w:p>
        </w:tc>
      </w:tr>
      <w:tr w:rsidR="00ED58AA" w:rsidRPr="00ED58AA" w14:paraId="3E8EC2D1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7EB0965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5783CA6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5F828E1" w14:textId="5603043C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</w:t>
            </w:r>
            <w:r w:rsidR="00D210E7" w:rsidRPr="00ED58AA">
              <w:rPr>
                <w:szCs w:val="24"/>
              </w:rPr>
              <w:t>5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C4535A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6290418" w14:textId="6CF78D6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</w:t>
            </w:r>
            <w:r w:rsidR="00D210E7" w:rsidRPr="00ED58AA">
              <w:rPr>
                <w:szCs w:val="24"/>
              </w:rPr>
              <w:t>2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49BCB289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5D4AB5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ABCD84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9C303A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970C76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69FC10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5C55FEA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671A03D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C113EC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CA2D1B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D54C0A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76EEEA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15</w:t>
            </w:r>
          </w:p>
        </w:tc>
      </w:tr>
      <w:tr w:rsidR="00ED58AA" w:rsidRPr="00ED58AA" w14:paraId="1EE3B5FE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FFD948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E372CD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5C050B5" w14:textId="5A9F9BE5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3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DE4FB5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48BB677" w14:textId="30B7758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8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14137F6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20C9A50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2CD73A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EDBCE8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18DDAB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A0D877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02</w:t>
            </w:r>
          </w:p>
        </w:tc>
      </w:tr>
      <w:tr w:rsidR="00ED58AA" w:rsidRPr="00ED58AA" w14:paraId="3FB3CAB7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4B0C819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9D3730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FF02409" w14:textId="2F92D134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</w:t>
            </w:r>
            <w:r w:rsidR="00D210E7" w:rsidRPr="00ED58AA">
              <w:rPr>
                <w:szCs w:val="24"/>
              </w:rPr>
              <w:t>220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AA3675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9BFD74F" w14:textId="4FED1F8F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</w:t>
            </w:r>
            <w:r w:rsidR="00D210E7" w:rsidRPr="00ED58AA">
              <w:rPr>
                <w:szCs w:val="24"/>
              </w:rPr>
              <w:t>197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6D28676D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6F74A03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833B16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22A933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65E7F0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23CAF9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B74AE2C" w14:textId="77777777" w:rsidTr="00560456">
        <w:trPr>
          <w:trHeight w:val="70"/>
        </w:trPr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4214B65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2FA2F34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95AD67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4CE147A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98697A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1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775EE930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64A92F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5F5FF4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94F1AEF" w14:textId="2C0A0D58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</w:t>
            </w:r>
            <w:r w:rsidR="00D210E7" w:rsidRPr="00ED58AA">
              <w:rPr>
                <w:szCs w:val="24"/>
              </w:rPr>
              <w:t>5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AC9426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6063653" w14:textId="02747C63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2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1E19C143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F24CAE1" w14:textId="2DDF8AC8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</w:t>
            </w:r>
            <w:r w:rsidRPr="00ED58AA">
              <w:rPr>
                <w:szCs w:val="24"/>
              </w:rPr>
              <w:t>an live comfortably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1187D7B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36AF68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98130C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38121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EDE5842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5D17EBD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9BED83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97A8D2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D85E7B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517031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5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061F00EC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02EC99C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9D4D4F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04FAE7DF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89DFBDA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FD3A99E" w14:textId="78DDDF99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5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72262508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6E730E2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Hard/very hard to get by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EF23B9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3DE4F8D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42AC93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876018C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8</w:t>
            </w:r>
          </w:p>
        </w:tc>
      </w:tr>
      <w:tr w:rsidR="00ED58AA" w:rsidRPr="00ED58AA" w14:paraId="15DC4FF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3C67A78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6F93D1F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4EAF9B4" w14:textId="7568A949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</w:t>
            </w:r>
            <w:r w:rsidR="00D210E7" w:rsidRPr="00ED58AA">
              <w:rPr>
                <w:szCs w:val="24"/>
              </w:rPr>
              <w:t>9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57A235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9AB90BD" w14:textId="273E633E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11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0BE034DF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3FF598F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BFB1A5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7B2D91A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1E39BA04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7A1F928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0B7BDE8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33591179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B002D3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0D3842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5D8198A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FCAC36B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22</w:t>
            </w:r>
          </w:p>
        </w:tc>
      </w:tr>
      <w:tr w:rsidR="00ED58AA" w:rsidRPr="00ED58AA" w14:paraId="24C013AC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13FD458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7661E4A5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48D9783" w14:textId="1DE1D1F5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</w:t>
            </w:r>
            <w:r w:rsidR="00D210E7" w:rsidRPr="00ED58AA">
              <w:rPr>
                <w:szCs w:val="24"/>
              </w:rPr>
              <w:t>90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66FA42F2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9E72D42" w14:textId="731D452A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</w:t>
            </w:r>
            <w:r w:rsidR="00D210E7" w:rsidRPr="00ED58AA">
              <w:rPr>
                <w:szCs w:val="24"/>
              </w:rPr>
              <w:t>3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0D98DC60" w14:textId="77777777" w:rsidTr="00560456"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</w:tcPr>
          <w:p w14:paraId="77BF670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04E0649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91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F7ECD3E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34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</w:tcPr>
          <w:p w14:paraId="2E9490B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29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4800051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45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01498015" w14:textId="77777777" w:rsidTr="00560456"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B0426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B0544" w14:textId="2B29A024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</w:t>
            </w:r>
            <w:r w:rsidR="00D210E7" w:rsidRPr="00ED58AA">
              <w:rPr>
                <w:szCs w:val="24"/>
              </w:rPr>
              <w:t>68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C4E9" w14:textId="12C42D6F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69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01C3A" w14:textId="6B65708D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</w:t>
            </w:r>
            <w:r w:rsidR="00D210E7" w:rsidRPr="00ED58AA">
              <w:rPr>
                <w:szCs w:val="24"/>
              </w:rPr>
              <w:t>2</w:t>
            </w:r>
            <w:r w:rsidRPr="00ED58AA">
              <w:rPr>
                <w:szCs w:val="24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A109" w14:textId="59B781C4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</w:t>
            </w:r>
            <w:r w:rsidR="00D210E7" w:rsidRPr="00ED58AA">
              <w:rPr>
                <w:szCs w:val="24"/>
              </w:rPr>
              <w:t>57</w:t>
            </w:r>
            <w:r w:rsidRPr="00ED58AA">
              <w:rPr>
                <w:szCs w:val="24"/>
              </w:rPr>
              <w:t>)</w:t>
            </w:r>
          </w:p>
        </w:tc>
      </w:tr>
      <w:tr w:rsidR="00ED58AA" w:rsidRPr="00ED58AA" w14:paraId="469B1746" w14:textId="77777777" w:rsidTr="00560456">
        <w:tc>
          <w:tcPr>
            <w:tcW w:w="2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366B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95AF3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2C5B7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132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7C21D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EBB10" w14:textId="77777777" w:rsidR="001E04A0" w:rsidRPr="00ED58AA" w:rsidRDefault="001E04A0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058</w:t>
            </w:r>
          </w:p>
        </w:tc>
      </w:tr>
    </w:tbl>
    <w:p w14:paraId="0DAE6B08" w14:textId="529DBF2A" w:rsidR="00EC5825" w:rsidRPr="00ED58AA" w:rsidRDefault="00EC5825" w:rsidP="00C50C6D">
      <w:pPr>
        <w:pStyle w:val="SMHeading"/>
        <w:rPr>
          <w:b w:val="0"/>
        </w:rPr>
      </w:pPr>
      <w:r w:rsidRPr="00ED58AA">
        <w:lastRenderedPageBreak/>
        <w:t>Table S</w:t>
      </w:r>
      <w:r w:rsidR="00C140D9" w:rsidRPr="00ED58AA">
        <w:t>6</w:t>
      </w:r>
      <w:r w:rsidRPr="00ED58AA">
        <w:t xml:space="preserve">. </w:t>
      </w:r>
      <w:r w:rsidR="00BA57E4" w:rsidRPr="00ED58AA">
        <w:t xml:space="preserve">Sensitivity Analyses: </w:t>
      </w:r>
      <w:r w:rsidRPr="00ED58AA">
        <w:t xml:space="preserve">Linear Regression Estimates for Effects of Organizational Commitments </w:t>
      </w:r>
      <w:r w:rsidR="00232045" w:rsidRPr="00ED58AA">
        <w:t>on Intelligence Attributions</w:t>
      </w:r>
      <w:r w:rsidR="00BA57E4" w:rsidRPr="00ED58AA">
        <w:t>, by Employee Gender</w:t>
      </w:r>
      <w:r w:rsidRPr="00ED58AA">
        <w:t xml:space="preserve">. </w:t>
      </w:r>
      <w:r w:rsidRPr="00ED58AA">
        <w:rPr>
          <w:b w:val="0"/>
        </w:rPr>
        <w:t xml:space="preserve">+ p &lt; 0.10, * p &lt; 0.05, ** p &lt; 0.01, *** p &lt; 0.001; Two-tailed tests. </w:t>
      </w:r>
      <w:r w:rsidR="008F1367" w:rsidRPr="00ED58AA">
        <w:rPr>
          <w:b w:val="0"/>
        </w:rPr>
        <w:t>Robust s</w:t>
      </w:r>
      <w:r w:rsidRPr="00ED58AA">
        <w:rPr>
          <w:b w:val="0"/>
        </w:rPr>
        <w:t>tandard errors in parentheses. Only 5 respondents identified as non-binary, so we caution readers not to interpret this statistic.</w:t>
      </w:r>
    </w:p>
    <w:p w14:paraId="0BEC9943" w14:textId="0768EB14" w:rsidR="00AA113A" w:rsidRPr="00ED58AA" w:rsidRDefault="00AA113A" w:rsidP="00C50C6D">
      <w:pPr>
        <w:pStyle w:val="SMHeading"/>
        <w:sectPr w:rsidR="00AA113A" w:rsidRPr="00ED58AA" w:rsidSect="00ED58A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179" w:type="pct"/>
        <w:tblInd w:w="-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2"/>
        <w:gridCol w:w="2422"/>
        <w:gridCol w:w="2564"/>
        <w:gridCol w:w="1080"/>
        <w:gridCol w:w="1232"/>
        <w:gridCol w:w="1288"/>
        <w:gridCol w:w="1013"/>
        <w:gridCol w:w="72"/>
      </w:tblGrid>
      <w:tr w:rsidR="00ED58AA" w:rsidRPr="00ED58AA" w14:paraId="38B1069A" w14:textId="77777777" w:rsidTr="008A31EE">
        <w:trPr>
          <w:gridBefore w:val="1"/>
          <w:gridAfter w:val="1"/>
          <w:wBefore w:w="37" w:type="pct"/>
          <w:wAfter w:w="37" w:type="pct"/>
        </w:trPr>
        <w:tc>
          <w:tcPr>
            <w:tcW w:w="1243" w:type="pct"/>
            <w:tcBorders>
              <w:top w:val="single" w:sz="4" w:space="0" w:color="auto"/>
              <w:bottom w:val="single" w:sz="4" w:space="0" w:color="auto"/>
            </w:tcBorders>
          </w:tcPr>
          <w:p w14:paraId="500971A7" w14:textId="77777777" w:rsidR="008F1367" w:rsidRPr="00ED58AA" w:rsidRDefault="008F1367" w:rsidP="0036704A">
            <w:pPr>
              <w:jc w:val="center"/>
            </w:pPr>
          </w:p>
        </w:tc>
        <w:tc>
          <w:tcPr>
            <w:tcW w:w="368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559FFA4" w14:textId="77777777" w:rsidR="008F1367" w:rsidRPr="00ED58AA" w:rsidRDefault="008F1367" w:rsidP="0036704A">
            <w:pPr>
              <w:jc w:val="center"/>
            </w:pPr>
            <w:r w:rsidRPr="00ED58AA">
              <w:t>Effort Attribution</w:t>
            </w:r>
          </w:p>
        </w:tc>
      </w:tr>
      <w:tr w:rsidR="00ED58AA" w:rsidRPr="00ED58AA" w14:paraId="0D154D89" w14:textId="77777777" w:rsidTr="008A31EE">
        <w:tc>
          <w:tcPr>
            <w:tcW w:w="25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571B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6403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12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9A1B4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</w:tr>
      <w:tr w:rsidR="00ED58AA" w:rsidRPr="00ED58AA" w14:paraId="6E4E25EB" w14:textId="77777777" w:rsidTr="008A31EE">
        <w:tc>
          <w:tcPr>
            <w:tcW w:w="25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4C32F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574C48C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24900D3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455725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4201D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</w:tr>
      <w:tr w:rsidR="00ED58AA" w:rsidRPr="00ED58AA" w14:paraId="6B32770F" w14:textId="77777777" w:rsidTr="008A31EE">
        <w:tc>
          <w:tcPr>
            <w:tcW w:w="2596" w:type="pct"/>
            <w:gridSpan w:val="3"/>
            <w:tcBorders>
              <w:top w:val="single" w:sz="4" w:space="0" w:color="auto"/>
            </w:tcBorders>
          </w:tcPr>
          <w:p w14:paraId="47118FC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07C56BE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3BC8857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16B5AB5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  <w:tcBorders>
              <w:top w:val="single" w:sz="4" w:space="0" w:color="auto"/>
            </w:tcBorders>
          </w:tcPr>
          <w:p w14:paraId="527B9C9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D019431" w14:textId="77777777" w:rsidTr="008A31EE">
        <w:tc>
          <w:tcPr>
            <w:tcW w:w="2596" w:type="pct"/>
            <w:gridSpan w:val="3"/>
          </w:tcPr>
          <w:p w14:paraId="0A0E7B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8A3C91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E65718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44C15EE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961839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034490D" w14:textId="77777777" w:rsidTr="008A31EE">
        <w:tc>
          <w:tcPr>
            <w:tcW w:w="2596" w:type="pct"/>
            <w:gridSpan w:val="3"/>
          </w:tcPr>
          <w:p w14:paraId="009EE3F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en's advancement</w:t>
            </w:r>
          </w:p>
        </w:tc>
        <w:tc>
          <w:tcPr>
            <w:tcW w:w="554" w:type="pct"/>
          </w:tcPr>
          <w:p w14:paraId="6A9C04C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0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2" w:type="pct"/>
          </w:tcPr>
          <w:p w14:paraId="7E6FE07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1" w:type="pct"/>
          </w:tcPr>
          <w:p w14:paraId="2502436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0</w:t>
            </w:r>
          </w:p>
        </w:tc>
        <w:tc>
          <w:tcPr>
            <w:tcW w:w="557" w:type="pct"/>
            <w:gridSpan w:val="2"/>
          </w:tcPr>
          <w:p w14:paraId="62E116C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4</w:t>
            </w:r>
          </w:p>
        </w:tc>
      </w:tr>
      <w:tr w:rsidR="00ED58AA" w:rsidRPr="00ED58AA" w14:paraId="5C512489" w14:textId="77777777" w:rsidTr="008A31EE">
        <w:tc>
          <w:tcPr>
            <w:tcW w:w="2596" w:type="pct"/>
            <w:gridSpan w:val="3"/>
          </w:tcPr>
          <w:p w14:paraId="20E379B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51C18DB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2)</w:t>
            </w:r>
          </w:p>
        </w:tc>
        <w:tc>
          <w:tcPr>
            <w:tcW w:w="632" w:type="pct"/>
          </w:tcPr>
          <w:p w14:paraId="09677C3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9)</w:t>
            </w:r>
          </w:p>
        </w:tc>
        <w:tc>
          <w:tcPr>
            <w:tcW w:w="661" w:type="pct"/>
          </w:tcPr>
          <w:p w14:paraId="6214A9F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4)</w:t>
            </w:r>
          </w:p>
        </w:tc>
        <w:tc>
          <w:tcPr>
            <w:tcW w:w="557" w:type="pct"/>
            <w:gridSpan w:val="2"/>
          </w:tcPr>
          <w:p w14:paraId="4DCA133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1)</w:t>
            </w:r>
          </w:p>
        </w:tc>
      </w:tr>
      <w:tr w:rsidR="00ED58AA" w:rsidRPr="00ED58AA" w14:paraId="1785FF3B" w14:textId="77777777" w:rsidTr="008A31EE">
        <w:tc>
          <w:tcPr>
            <w:tcW w:w="2596" w:type="pct"/>
            <w:gridSpan w:val="3"/>
          </w:tcPr>
          <w:p w14:paraId="2FF3950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554" w:type="pct"/>
          </w:tcPr>
          <w:p w14:paraId="2EA81D2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32" w:type="pct"/>
          </w:tcPr>
          <w:p w14:paraId="0273608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1" w:type="pct"/>
          </w:tcPr>
          <w:p w14:paraId="1F4BAC9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3</w:t>
            </w:r>
          </w:p>
        </w:tc>
        <w:tc>
          <w:tcPr>
            <w:tcW w:w="557" w:type="pct"/>
            <w:gridSpan w:val="2"/>
          </w:tcPr>
          <w:p w14:paraId="352996A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0</w:t>
            </w:r>
          </w:p>
        </w:tc>
      </w:tr>
      <w:tr w:rsidR="00ED58AA" w:rsidRPr="00ED58AA" w14:paraId="4F0AEE40" w14:textId="77777777" w:rsidTr="008A31EE">
        <w:tc>
          <w:tcPr>
            <w:tcW w:w="2596" w:type="pct"/>
            <w:gridSpan w:val="3"/>
          </w:tcPr>
          <w:p w14:paraId="0A9D3D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4D4CFA6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8)</w:t>
            </w:r>
          </w:p>
        </w:tc>
        <w:tc>
          <w:tcPr>
            <w:tcW w:w="632" w:type="pct"/>
          </w:tcPr>
          <w:p w14:paraId="1D2FA71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5)</w:t>
            </w:r>
          </w:p>
        </w:tc>
        <w:tc>
          <w:tcPr>
            <w:tcW w:w="661" w:type="pct"/>
          </w:tcPr>
          <w:p w14:paraId="4829535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557" w:type="pct"/>
            <w:gridSpan w:val="2"/>
          </w:tcPr>
          <w:p w14:paraId="746E85A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9)</w:t>
            </w:r>
          </w:p>
        </w:tc>
      </w:tr>
      <w:tr w:rsidR="00ED58AA" w:rsidRPr="00ED58AA" w14:paraId="1B6FD321" w14:textId="77777777" w:rsidTr="008A31EE">
        <w:tc>
          <w:tcPr>
            <w:tcW w:w="2596" w:type="pct"/>
            <w:gridSpan w:val="3"/>
          </w:tcPr>
          <w:p w14:paraId="7162F44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  <w:tc>
          <w:tcPr>
            <w:tcW w:w="554" w:type="pct"/>
          </w:tcPr>
          <w:p w14:paraId="7C42184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EA9C5D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22179A8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E90FE1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448282B" w14:textId="77777777" w:rsidTr="008A31EE">
        <w:tc>
          <w:tcPr>
            <w:tcW w:w="2596" w:type="pct"/>
            <w:gridSpan w:val="3"/>
          </w:tcPr>
          <w:p w14:paraId="2C0363B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19145AD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CECAB6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5E78D0C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5BEE693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EE63DE7" w14:textId="77777777" w:rsidTr="008A31EE">
        <w:tc>
          <w:tcPr>
            <w:tcW w:w="2596" w:type="pct"/>
            <w:gridSpan w:val="3"/>
          </w:tcPr>
          <w:p w14:paraId="3F39DF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554" w:type="pct"/>
          </w:tcPr>
          <w:p w14:paraId="2A49925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17</w:t>
            </w:r>
          </w:p>
        </w:tc>
        <w:tc>
          <w:tcPr>
            <w:tcW w:w="632" w:type="pct"/>
          </w:tcPr>
          <w:p w14:paraId="637F889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6</w:t>
            </w:r>
          </w:p>
        </w:tc>
        <w:tc>
          <w:tcPr>
            <w:tcW w:w="661" w:type="pct"/>
          </w:tcPr>
          <w:p w14:paraId="2EA7EE2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57" w:type="pct"/>
            <w:gridSpan w:val="2"/>
          </w:tcPr>
          <w:p w14:paraId="7B68648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4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1BB3A9E" w14:textId="77777777" w:rsidTr="008A31EE">
        <w:tc>
          <w:tcPr>
            <w:tcW w:w="2596" w:type="pct"/>
            <w:gridSpan w:val="3"/>
          </w:tcPr>
          <w:p w14:paraId="11E1A8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1900774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632" w:type="pct"/>
          </w:tcPr>
          <w:p w14:paraId="41ED3C2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3)</w:t>
            </w:r>
          </w:p>
        </w:tc>
        <w:tc>
          <w:tcPr>
            <w:tcW w:w="661" w:type="pct"/>
          </w:tcPr>
          <w:p w14:paraId="4528AD8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557" w:type="pct"/>
            <w:gridSpan w:val="2"/>
          </w:tcPr>
          <w:p w14:paraId="44970C2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6)</w:t>
            </w:r>
          </w:p>
        </w:tc>
      </w:tr>
      <w:tr w:rsidR="00ED58AA" w:rsidRPr="00ED58AA" w14:paraId="47DF20DC" w14:textId="77777777" w:rsidTr="008A31EE">
        <w:tc>
          <w:tcPr>
            <w:tcW w:w="2596" w:type="pct"/>
            <w:gridSpan w:val="3"/>
          </w:tcPr>
          <w:p w14:paraId="36C4AD8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554" w:type="pct"/>
          </w:tcPr>
          <w:p w14:paraId="324287F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D65BEE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03589C8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97991E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7747A10" w14:textId="77777777" w:rsidTr="008A31EE">
        <w:tc>
          <w:tcPr>
            <w:tcW w:w="2596" w:type="pct"/>
            <w:gridSpan w:val="3"/>
          </w:tcPr>
          <w:p w14:paraId="55FC7EF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529F00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8ECA2B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692BF01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55A6B4D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CDA2C9E" w14:textId="77777777" w:rsidTr="008A31EE">
        <w:tc>
          <w:tcPr>
            <w:tcW w:w="2596" w:type="pct"/>
            <w:gridSpan w:val="3"/>
          </w:tcPr>
          <w:p w14:paraId="4A7BAF7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n respondent</w:t>
            </w:r>
          </w:p>
        </w:tc>
        <w:tc>
          <w:tcPr>
            <w:tcW w:w="554" w:type="pct"/>
          </w:tcPr>
          <w:p w14:paraId="060791F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B76B45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1" w:type="pct"/>
          </w:tcPr>
          <w:p w14:paraId="43F1A67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88B8E2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58E4C7B0" w14:textId="77777777" w:rsidTr="008A31EE">
        <w:tc>
          <w:tcPr>
            <w:tcW w:w="2596" w:type="pct"/>
            <w:gridSpan w:val="3"/>
          </w:tcPr>
          <w:p w14:paraId="28EE5BD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5B4590D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16D30E4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3)</w:t>
            </w:r>
          </w:p>
        </w:tc>
        <w:tc>
          <w:tcPr>
            <w:tcW w:w="661" w:type="pct"/>
          </w:tcPr>
          <w:p w14:paraId="39D7A92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1807A6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6)</w:t>
            </w:r>
          </w:p>
        </w:tc>
      </w:tr>
      <w:tr w:rsidR="00ED58AA" w:rsidRPr="00ED58AA" w14:paraId="62ED572C" w14:textId="77777777" w:rsidTr="008A31EE">
        <w:tc>
          <w:tcPr>
            <w:tcW w:w="2596" w:type="pct"/>
            <w:gridSpan w:val="3"/>
          </w:tcPr>
          <w:p w14:paraId="5BCD97F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n-binary respondent</w:t>
            </w:r>
          </w:p>
        </w:tc>
        <w:tc>
          <w:tcPr>
            <w:tcW w:w="554" w:type="pct"/>
          </w:tcPr>
          <w:p w14:paraId="794B76D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5F1B9C2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9</w:t>
            </w:r>
          </w:p>
        </w:tc>
        <w:tc>
          <w:tcPr>
            <w:tcW w:w="661" w:type="pct"/>
          </w:tcPr>
          <w:p w14:paraId="41417F7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8C4048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57</w:t>
            </w:r>
          </w:p>
        </w:tc>
      </w:tr>
      <w:tr w:rsidR="00ED58AA" w:rsidRPr="00ED58AA" w14:paraId="3F0C7014" w14:textId="77777777" w:rsidTr="008A31EE">
        <w:tc>
          <w:tcPr>
            <w:tcW w:w="2596" w:type="pct"/>
            <w:gridSpan w:val="3"/>
          </w:tcPr>
          <w:p w14:paraId="4636276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26933E6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79CE3CB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60)</w:t>
            </w:r>
          </w:p>
        </w:tc>
        <w:tc>
          <w:tcPr>
            <w:tcW w:w="661" w:type="pct"/>
          </w:tcPr>
          <w:p w14:paraId="77FC8BB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E88540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786)</w:t>
            </w:r>
          </w:p>
        </w:tc>
      </w:tr>
      <w:tr w:rsidR="00ED58AA" w:rsidRPr="00ED58AA" w14:paraId="518C178E" w14:textId="77777777" w:rsidTr="008A31EE">
        <w:tc>
          <w:tcPr>
            <w:tcW w:w="2596" w:type="pct"/>
            <w:gridSpan w:val="3"/>
          </w:tcPr>
          <w:p w14:paraId="5B34797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554" w:type="pct"/>
          </w:tcPr>
          <w:p w14:paraId="0723DD8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5F5AEE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3D4486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8F246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19051F2" w14:textId="77777777" w:rsidTr="008A31EE">
        <w:tc>
          <w:tcPr>
            <w:tcW w:w="2596" w:type="pct"/>
            <w:gridSpan w:val="3"/>
          </w:tcPr>
          <w:p w14:paraId="06707B9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244294B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294F2A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5D245F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57707D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376D79E" w14:textId="77777777" w:rsidTr="008A31EE">
        <w:tc>
          <w:tcPr>
            <w:tcW w:w="2596" w:type="pct"/>
            <w:gridSpan w:val="3"/>
          </w:tcPr>
          <w:p w14:paraId="68A47D3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554" w:type="pct"/>
          </w:tcPr>
          <w:p w14:paraId="0963973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4CAC1D3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80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1" w:type="pct"/>
          </w:tcPr>
          <w:p w14:paraId="01E904A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6364F77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0</w:t>
            </w:r>
          </w:p>
        </w:tc>
      </w:tr>
      <w:tr w:rsidR="00ED58AA" w:rsidRPr="00ED58AA" w14:paraId="0BEEAC66" w14:textId="77777777" w:rsidTr="008A31EE">
        <w:tc>
          <w:tcPr>
            <w:tcW w:w="2596" w:type="pct"/>
            <w:gridSpan w:val="3"/>
          </w:tcPr>
          <w:p w14:paraId="713AA02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711E537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37462F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3)</w:t>
            </w:r>
          </w:p>
        </w:tc>
        <w:tc>
          <w:tcPr>
            <w:tcW w:w="661" w:type="pct"/>
          </w:tcPr>
          <w:p w14:paraId="130608E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699172D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9)</w:t>
            </w:r>
          </w:p>
        </w:tc>
      </w:tr>
      <w:tr w:rsidR="00ED58AA" w:rsidRPr="00ED58AA" w14:paraId="62DB22FC" w14:textId="77777777" w:rsidTr="008A31EE">
        <w:tc>
          <w:tcPr>
            <w:tcW w:w="2596" w:type="pct"/>
            <w:gridSpan w:val="3"/>
          </w:tcPr>
          <w:p w14:paraId="5E586AD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554" w:type="pct"/>
          </w:tcPr>
          <w:p w14:paraId="0106C2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7B69E5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3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1" w:type="pct"/>
          </w:tcPr>
          <w:p w14:paraId="289C812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171384D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25</w:t>
            </w:r>
          </w:p>
        </w:tc>
      </w:tr>
      <w:tr w:rsidR="00ED58AA" w:rsidRPr="00ED58AA" w14:paraId="3A58A907" w14:textId="77777777" w:rsidTr="008A31EE">
        <w:tc>
          <w:tcPr>
            <w:tcW w:w="2596" w:type="pct"/>
            <w:gridSpan w:val="3"/>
          </w:tcPr>
          <w:p w14:paraId="0BDA0E5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4763FB1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1A3732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5)</w:t>
            </w:r>
          </w:p>
        </w:tc>
        <w:tc>
          <w:tcPr>
            <w:tcW w:w="661" w:type="pct"/>
          </w:tcPr>
          <w:p w14:paraId="5685469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51F18A6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7)</w:t>
            </w:r>
          </w:p>
        </w:tc>
      </w:tr>
      <w:tr w:rsidR="00ED58AA" w:rsidRPr="00ED58AA" w14:paraId="40281139" w14:textId="77777777" w:rsidTr="008A31EE">
        <w:tc>
          <w:tcPr>
            <w:tcW w:w="2596" w:type="pct"/>
            <w:gridSpan w:val="3"/>
          </w:tcPr>
          <w:p w14:paraId="7659502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554" w:type="pct"/>
          </w:tcPr>
          <w:p w14:paraId="5B65B7F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8508FF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1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1" w:type="pct"/>
          </w:tcPr>
          <w:p w14:paraId="75B0113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E91F31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10</w:t>
            </w:r>
          </w:p>
        </w:tc>
      </w:tr>
      <w:tr w:rsidR="00ED58AA" w:rsidRPr="00ED58AA" w14:paraId="5EFFCED5" w14:textId="77777777" w:rsidTr="008A31EE">
        <w:tc>
          <w:tcPr>
            <w:tcW w:w="2596" w:type="pct"/>
            <w:gridSpan w:val="3"/>
          </w:tcPr>
          <w:p w14:paraId="5C299D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4387A51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45D58A8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6)</w:t>
            </w:r>
          </w:p>
        </w:tc>
        <w:tc>
          <w:tcPr>
            <w:tcW w:w="661" w:type="pct"/>
          </w:tcPr>
          <w:p w14:paraId="2C2FF36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698624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8)</w:t>
            </w:r>
          </w:p>
        </w:tc>
      </w:tr>
      <w:tr w:rsidR="00ED58AA" w:rsidRPr="00ED58AA" w14:paraId="1A4930B7" w14:textId="77777777" w:rsidTr="008A31EE">
        <w:tc>
          <w:tcPr>
            <w:tcW w:w="2596" w:type="pct"/>
            <w:gridSpan w:val="3"/>
          </w:tcPr>
          <w:p w14:paraId="16AE975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554" w:type="pct"/>
          </w:tcPr>
          <w:p w14:paraId="42F00BB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DFF418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88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1" w:type="pct"/>
          </w:tcPr>
          <w:p w14:paraId="1481B92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FA8D03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7</w:t>
            </w:r>
          </w:p>
        </w:tc>
      </w:tr>
      <w:tr w:rsidR="00ED58AA" w:rsidRPr="00ED58AA" w14:paraId="20BDCFD7" w14:textId="77777777" w:rsidTr="008A31EE">
        <w:tc>
          <w:tcPr>
            <w:tcW w:w="2596" w:type="pct"/>
            <w:gridSpan w:val="3"/>
          </w:tcPr>
          <w:p w14:paraId="04DEA8B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CFA10F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506AF52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0)</w:t>
            </w:r>
          </w:p>
        </w:tc>
        <w:tc>
          <w:tcPr>
            <w:tcW w:w="661" w:type="pct"/>
          </w:tcPr>
          <w:p w14:paraId="324BD66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26BE85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1)</w:t>
            </w:r>
          </w:p>
        </w:tc>
      </w:tr>
      <w:tr w:rsidR="00ED58AA" w:rsidRPr="00ED58AA" w14:paraId="30368D0A" w14:textId="77777777" w:rsidTr="008A31EE">
        <w:tc>
          <w:tcPr>
            <w:tcW w:w="2596" w:type="pct"/>
            <w:gridSpan w:val="3"/>
          </w:tcPr>
          <w:p w14:paraId="2CDB2A5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554" w:type="pct"/>
          </w:tcPr>
          <w:p w14:paraId="6EF4577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2ECD81B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1CF56C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E500E0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2B7E84B" w14:textId="77777777" w:rsidTr="008A31EE">
        <w:tc>
          <w:tcPr>
            <w:tcW w:w="2596" w:type="pct"/>
            <w:gridSpan w:val="3"/>
          </w:tcPr>
          <w:p w14:paraId="37CD8D7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3B8664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4392C3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1061A2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C9F34C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C59B1C9" w14:textId="77777777" w:rsidTr="008A31EE">
        <w:tc>
          <w:tcPr>
            <w:tcW w:w="2596" w:type="pct"/>
            <w:gridSpan w:val="3"/>
          </w:tcPr>
          <w:p w14:paraId="74575BB6" w14:textId="585FF6CD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Married or in civil partnership</w:t>
            </w:r>
          </w:p>
        </w:tc>
        <w:tc>
          <w:tcPr>
            <w:tcW w:w="554" w:type="pct"/>
          </w:tcPr>
          <w:p w14:paraId="5666467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2CAAD62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3</w:t>
            </w:r>
          </w:p>
        </w:tc>
        <w:tc>
          <w:tcPr>
            <w:tcW w:w="661" w:type="pct"/>
          </w:tcPr>
          <w:p w14:paraId="30E60DC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4AB57F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1</w:t>
            </w:r>
          </w:p>
        </w:tc>
      </w:tr>
      <w:tr w:rsidR="00ED58AA" w:rsidRPr="00ED58AA" w14:paraId="0BE08D07" w14:textId="77777777" w:rsidTr="008A31EE">
        <w:tc>
          <w:tcPr>
            <w:tcW w:w="2596" w:type="pct"/>
            <w:gridSpan w:val="3"/>
          </w:tcPr>
          <w:p w14:paraId="6147062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  <w:p w14:paraId="6FF707E3" w14:textId="77777777" w:rsidR="00D557F9" w:rsidRPr="00ED58AA" w:rsidRDefault="00D557F9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  <w:p w14:paraId="580641D0" w14:textId="7CC36B44" w:rsidR="00D557F9" w:rsidRPr="00ED58AA" w:rsidRDefault="00D557F9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0317A19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C9E7C8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  <w:tc>
          <w:tcPr>
            <w:tcW w:w="661" w:type="pct"/>
          </w:tcPr>
          <w:p w14:paraId="271B8DF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672184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</w:tr>
      <w:tr w:rsidR="00ED58AA" w:rsidRPr="00ED58AA" w14:paraId="733C3868" w14:textId="77777777" w:rsidTr="008A31EE">
        <w:tc>
          <w:tcPr>
            <w:tcW w:w="2596" w:type="pct"/>
            <w:gridSpan w:val="3"/>
          </w:tcPr>
          <w:p w14:paraId="408F0ED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554" w:type="pct"/>
          </w:tcPr>
          <w:p w14:paraId="4B3880D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51B420F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06622BB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F336F2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370098C" w14:textId="77777777" w:rsidTr="008A31EE">
        <w:tc>
          <w:tcPr>
            <w:tcW w:w="2596" w:type="pct"/>
            <w:gridSpan w:val="3"/>
          </w:tcPr>
          <w:p w14:paraId="684CD6C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6D796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77B119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602C0C8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14EA815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89045D9" w14:textId="77777777" w:rsidTr="008A31EE">
        <w:tc>
          <w:tcPr>
            <w:tcW w:w="2596" w:type="pct"/>
            <w:gridSpan w:val="3"/>
          </w:tcPr>
          <w:p w14:paraId="7C2B02C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554" w:type="pct"/>
          </w:tcPr>
          <w:p w14:paraId="1916214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1074EE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0</w:t>
            </w:r>
          </w:p>
        </w:tc>
        <w:tc>
          <w:tcPr>
            <w:tcW w:w="661" w:type="pct"/>
          </w:tcPr>
          <w:p w14:paraId="1069B60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279DFE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9</w:t>
            </w:r>
          </w:p>
        </w:tc>
      </w:tr>
      <w:tr w:rsidR="00ED58AA" w:rsidRPr="00ED58AA" w14:paraId="4B5F068B" w14:textId="77777777" w:rsidTr="008A31EE">
        <w:tc>
          <w:tcPr>
            <w:tcW w:w="2596" w:type="pct"/>
            <w:gridSpan w:val="3"/>
          </w:tcPr>
          <w:p w14:paraId="31D4879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4161E1E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3242A0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7)</w:t>
            </w:r>
          </w:p>
        </w:tc>
        <w:tc>
          <w:tcPr>
            <w:tcW w:w="661" w:type="pct"/>
          </w:tcPr>
          <w:p w14:paraId="7D6DBAA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59E0CD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6)</w:t>
            </w:r>
          </w:p>
        </w:tc>
      </w:tr>
      <w:tr w:rsidR="00ED58AA" w:rsidRPr="00ED58AA" w14:paraId="54BDD2A2" w14:textId="77777777" w:rsidTr="008A31EE">
        <w:tc>
          <w:tcPr>
            <w:tcW w:w="2596" w:type="pct"/>
            <w:gridSpan w:val="3"/>
          </w:tcPr>
          <w:p w14:paraId="178AE12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554" w:type="pct"/>
          </w:tcPr>
          <w:p w14:paraId="45EB98A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7A4B836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3DFCC64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54EA28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6520DB3" w14:textId="77777777" w:rsidTr="008A31EE">
        <w:tc>
          <w:tcPr>
            <w:tcW w:w="2596" w:type="pct"/>
            <w:gridSpan w:val="3"/>
          </w:tcPr>
          <w:p w14:paraId="1146768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573E058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167599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74E4191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6DA38C8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5B09CE9" w14:textId="77777777" w:rsidTr="008A31EE">
        <w:tc>
          <w:tcPr>
            <w:tcW w:w="2596" w:type="pct"/>
            <w:gridSpan w:val="3"/>
          </w:tcPr>
          <w:p w14:paraId="04E467F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554" w:type="pct"/>
          </w:tcPr>
          <w:p w14:paraId="497543B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2B3031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1</w:t>
            </w:r>
          </w:p>
        </w:tc>
        <w:tc>
          <w:tcPr>
            <w:tcW w:w="661" w:type="pct"/>
          </w:tcPr>
          <w:p w14:paraId="188B6E9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381F594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68</w:t>
            </w:r>
          </w:p>
        </w:tc>
      </w:tr>
      <w:tr w:rsidR="00ED58AA" w:rsidRPr="00ED58AA" w14:paraId="408D7536" w14:textId="77777777" w:rsidTr="008A31EE">
        <w:tc>
          <w:tcPr>
            <w:tcW w:w="2596" w:type="pct"/>
            <w:gridSpan w:val="3"/>
          </w:tcPr>
          <w:p w14:paraId="03805F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ED2F4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2DF947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  <w:tc>
          <w:tcPr>
            <w:tcW w:w="661" w:type="pct"/>
          </w:tcPr>
          <w:p w14:paraId="4F343F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27368F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8)</w:t>
            </w:r>
          </w:p>
        </w:tc>
      </w:tr>
      <w:tr w:rsidR="00ED58AA" w:rsidRPr="00ED58AA" w14:paraId="266DB3E2" w14:textId="77777777" w:rsidTr="008A31EE">
        <w:tc>
          <w:tcPr>
            <w:tcW w:w="2596" w:type="pct"/>
            <w:gridSpan w:val="3"/>
          </w:tcPr>
          <w:p w14:paraId="0DD6710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554" w:type="pct"/>
          </w:tcPr>
          <w:p w14:paraId="76BB26A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4C5EFD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15</w:t>
            </w:r>
          </w:p>
        </w:tc>
        <w:tc>
          <w:tcPr>
            <w:tcW w:w="661" w:type="pct"/>
          </w:tcPr>
          <w:p w14:paraId="388DEC2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37AA96F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47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0272BFD5" w14:textId="77777777" w:rsidTr="008A31EE">
        <w:tc>
          <w:tcPr>
            <w:tcW w:w="2596" w:type="pct"/>
            <w:gridSpan w:val="3"/>
          </w:tcPr>
          <w:p w14:paraId="599AA32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1C71853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4A0FEF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10)</w:t>
            </w:r>
          </w:p>
        </w:tc>
        <w:tc>
          <w:tcPr>
            <w:tcW w:w="661" w:type="pct"/>
          </w:tcPr>
          <w:p w14:paraId="606A031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5E050A8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84)</w:t>
            </w:r>
          </w:p>
        </w:tc>
      </w:tr>
      <w:tr w:rsidR="00ED58AA" w:rsidRPr="00ED58AA" w14:paraId="724DE310" w14:textId="77777777" w:rsidTr="008A31EE">
        <w:tc>
          <w:tcPr>
            <w:tcW w:w="2596" w:type="pct"/>
            <w:gridSpan w:val="3"/>
          </w:tcPr>
          <w:p w14:paraId="073604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554" w:type="pct"/>
          </w:tcPr>
          <w:p w14:paraId="3E569BB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1BA041F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6E10704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7AF7CA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8EC2D7C" w14:textId="77777777" w:rsidTr="008A31EE">
        <w:tc>
          <w:tcPr>
            <w:tcW w:w="2596" w:type="pct"/>
            <w:gridSpan w:val="3"/>
          </w:tcPr>
          <w:p w14:paraId="310CD93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54F51AB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5A0EF09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0A30B25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936732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191DDC1" w14:textId="77777777" w:rsidTr="008A31EE">
        <w:tc>
          <w:tcPr>
            <w:tcW w:w="2596" w:type="pct"/>
            <w:gridSpan w:val="3"/>
          </w:tcPr>
          <w:p w14:paraId="679995C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554" w:type="pct"/>
          </w:tcPr>
          <w:p w14:paraId="0A1317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197F5C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5</w:t>
            </w:r>
          </w:p>
        </w:tc>
        <w:tc>
          <w:tcPr>
            <w:tcW w:w="661" w:type="pct"/>
          </w:tcPr>
          <w:p w14:paraId="4602E36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7DA022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6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45DFD0FC" w14:textId="77777777" w:rsidTr="008A31EE">
        <w:tc>
          <w:tcPr>
            <w:tcW w:w="2596" w:type="pct"/>
            <w:gridSpan w:val="3"/>
          </w:tcPr>
          <w:p w14:paraId="53F4D62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72C89A5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14D5F0C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7)</w:t>
            </w:r>
          </w:p>
        </w:tc>
        <w:tc>
          <w:tcPr>
            <w:tcW w:w="661" w:type="pct"/>
          </w:tcPr>
          <w:p w14:paraId="6E8378E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4C1477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2)</w:t>
            </w:r>
          </w:p>
        </w:tc>
      </w:tr>
      <w:tr w:rsidR="00ED58AA" w:rsidRPr="00ED58AA" w14:paraId="0B35472D" w14:textId="77777777" w:rsidTr="008A31EE">
        <w:tc>
          <w:tcPr>
            <w:tcW w:w="2596" w:type="pct"/>
            <w:gridSpan w:val="3"/>
          </w:tcPr>
          <w:p w14:paraId="36614032" w14:textId="56F20CCF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</w:t>
            </w:r>
            <w:r w:rsidRPr="00ED58AA">
              <w:rPr>
                <w:szCs w:val="24"/>
              </w:rPr>
              <w:t>an live comfortably)</w:t>
            </w:r>
          </w:p>
        </w:tc>
        <w:tc>
          <w:tcPr>
            <w:tcW w:w="554" w:type="pct"/>
          </w:tcPr>
          <w:p w14:paraId="4BE8802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18A192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19F4196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44805B2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9AEDA13" w14:textId="77777777" w:rsidTr="008A31EE">
        <w:tc>
          <w:tcPr>
            <w:tcW w:w="2596" w:type="pct"/>
            <w:gridSpan w:val="3"/>
          </w:tcPr>
          <w:p w14:paraId="15F84DA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71C8FF3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46F426F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1F86C1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FB9E5B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2D15512" w14:textId="77777777" w:rsidTr="008A31EE">
        <w:tc>
          <w:tcPr>
            <w:tcW w:w="2596" w:type="pct"/>
            <w:gridSpan w:val="3"/>
          </w:tcPr>
          <w:p w14:paraId="73F0EC0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554" w:type="pct"/>
          </w:tcPr>
          <w:p w14:paraId="7C9AF22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5F488B8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8</w:t>
            </w:r>
          </w:p>
        </w:tc>
        <w:tc>
          <w:tcPr>
            <w:tcW w:w="661" w:type="pct"/>
          </w:tcPr>
          <w:p w14:paraId="7D1D66E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6C02645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26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</w:tr>
      <w:tr w:rsidR="00ED58AA" w:rsidRPr="00ED58AA" w14:paraId="7ED2A226" w14:textId="77777777" w:rsidTr="008A31EE">
        <w:tc>
          <w:tcPr>
            <w:tcW w:w="2596" w:type="pct"/>
            <w:gridSpan w:val="3"/>
          </w:tcPr>
          <w:p w14:paraId="23B9752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1CD0E6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15260FA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  <w:tc>
          <w:tcPr>
            <w:tcW w:w="661" w:type="pct"/>
          </w:tcPr>
          <w:p w14:paraId="7033BB9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0BB0204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</w:tr>
      <w:tr w:rsidR="00ED58AA" w:rsidRPr="00ED58AA" w14:paraId="4EA78D77" w14:textId="77777777" w:rsidTr="008A31EE">
        <w:tc>
          <w:tcPr>
            <w:tcW w:w="2596" w:type="pct"/>
            <w:gridSpan w:val="3"/>
          </w:tcPr>
          <w:p w14:paraId="71A376A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Hard/very hard to get by</w:t>
            </w:r>
          </w:p>
        </w:tc>
        <w:tc>
          <w:tcPr>
            <w:tcW w:w="554" w:type="pct"/>
          </w:tcPr>
          <w:p w14:paraId="270BBF6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8BAD16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06</w:t>
            </w:r>
          </w:p>
        </w:tc>
        <w:tc>
          <w:tcPr>
            <w:tcW w:w="661" w:type="pct"/>
          </w:tcPr>
          <w:p w14:paraId="0200F18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93DB0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2</w:t>
            </w:r>
          </w:p>
        </w:tc>
      </w:tr>
      <w:tr w:rsidR="00ED58AA" w:rsidRPr="00ED58AA" w14:paraId="26C64BE4" w14:textId="77777777" w:rsidTr="008A31EE">
        <w:tc>
          <w:tcPr>
            <w:tcW w:w="2596" w:type="pct"/>
            <w:gridSpan w:val="3"/>
          </w:tcPr>
          <w:p w14:paraId="0CEADCA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2920DFD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6D392D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8)</w:t>
            </w:r>
          </w:p>
        </w:tc>
        <w:tc>
          <w:tcPr>
            <w:tcW w:w="661" w:type="pct"/>
          </w:tcPr>
          <w:p w14:paraId="4598352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7B3B234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1)</w:t>
            </w:r>
          </w:p>
        </w:tc>
      </w:tr>
      <w:tr w:rsidR="00ED58AA" w:rsidRPr="00ED58AA" w14:paraId="13E8E88C" w14:textId="77777777" w:rsidTr="008A31EE">
        <w:tc>
          <w:tcPr>
            <w:tcW w:w="2596" w:type="pct"/>
            <w:gridSpan w:val="3"/>
          </w:tcPr>
          <w:p w14:paraId="205A3AA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554" w:type="pct"/>
          </w:tcPr>
          <w:p w14:paraId="4089D85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033C4A4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3AF98D9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12BA660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C3DED69" w14:textId="77777777" w:rsidTr="008A31EE">
        <w:tc>
          <w:tcPr>
            <w:tcW w:w="2596" w:type="pct"/>
            <w:gridSpan w:val="3"/>
          </w:tcPr>
          <w:p w14:paraId="692DF9B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23D16D1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453117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1" w:type="pct"/>
          </w:tcPr>
          <w:p w14:paraId="71D2546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2CFCE08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C4EFA13" w14:textId="77777777" w:rsidTr="008A31EE">
        <w:tc>
          <w:tcPr>
            <w:tcW w:w="2596" w:type="pct"/>
            <w:gridSpan w:val="3"/>
          </w:tcPr>
          <w:p w14:paraId="6EC9BD9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554" w:type="pct"/>
          </w:tcPr>
          <w:p w14:paraId="4C7B522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320B653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6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1" w:type="pct"/>
          </w:tcPr>
          <w:p w14:paraId="7A3751B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3746A5A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2</w:t>
            </w:r>
          </w:p>
        </w:tc>
      </w:tr>
      <w:tr w:rsidR="00ED58AA" w:rsidRPr="00ED58AA" w14:paraId="204F517D" w14:textId="77777777" w:rsidTr="008A31EE">
        <w:tc>
          <w:tcPr>
            <w:tcW w:w="2596" w:type="pct"/>
            <w:gridSpan w:val="3"/>
          </w:tcPr>
          <w:p w14:paraId="6CDC7A0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</w:tcPr>
          <w:p w14:paraId="6142313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2" w:type="pct"/>
          </w:tcPr>
          <w:p w14:paraId="4365E5C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661" w:type="pct"/>
          </w:tcPr>
          <w:p w14:paraId="372C563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57" w:type="pct"/>
            <w:gridSpan w:val="2"/>
          </w:tcPr>
          <w:p w14:paraId="3AF33BF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5)</w:t>
            </w:r>
          </w:p>
        </w:tc>
      </w:tr>
      <w:tr w:rsidR="00ED58AA" w:rsidRPr="00ED58AA" w14:paraId="036526AF" w14:textId="77777777" w:rsidTr="008A31EE">
        <w:tc>
          <w:tcPr>
            <w:tcW w:w="2596" w:type="pct"/>
            <w:gridSpan w:val="3"/>
          </w:tcPr>
          <w:p w14:paraId="1DF5E01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554" w:type="pct"/>
          </w:tcPr>
          <w:p w14:paraId="7CA25DE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14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2" w:type="pct"/>
          </w:tcPr>
          <w:p w14:paraId="7BF8F2F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696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1" w:type="pct"/>
          </w:tcPr>
          <w:p w14:paraId="188E6A7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67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57" w:type="pct"/>
            <w:gridSpan w:val="2"/>
          </w:tcPr>
          <w:p w14:paraId="2A9724A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91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D980A8A" w14:textId="77777777" w:rsidTr="008A31EE">
        <w:tc>
          <w:tcPr>
            <w:tcW w:w="2596" w:type="pct"/>
            <w:gridSpan w:val="3"/>
            <w:tcBorders>
              <w:bottom w:val="single" w:sz="4" w:space="0" w:color="auto"/>
            </w:tcBorders>
          </w:tcPr>
          <w:p w14:paraId="5A89B42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54" w:type="pct"/>
            <w:tcBorders>
              <w:bottom w:val="single" w:sz="4" w:space="0" w:color="auto"/>
            </w:tcBorders>
          </w:tcPr>
          <w:p w14:paraId="6FD13F4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975F52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9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4D4A384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6)</w:t>
            </w:r>
          </w:p>
        </w:tc>
        <w:tc>
          <w:tcPr>
            <w:tcW w:w="557" w:type="pct"/>
            <w:gridSpan w:val="2"/>
            <w:tcBorders>
              <w:bottom w:val="single" w:sz="4" w:space="0" w:color="auto"/>
            </w:tcBorders>
          </w:tcPr>
          <w:p w14:paraId="335DB93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77)</w:t>
            </w:r>
          </w:p>
        </w:tc>
      </w:tr>
      <w:tr w:rsidR="00ED58AA" w:rsidRPr="00ED58AA" w14:paraId="285AAFFE" w14:textId="77777777" w:rsidTr="008A31EE">
        <w:tc>
          <w:tcPr>
            <w:tcW w:w="25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D91E8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0743AE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6050D1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13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7AD4A67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20A8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058</w:t>
            </w:r>
          </w:p>
        </w:tc>
      </w:tr>
    </w:tbl>
    <w:p w14:paraId="6F00A0B8" w14:textId="632866C9" w:rsidR="00EC5825" w:rsidRPr="00ED58AA" w:rsidRDefault="00232045" w:rsidP="00EC5825">
      <w:pPr>
        <w:pStyle w:val="SMHeading"/>
        <w:rPr>
          <w:b w:val="0"/>
        </w:rPr>
      </w:pPr>
      <w:r w:rsidRPr="00ED58AA">
        <w:t>Table S</w:t>
      </w:r>
      <w:r w:rsidR="008F1DD9" w:rsidRPr="00ED58AA">
        <w:t>7</w:t>
      </w:r>
      <w:r w:rsidRPr="00ED58AA">
        <w:t xml:space="preserve">. </w:t>
      </w:r>
      <w:r w:rsidR="00BA57E4" w:rsidRPr="00ED58AA">
        <w:t xml:space="preserve">Sensitivity Analyses: </w:t>
      </w:r>
      <w:r w:rsidRPr="00ED58AA">
        <w:t>Linear Regression Estimates for Effects of Organizational Commitments on Effort Attributions</w:t>
      </w:r>
      <w:r w:rsidR="00BA57E4" w:rsidRPr="00ED58AA">
        <w:t>, by Employee Gender</w:t>
      </w:r>
      <w:r w:rsidRPr="00ED58AA">
        <w:t xml:space="preserve">. </w:t>
      </w:r>
      <w:r w:rsidRPr="00ED58AA">
        <w:rPr>
          <w:b w:val="0"/>
        </w:rPr>
        <w:t xml:space="preserve">+ p &lt; 0.10, * p &lt; 0.05, ** p &lt; 0.01, *** p &lt; 0.001; Two-tailed tests. </w:t>
      </w:r>
      <w:r w:rsidR="008F1367" w:rsidRPr="00ED58AA">
        <w:rPr>
          <w:b w:val="0"/>
        </w:rPr>
        <w:t>Robust s</w:t>
      </w:r>
      <w:r w:rsidRPr="00ED58AA">
        <w:rPr>
          <w:b w:val="0"/>
        </w:rPr>
        <w:t>tandard errors in parentheses. Only 5 respondents identified as non-binary, so we caution readers not to interpret this statistic.</w:t>
      </w:r>
    </w:p>
    <w:p w14:paraId="2549925E" w14:textId="55671795" w:rsidR="00232045" w:rsidRPr="00ED58AA" w:rsidRDefault="00232045" w:rsidP="00EC5825">
      <w:pPr>
        <w:pStyle w:val="SMHeading"/>
        <w:rPr>
          <w:b w:val="0"/>
        </w:rPr>
        <w:sectPr w:rsidR="00232045" w:rsidRPr="00ED58AA" w:rsidSect="00ED58AA">
          <w:footerReference w:type="default" r:id="rId13"/>
          <w:type w:val="continuous"/>
          <w:pgSz w:w="12240" w:h="15840"/>
          <w:pgMar w:top="1417" w:right="1417" w:bottom="1134" w:left="1417" w:header="720" w:footer="720" w:gutter="0"/>
          <w:cols w:space="720"/>
          <w:noEndnote/>
          <w:docGrid w:linePitch="326"/>
        </w:sectPr>
      </w:pPr>
    </w:p>
    <w:tbl>
      <w:tblPr>
        <w:tblW w:w="5081" w:type="pct"/>
        <w:tblInd w:w="-108" w:type="dxa"/>
        <w:tblLook w:val="0000" w:firstRow="0" w:lastRow="0" w:firstColumn="0" w:lastColumn="0" w:noHBand="0" w:noVBand="0"/>
      </w:tblPr>
      <w:tblGrid>
        <w:gridCol w:w="76"/>
        <w:gridCol w:w="2550"/>
        <w:gridCol w:w="2137"/>
        <w:gridCol w:w="1285"/>
        <w:gridCol w:w="1153"/>
        <w:gridCol w:w="1279"/>
        <w:gridCol w:w="1000"/>
        <w:gridCol w:w="78"/>
      </w:tblGrid>
      <w:tr w:rsidR="00ED58AA" w:rsidRPr="00ED58AA" w14:paraId="31174C38" w14:textId="77777777" w:rsidTr="008A31EE">
        <w:trPr>
          <w:gridBefore w:val="1"/>
          <w:gridAfter w:val="1"/>
          <w:wBefore w:w="40" w:type="pct"/>
          <w:wAfter w:w="41" w:type="pct"/>
        </w:trPr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CF06E" w14:textId="77777777" w:rsidR="008F1367" w:rsidRPr="00ED58AA" w:rsidRDefault="008F1367" w:rsidP="0036704A">
            <w:pPr>
              <w:jc w:val="center"/>
            </w:pPr>
          </w:p>
        </w:tc>
        <w:tc>
          <w:tcPr>
            <w:tcW w:w="3585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08E7F" w14:textId="77777777" w:rsidR="008F1367" w:rsidRPr="00ED58AA" w:rsidRDefault="008F1367" w:rsidP="0036704A">
            <w:pPr>
              <w:jc w:val="center"/>
            </w:pPr>
            <w:r w:rsidRPr="00ED58AA">
              <w:t>Fairness Evaluation</w:t>
            </w:r>
          </w:p>
        </w:tc>
      </w:tr>
      <w:tr w:rsidR="00ED58AA" w:rsidRPr="00ED58AA" w14:paraId="7317884E" w14:textId="77777777" w:rsidTr="008A31EE">
        <w:tc>
          <w:tcPr>
            <w:tcW w:w="2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3CF0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2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9C20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12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4ED1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</w:tr>
      <w:tr w:rsidR="00ED58AA" w:rsidRPr="00ED58AA" w14:paraId="58B47187" w14:textId="77777777" w:rsidTr="008A31EE">
        <w:tc>
          <w:tcPr>
            <w:tcW w:w="2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4FE1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4859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66F8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2C28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No controls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C848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itial sample</w:t>
            </w:r>
          </w:p>
        </w:tc>
      </w:tr>
      <w:tr w:rsidR="00ED58AA" w:rsidRPr="00ED58AA" w14:paraId="72664E4F" w14:textId="77777777" w:rsidTr="008A31EE">
        <w:tc>
          <w:tcPr>
            <w:tcW w:w="24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41D0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9D52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41E6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017D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F373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48B796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D72D4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EF0CAF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6A66AB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958252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51D2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40CDC54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BCDB94" w14:textId="748BE8BE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Women's advanceme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94085F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4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B6066B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C5067D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3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CB79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74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3197020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6D314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4080B1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39E683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F0FFCC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194D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7)</w:t>
            </w:r>
          </w:p>
        </w:tc>
      </w:tr>
      <w:tr w:rsidR="00ED58AA" w:rsidRPr="00ED58AA" w14:paraId="36FAD81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6645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6B36F1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CB97BE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2D32FB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4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BA2A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208A6C0B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4025B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F3F55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518AB6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E7383B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1482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4)</w:t>
            </w:r>
          </w:p>
        </w:tc>
      </w:tr>
      <w:tr w:rsidR="00ED58AA" w:rsidRPr="00ED58AA" w14:paraId="49087FE2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FB45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965F5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ED4A8F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F63823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8754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97B509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EDF6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96E99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302328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659967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E7E9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F161A60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CF22E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77B737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2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608FA1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44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16E184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5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4F9F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3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F26C4A8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FE9DB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BF4F18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EE1F06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CCF7F2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4D9A5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2)</w:t>
            </w:r>
          </w:p>
        </w:tc>
      </w:tr>
      <w:tr w:rsidR="00ED58AA" w:rsidRPr="00ED58AA" w14:paraId="3B5E0C8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53650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358A60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AE6092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5F9CFE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95CE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8EE3A5E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1314C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1119EB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C02ACB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DA7F6D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474B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23A874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1F03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lastRenderedPageBreak/>
              <w:t xml:space="preserve">   Man responde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AA9D73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0B2DD6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0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8E5AD7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D56D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4EEAF86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44F3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540A39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BD095D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C107B7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C9C7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3)</w:t>
            </w:r>
          </w:p>
        </w:tc>
      </w:tr>
      <w:tr w:rsidR="00ED58AA" w:rsidRPr="00ED58AA" w14:paraId="22338766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47DDAF" w14:textId="366CABCC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Non-binary responde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B1055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CB64BB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8828DD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7F7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995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</w:tr>
      <w:tr w:rsidR="00ED58AA" w:rsidRPr="00ED58AA" w14:paraId="7227DEC4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DE187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C5D60D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55959F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3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FDC6F1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E4E1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25)</w:t>
            </w:r>
          </w:p>
        </w:tc>
      </w:tr>
      <w:tr w:rsidR="00ED58AA" w:rsidRPr="00ED58AA" w14:paraId="1B065D2D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99E76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1506C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555FF3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F2C8F5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84A6F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559AFA1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13C1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1DB602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8038BA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B128D2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E874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D0B8A0F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B3635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F7E99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9C9E50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0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1652CC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33D8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3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402D40C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BC0F2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9E43B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5991A6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D95AC9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BF7C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0)</w:t>
            </w:r>
          </w:p>
        </w:tc>
      </w:tr>
      <w:tr w:rsidR="00ED58AA" w:rsidRPr="00ED58AA" w14:paraId="57376B7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A973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28D88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008677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1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D75728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7976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09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1E2B35CD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23489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8A3B85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BE2ECD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BA5DAA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17ED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5)</w:t>
            </w:r>
          </w:p>
        </w:tc>
      </w:tr>
      <w:tr w:rsidR="00ED58AA" w:rsidRPr="00ED58AA" w14:paraId="5E2DC0D6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BBC87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105A87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11D8C9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5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5A84EA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D706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2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481C8B3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BAC0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E13840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DBCC13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1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D4CDEB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962B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45)</w:t>
            </w:r>
          </w:p>
        </w:tc>
      </w:tr>
      <w:tr w:rsidR="00ED58AA" w:rsidRPr="00ED58AA" w14:paraId="636CE0CA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150E6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4D553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6EFC6D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7ACBC7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6F33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8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07DC3ABE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8897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3BF4D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1330A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43E2BA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D1C8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47)</w:t>
            </w:r>
          </w:p>
        </w:tc>
      </w:tr>
      <w:tr w:rsidR="00ED58AA" w:rsidRPr="00ED58AA" w14:paraId="45D171A6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C63A6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DBA6D4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3FF5F6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6FB38F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48FE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E432366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1DA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51EA72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3FEB40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D4DEB0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E4E0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67FCA9A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1F23F" w14:textId="020784CF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Married or in civil partnershi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5A72DD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996212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F8236F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3C09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6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3BA6BF78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8C51E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52E201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5912B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D43983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2DF2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8)</w:t>
            </w:r>
          </w:p>
        </w:tc>
      </w:tr>
      <w:tr w:rsidR="00ED58AA" w:rsidRPr="00ED58AA" w14:paraId="5AC56AD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0C275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4E69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3317FF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D069F9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61A2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E2D6EC7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151F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1D2349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8395A9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B55B18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8F50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F9797EB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FFA29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D0D033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7426EE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AA5D77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66A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26</w:t>
            </w:r>
          </w:p>
        </w:tc>
      </w:tr>
      <w:tr w:rsidR="00ED58AA" w:rsidRPr="00ED58AA" w14:paraId="3329102B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ABFE7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24F05B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C9BCE9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0517A2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726D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4)</w:t>
            </w:r>
          </w:p>
        </w:tc>
      </w:tr>
      <w:tr w:rsidR="00ED58AA" w:rsidRPr="00ED58AA" w14:paraId="29D31A92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5E1F3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AE0091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FC8E90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9A19F0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F44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3B98F57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F1E7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3319E3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1907B8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EDFBD1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4F28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CEE64D9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BCFC6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D2D03A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2F28CB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E0C266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A684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40</w:t>
            </w:r>
          </w:p>
        </w:tc>
      </w:tr>
      <w:tr w:rsidR="00ED58AA" w:rsidRPr="00ED58AA" w14:paraId="050EF5E7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FAD8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8CFEB1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B7A478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D175AD7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4BE8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1)</w:t>
            </w:r>
          </w:p>
        </w:tc>
      </w:tr>
      <w:tr w:rsidR="00ED58AA" w:rsidRPr="00ED58AA" w14:paraId="05634BC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C47C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5990B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D1212B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96442C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2BFC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92</w:t>
            </w:r>
          </w:p>
        </w:tc>
      </w:tr>
      <w:tr w:rsidR="00ED58AA" w:rsidRPr="00ED58AA" w14:paraId="0B3D4FFA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5F8E2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5DE2F9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7D556A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E6A1C7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3966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5)</w:t>
            </w:r>
          </w:p>
        </w:tc>
      </w:tr>
      <w:tr w:rsidR="00ED58AA" w:rsidRPr="00ED58AA" w14:paraId="61ACD497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31CE9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3D017A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12756F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D40866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1894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3DC36E4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64969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3F23B1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ED163C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1ECB5C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5BAC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0C248F9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2C2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062B4B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5BBE33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4079B4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DC45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798402A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64C9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D65891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B49D70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ACA277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9D66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8)</w:t>
            </w:r>
          </w:p>
        </w:tc>
      </w:tr>
      <w:tr w:rsidR="00ED58AA" w:rsidRPr="00ED58AA" w14:paraId="6C617B4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62EC2" w14:textId="6A9AA24C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</w:t>
            </w:r>
            <w:r w:rsidRPr="00ED58AA">
              <w:rPr>
                <w:szCs w:val="24"/>
              </w:rPr>
              <w:t>an live comfortably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31CB8F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FEFE80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1A5B67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54C6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A71D0D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C2A3B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01060C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F5E7BE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6C4282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64FD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C913C70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6550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D89D7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41EF49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15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29939F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08F2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43</w:t>
            </w:r>
          </w:p>
        </w:tc>
      </w:tr>
      <w:tr w:rsidR="00ED58AA" w:rsidRPr="00ED58AA" w14:paraId="28C3A89E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8810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0B02E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67BEA9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AE4121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74876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0)</w:t>
            </w:r>
          </w:p>
        </w:tc>
      </w:tr>
      <w:tr w:rsidR="00ED58AA" w:rsidRPr="00ED58AA" w14:paraId="47169971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286F6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Hard/very hard to get by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B463FC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10A415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178697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3A891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95</w:t>
            </w:r>
          </w:p>
        </w:tc>
      </w:tr>
      <w:tr w:rsidR="00ED58AA" w:rsidRPr="00ED58AA" w14:paraId="4674CACE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096AE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957EF0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7891D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580B45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3140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8)</w:t>
            </w:r>
          </w:p>
        </w:tc>
      </w:tr>
      <w:tr w:rsidR="00ED58AA" w:rsidRPr="00ED58AA" w14:paraId="690FD695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950E6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655C5B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38F61A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EA187B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0B86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8C55D7B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A7F9A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A22631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4409C9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DC3EC8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6B0B2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7231C50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9FEFB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0BCBC0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386DF9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83D804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EC90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1</w:t>
            </w:r>
          </w:p>
        </w:tc>
      </w:tr>
      <w:tr w:rsidR="00ED58AA" w:rsidRPr="00ED58AA" w14:paraId="3353C9AD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1EBD4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9C0D16D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52EF8E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61043A9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080A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8)</w:t>
            </w:r>
          </w:p>
        </w:tc>
      </w:tr>
      <w:tr w:rsidR="00ED58AA" w:rsidRPr="00ED58AA" w14:paraId="26DEDDC3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CD13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9A3A70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43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64C05F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78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5D8DE50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78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8AAD8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5.24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422AF1C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E4BA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8CF8F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6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F79E3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4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3EA9C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67)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C20C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6)</w:t>
            </w:r>
          </w:p>
        </w:tc>
      </w:tr>
      <w:tr w:rsidR="00ED58AA" w:rsidRPr="00ED58AA" w14:paraId="2EB2CB2D" w14:textId="77777777" w:rsidTr="008A31EE">
        <w:tc>
          <w:tcPr>
            <w:tcW w:w="24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4BB2E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D735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60410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13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6C4AA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5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361FB" w14:textId="77777777" w:rsidR="008F1367" w:rsidRPr="00ED58AA" w:rsidRDefault="008F1367" w:rsidP="00443E56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058</w:t>
            </w:r>
          </w:p>
        </w:tc>
      </w:tr>
    </w:tbl>
    <w:p w14:paraId="41AF2720" w14:textId="3C0EECFB" w:rsidR="00232045" w:rsidRPr="00ED58AA" w:rsidRDefault="00232045" w:rsidP="00232045">
      <w:pPr>
        <w:pStyle w:val="SMHeading"/>
        <w:rPr>
          <w:b w:val="0"/>
        </w:rPr>
      </w:pPr>
      <w:r w:rsidRPr="00ED58AA">
        <w:t>Table S</w:t>
      </w:r>
      <w:r w:rsidR="008F1DD9" w:rsidRPr="00ED58AA">
        <w:t>8</w:t>
      </w:r>
      <w:r w:rsidRPr="00ED58AA">
        <w:t xml:space="preserve">. </w:t>
      </w:r>
      <w:r w:rsidR="005B1ED5" w:rsidRPr="00ED58AA">
        <w:t>Sensitivity Analyses</w:t>
      </w:r>
      <w:r w:rsidRPr="00ED58AA">
        <w:t>: Linear Regression Estimates for Effects of Organizational Commitments on Fairness Evaluations</w:t>
      </w:r>
      <w:r w:rsidR="00BA57E4" w:rsidRPr="00ED58AA">
        <w:t xml:space="preserve"> by Employee Gender</w:t>
      </w:r>
      <w:r w:rsidRPr="00ED58AA">
        <w:t xml:space="preserve">. </w:t>
      </w:r>
      <w:r w:rsidRPr="00ED58AA">
        <w:rPr>
          <w:b w:val="0"/>
        </w:rPr>
        <w:t>+ p &lt; 0.10, * p &lt; 0.05, ** p &lt; 0.01, *** p &lt; 0.001; Two-tailed tests.</w:t>
      </w:r>
      <w:r w:rsidR="008F1367" w:rsidRPr="00ED58AA">
        <w:rPr>
          <w:b w:val="0"/>
        </w:rPr>
        <w:t xml:space="preserve"> Robust</w:t>
      </w:r>
      <w:r w:rsidRPr="00ED58AA">
        <w:rPr>
          <w:b w:val="0"/>
        </w:rPr>
        <w:t xml:space="preserve"> </w:t>
      </w:r>
      <w:r w:rsidR="008F1367" w:rsidRPr="00ED58AA">
        <w:rPr>
          <w:b w:val="0"/>
        </w:rPr>
        <w:t>s</w:t>
      </w:r>
      <w:r w:rsidRPr="00ED58AA">
        <w:rPr>
          <w:b w:val="0"/>
        </w:rPr>
        <w:t>tandard errors in parentheses. Only 5 respondents identified as non-binary, so we caution readers not to interpret this statistic.</w:t>
      </w:r>
    </w:p>
    <w:p w14:paraId="10BF7DE9" w14:textId="1343AF87" w:rsidR="00B9440A" w:rsidRPr="00ED58AA" w:rsidRDefault="00B9440A" w:rsidP="0024389F"/>
    <w:p w14:paraId="26B1918E" w14:textId="1CDE8805" w:rsidR="005E2CE4" w:rsidRPr="00ED58AA" w:rsidRDefault="005E2CE4"/>
    <w:p w14:paraId="1E432714" w14:textId="77777777" w:rsidR="008707EB" w:rsidRPr="00ED58AA" w:rsidRDefault="008707EB">
      <w:pPr>
        <w:sectPr w:rsidR="008707EB" w:rsidRPr="00ED58AA" w:rsidSect="00ED58AA">
          <w:type w:val="continuous"/>
          <w:pgSz w:w="12240" w:h="15840"/>
          <w:pgMar w:top="1417" w:right="1417" w:bottom="1134" w:left="1417" w:header="720" w:footer="720" w:gutter="0"/>
          <w:cols w:space="720"/>
          <w:noEndnote/>
          <w:docGrid w:linePitch="326"/>
        </w:sectPr>
      </w:pPr>
    </w:p>
    <w:tbl>
      <w:tblPr>
        <w:tblW w:w="5125" w:type="pct"/>
        <w:tblLook w:val="0000" w:firstRow="0" w:lastRow="0" w:firstColumn="0" w:lastColumn="0" w:noHBand="0" w:noVBand="0"/>
      </w:tblPr>
      <w:tblGrid>
        <w:gridCol w:w="2640"/>
        <w:gridCol w:w="733"/>
        <w:gridCol w:w="550"/>
        <w:gridCol w:w="166"/>
        <w:gridCol w:w="1719"/>
        <w:gridCol w:w="654"/>
        <w:gridCol w:w="681"/>
        <w:gridCol w:w="902"/>
        <w:gridCol w:w="1708"/>
        <w:gridCol w:w="1708"/>
        <w:gridCol w:w="11"/>
        <w:gridCol w:w="2149"/>
      </w:tblGrid>
      <w:tr w:rsidR="00ED58AA" w:rsidRPr="00ED58AA" w14:paraId="25108810" w14:textId="77777777" w:rsidTr="0036704A"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3C285" w14:textId="77777777" w:rsidR="006647C4" w:rsidRPr="00ED58AA" w:rsidRDefault="006647C4" w:rsidP="006647C4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A5484" w14:textId="1ECD12AF" w:rsidR="006647C4" w:rsidRPr="00ED58AA" w:rsidRDefault="006647C4" w:rsidP="0024389F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Intelligence Attribution</w:t>
            </w:r>
          </w:p>
        </w:tc>
        <w:tc>
          <w:tcPr>
            <w:tcW w:w="120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90A86" w14:textId="4F982273" w:rsidR="006647C4" w:rsidRPr="00ED58AA" w:rsidRDefault="006647C4" w:rsidP="006647C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ffort Attribution</w:t>
            </w:r>
          </w:p>
        </w:tc>
        <w:tc>
          <w:tcPr>
            <w:tcW w:w="142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55D7F" w14:textId="1F348CA7" w:rsidR="006647C4" w:rsidRPr="00ED58AA" w:rsidRDefault="006647C4" w:rsidP="006647C4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Fairness Attribution</w:t>
            </w:r>
          </w:p>
        </w:tc>
      </w:tr>
      <w:tr w:rsidR="00ED58AA" w:rsidRPr="00ED58AA" w14:paraId="50A435E8" w14:textId="77777777" w:rsidTr="0036704A"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D64E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57266" w14:textId="171521A3" w:rsidR="00044C6E" w:rsidRPr="00ED58AA" w:rsidRDefault="006647C4" w:rsidP="00D557F9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57F5F" w14:textId="77777777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Men </w:t>
            </w:r>
          </w:p>
          <w:p w14:paraId="7F328386" w14:textId="08371DF9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69275" w14:textId="749F9E3B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Women </w:t>
            </w:r>
          </w:p>
          <w:p w14:paraId="4FECAF07" w14:textId="659E71F4" w:rsidR="00044C6E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3ECA9" w14:textId="77777777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</w:t>
            </w:r>
          </w:p>
          <w:p w14:paraId="4603896B" w14:textId="20B830B9" w:rsidR="00044C6E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5C54E" w14:textId="00FA9A22" w:rsidR="00044C6E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Women </w:t>
            </w:r>
          </w:p>
          <w:p w14:paraId="10BB9A9A" w14:textId="14EE0B31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A926E" w14:textId="77777777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 xml:space="preserve">Men </w:t>
            </w:r>
          </w:p>
          <w:p w14:paraId="0826B96D" w14:textId="08076DC3" w:rsidR="006647C4" w:rsidRPr="00ED58AA" w:rsidRDefault="006647C4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mployees</w:t>
            </w:r>
          </w:p>
        </w:tc>
      </w:tr>
      <w:tr w:rsidR="00ED58AA" w:rsidRPr="00ED58AA" w14:paraId="3BC2FE7C" w14:textId="77777777" w:rsidTr="0036704A"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DEA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F3AB6" w14:textId="7848E15B" w:rsidR="00044C6E" w:rsidRPr="00ED58AA" w:rsidRDefault="00044C6E" w:rsidP="0036704A">
            <w:pPr>
              <w:widowControl w:val="0"/>
              <w:autoSpaceDE w:val="0"/>
              <w:autoSpaceDN w:val="0"/>
              <w:adjustRightInd w:val="0"/>
              <w:ind w:left="1183" w:right="-730" w:hanging="961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C23DE" w14:textId="057705A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8EDFD" w14:textId="7373C75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EE3CB" w14:textId="0CAF07D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B743" w14:textId="0AC0746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48159" w14:textId="414EB55B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7FF3CB8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A9BC0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E4DDB" w14:textId="7A9051C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D75B8" w14:textId="50D0EFE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39DF4C" w14:textId="3206FAD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0383D14" w14:textId="051FDA5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BF345" w14:textId="36FF8F0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C007117" w14:textId="0E859DB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6383109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5C955F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en's advancement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450A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9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7FC9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4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26E2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8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2B959B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2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48AA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79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8378D6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7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431432F5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4BDFBD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32B3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9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DBB1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1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F409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92DB58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0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9B94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965024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2)</w:t>
            </w:r>
          </w:p>
        </w:tc>
      </w:tr>
      <w:tr w:rsidR="00ED58AA" w:rsidRPr="00ED58AA" w14:paraId="74FB0C79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8F3B57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qual opportunities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4CB7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87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DF07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2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7FD2F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6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5CD024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4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C5E1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3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5136AF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7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712C519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E1A652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6A7D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8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1987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7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C2809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BCB202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7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C699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D8B399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8)</w:t>
            </w:r>
          </w:p>
        </w:tc>
      </w:tr>
      <w:tr w:rsidR="00ED58AA" w:rsidRPr="00ED58AA" w14:paraId="412AD2E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C4390A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165DB" w14:textId="4B044E8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D60D1" w14:textId="4B6A607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F81F18" w14:textId="25CD2DF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6CDCE83" w14:textId="3F11B80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8358F" w14:textId="4CCF12D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EAB6ABD" w14:textId="03902B0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9A31200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2EA376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BF61C" w14:textId="77DE6BA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D5088" w14:textId="519262A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0772BC" w14:textId="0F51D62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DC95D8E" w14:textId="437F8D0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6E075" w14:textId="0D7102A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5ADDA78" w14:textId="7F44CCC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E66308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FF64CC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Woman competitor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BA89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88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045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4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67681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C11085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A684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4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6FEF76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85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7D52FE4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160FD5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4D3D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EDC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E2A1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520828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D33C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5F89AB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2)</w:t>
            </w:r>
          </w:p>
        </w:tc>
      </w:tr>
      <w:tr w:rsidR="00ED58AA" w:rsidRPr="00ED58AA" w14:paraId="3CAE585C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3F2717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7C390" w14:textId="2E5507F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6435A" w14:textId="62D55CC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2BDF2" w14:textId="7E56CBC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6DDB61F" w14:textId="43C88302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08880" w14:textId="2E6A6C4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3A143AE" w14:textId="2AD4526A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C70675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7808C5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524BF" w14:textId="1DE8C21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F9B3D" w14:textId="32AFD0C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E34390" w14:textId="5E0CF8C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9A39AF8" w14:textId="6C5398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CE3A8" w14:textId="296A413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6364E8E" w14:textId="0F1EBDF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18665B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F39CE0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n respondent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280D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2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5BA4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8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373D0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A2C570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7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4B26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9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F0D6FC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36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52D0A167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BF8BBF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03CE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CACD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BFFFB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8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3C0CA4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C8FE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0C9A52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1)</w:t>
            </w:r>
          </w:p>
        </w:tc>
      </w:tr>
      <w:tr w:rsidR="00ED58AA" w:rsidRPr="00ED58AA" w14:paraId="2EEEB361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8CCD20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n-binary respondent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1FAC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57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FADB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34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59240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5C6BC8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579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B7D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9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209D9A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740</w:t>
            </w:r>
          </w:p>
        </w:tc>
      </w:tr>
      <w:tr w:rsidR="00ED58AA" w:rsidRPr="00ED58AA" w14:paraId="320335A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6646B6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A109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106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C0C9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896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C91A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05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2CC19A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031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18DD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25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5AB26F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957)</w:t>
            </w:r>
          </w:p>
        </w:tc>
      </w:tr>
      <w:tr w:rsidR="00ED58AA" w:rsidRPr="00ED58AA" w14:paraId="5B0838A4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02E835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260FF" w14:textId="3B14CC0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00B26" w14:textId="24D5D9E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89BF4" w14:textId="7AB5A05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743AFBE" w14:textId="4E219DF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9C62B" w14:textId="54A80DA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3F437A9" w14:textId="056A28B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87347E3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571DB2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10609" w14:textId="03C57DD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1812D" w14:textId="440F3B1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5897E" w14:textId="1C74B34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5B88110" w14:textId="5B530F0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C17EF" w14:textId="756C6B0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66EEC7D" w14:textId="27E41E5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502A905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999861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30s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E3C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8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4A8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85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13AD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7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F5A81F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5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8243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70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AD1284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3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1F8E2E31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21B097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6321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4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C170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9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0C921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84CF2F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6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2B91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8527CE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6)</w:t>
            </w:r>
          </w:p>
        </w:tc>
      </w:tr>
      <w:tr w:rsidR="00ED58AA" w:rsidRPr="00ED58AA" w14:paraId="3121E30D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C8ECED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40s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1DB0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13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D96D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63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702ED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76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4C1B03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9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1299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1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CF5148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68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0121E0A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C10394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2EEB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4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C3DF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3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301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0FD8F9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9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AC35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2A4A38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8)</w:t>
            </w:r>
          </w:p>
        </w:tc>
      </w:tr>
      <w:tr w:rsidR="00ED58AA" w:rsidRPr="00ED58AA" w14:paraId="43FB4429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BB487D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50s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CC28C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8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533A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5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BD6D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74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FCE37B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63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C757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B735E7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82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9B494A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729F6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A095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9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4F6B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0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18C4F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448D0F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6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860F3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A0194C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3)</w:t>
            </w:r>
          </w:p>
        </w:tc>
      </w:tr>
      <w:tr w:rsidR="00ED58AA" w:rsidRPr="00ED58AA" w14:paraId="30D31DD0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B834F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60s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4E78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7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42E2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26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2B091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1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507EA4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69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29CF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E3CE2B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76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A211898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E2B946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8CCB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3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37DF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4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58BD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2D24F4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0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956F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17C98C8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27)</w:t>
            </w:r>
          </w:p>
        </w:tc>
      </w:tr>
      <w:tr w:rsidR="00ED58AA" w:rsidRPr="00ED58AA" w14:paraId="44E6B368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2B95B3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DC25F" w14:textId="7104A40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68B7B" w14:textId="2328D87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61C6C6" w14:textId="538B542B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E1372A6" w14:textId="74FE1C2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2002E" w14:textId="28AC4C7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26DAF32" w14:textId="4A79408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6886C97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7D76F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AF9CB" w14:textId="2B48823A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D9C77" w14:textId="48B38D82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485227" w14:textId="38E873E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384829A" w14:textId="1545FC3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31F05" w14:textId="7A15114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019CAD3" w14:textId="5A15316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0A8794E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5EC62C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Married or in civil partnership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73AA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9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0D20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5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7668C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79F6FE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8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45B7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8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886A65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142CE53E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A42581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9368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1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DB54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7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5055A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1F216D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7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250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9B7330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8)</w:t>
            </w:r>
          </w:p>
        </w:tc>
      </w:tr>
      <w:tr w:rsidR="00ED58AA" w:rsidRPr="00ED58AA" w14:paraId="6C9E386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63254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9357D" w14:textId="388E59F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5AE17" w14:textId="3D5D1F8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146C3D" w14:textId="7314354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4894FBA" w14:textId="387EC9E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47E2A" w14:textId="26E84A8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7290B2B" w14:textId="17B8C84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85DE3B8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CE6A1B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671F4" w14:textId="07F071D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E3EE8" w14:textId="2A728F4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203CFF" w14:textId="57B3DEA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7D0E013" w14:textId="4BA6C3D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0FFC9" w14:textId="33B897D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9D1956A" w14:textId="481DA10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59F5E37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4F5C60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hildren under 18 in household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A357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1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1B79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14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C55B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041737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9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6C31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AA6372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27</w:t>
            </w:r>
          </w:p>
        </w:tc>
      </w:tr>
      <w:tr w:rsidR="00ED58AA" w:rsidRPr="00ED58AA" w14:paraId="43CFC617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DEE258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31CD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171C3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9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0FF1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A66917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9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73BA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0E7485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3)</w:t>
            </w:r>
          </w:p>
        </w:tc>
      </w:tr>
      <w:tr w:rsidR="00ED58AA" w:rsidRPr="00ED58AA" w14:paraId="2CE20925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4EF43F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E1C7D" w14:textId="3C8C55B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7BA21" w14:textId="23277A52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5C7236" w14:textId="20316CCB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D963C82" w14:textId="694892B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C3E96" w14:textId="35BE86D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019E7E4" w14:textId="581B98B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FAC045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68598E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77BD4" w14:textId="3ECD4D4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670ED" w14:textId="5A530AA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6DFC8" w14:textId="27509AE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2C3D186" w14:textId="4386D97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9E1AA" w14:textId="79E78FD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6630462" w14:textId="6EC0EA4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044E9AC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52F1DD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East Germany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8058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37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9497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11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2414E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6429E0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99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4A6A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169BB5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97</w:t>
            </w:r>
          </w:p>
        </w:tc>
      </w:tr>
      <w:tr w:rsidR="00ED58AA" w:rsidRPr="00ED58AA" w14:paraId="7A9DFC8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EC548F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E37F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4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552E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6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4A118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78E548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6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CE68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3359B9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5)</w:t>
            </w:r>
          </w:p>
        </w:tc>
      </w:tr>
      <w:tr w:rsidR="00ED58AA" w:rsidRPr="00ED58AA" w14:paraId="2168EAC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19EE256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Outside Germany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ECAF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42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E70E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60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E26B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6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1BFD0F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59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033B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9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68D2F9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62</w:t>
            </w:r>
          </w:p>
        </w:tc>
      </w:tr>
      <w:tr w:rsidR="00ED58AA" w:rsidRPr="00ED58AA" w14:paraId="07AB04B2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103FCF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C17F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80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0848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14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E9C79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7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19A2EA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04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C142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7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B9D2BE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40)</w:t>
            </w:r>
          </w:p>
        </w:tc>
      </w:tr>
      <w:tr w:rsidR="00ED58AA" w:rsidRPr="00ED58AA" w14:paraId="0F94C2D3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6DFD79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E74CE" w14:textId="5EB688E6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3B81D" w14:textId="2FD3783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AE9A2" w14:textId="7F31AD5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2D1AF10" w14:textId="5BEF1CD3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5D008" w14:textId="2E0A4B1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87A86DD" w14:textId="6519E8F1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F33CF01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902D9E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EC7DD" w14:textId="7BAD73C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64BAA" w14:textId="20FF42A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C1A58D" w14:textId="06590AC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BF90888" w14:textId="3DE49C9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9426A" w14:textId="1DED911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7305C3C2" w14:textId="1BAED9F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439A7C0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19937F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Tertiary degree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61B4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8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19DB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85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1BE89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AB6DFC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3462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C97523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4BC14C2D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2E54B3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2537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4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9E79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7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52A2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9EFAFE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7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CFE0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DEB023A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8)</w:t>
            </w:r>
          </w:p>
        </w:tc>
      </w:tr>
      <w:tr w:rsidR="00ED58AA" w:rsidRPr="00ED58AA" w14:paraId="0BEFC55A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19443C5" w14:textId="3945AAE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</w:t>
            </w:r>
            <w:r w:rsidRPr="00ED58AA">
              <w:rPr>
                <w:szCs w:val="24"/>
              </w:rPr>
              <w:t>an live comfortably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8CC36" w14:textId="5B2C8EB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EFFD2" w14:textId="748631A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68EAB7" w14:textId="5F1645F2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C0136A3" w14:textId="58520F0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9E1FC" w14:textId="759E633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B7F410F" w14:textId="4840B64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84B0612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872CC9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E7300" w14:textId="52A93AC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E93CE" w14:textId="6FF9867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90047" w14:textId="1AF97B3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CBC97B4" w14:textId="00175A8D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4D484" w14:textId="0709052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3C29BD2C" w14:textId="576CE13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7BF0520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134A62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Can get by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6CFD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4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FD18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2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710C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A5A594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5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F2C1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7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1EA620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80</w:t>
            </w:r>
          </w:p>
        </w:tc>
      </w:tr>
      <w:tr w:rsidR="00ED58AA" w:rsidRPr="00ED58AA" w14:paraId="69CD9AEC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6634760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045A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DEFF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1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0BA2B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76DDAC9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F338E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21197C9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01)</w:t>
            </w:r>
          </w:p>
        </w:tc>
      </w:tr>
      <w:tr w:rsidR="00ED58AA" w:rsidRPr="00ED58AA" w14:paraId="0310B68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BD496C" w14:textId="5532001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Hard/very hard to get by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6671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15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E83D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4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3409C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A68B04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9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F4D1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007E29A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47</w:t>
            </w:r>
          </w:p>
        </w:tc>
      </w:tr>
      <w:tr w:rsidR="00ED58AA" w:rsidRPr="00ED58AA" w14:paraId="4DC0F49F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336F7C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BEB4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3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F23B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4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A9FF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1388BB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2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3FCF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6E1C464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55)</w:t>
            </w:r>
          </w:p>
        </w:tc>
      </w:tr>
      <w:tr w:rsidR="00ED58AA" w:rsidRPr="00ED58AA" w14:paraId="728A672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E75681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6ABD1" w14:textId="6028B7BE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A6823" w14:textId="3F133D7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9E041" w14:textId="582C85BB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33CF9C7" w14:textId="05A2F8B9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70ACD" w14:textId="73119C3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41764D90" w14:textId="4140EEB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9D70C43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2A414D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055A5" w14:textId="18E96FA8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2771B" w14:textId="4BE485AF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00A51" w14:textId="1207AF80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558B885" w14:textId="438CF7B5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B79CC" w14:textId="383AD1B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14:paraId="586C326B" w14:textId="151DEDDC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41BF019" w14:textId="77777777" w:rsidTr="0036704A">
        <w:tc>
          <w:tcPr>
            <w:tcW w:w="969" w:type="pct"/>
            <w:tcBorders>
              <w:top w:val="nil"/>
              <w:left w:val="nil"/>
              <w:right w:val="nil"/>
            </w:tcBorders>
          </w:tcPr>
          <w:p w14:paraId="59FE349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 Not working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right w:val="nil"/>
            </w:tcBorders>
          </w:tcPr>
          <w:p w14:paraId="08336A6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8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right w:val="nil"/>
            </w:tcBorders>
          </w:tcPr>
          <w:p w14:paraId="3786C9F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51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right w:val="nil"/>
            </w:tcBorders>
          </w:tcPr>
          <w:p w14:paraId="48FDDD1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1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14:paraId="4E16D00F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07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right w:val="nil"/>
            </w:tcBorders>
          </w:tcPr>
          <w:p w14:paraId="5C38A517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3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</w:tcPr>
          <w:p w14:paraId="042254CD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7</w:t>
            </w:r>
          </w:p>
        </w:tc>
      </w:tr>
      <w:tr w:rsidR="00ED58AA" w:rsidRPr="00ED58AA" w14:paraId="43D06DD6" w14:textId="77777777" w:rsidTr="0036704A"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6CEB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42D7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6)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063C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9)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FA7D3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629C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9)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DDF9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7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72FC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30)</w:t>
            </w:r>
          </w:p>
        </w:tc>
      </w:tr>
      <w:tr w:rsidR="00ED58AA" w:rsidRPr="00ED58AA" w14:paraId="60ECF4EE" w14:textId="77777777" w:rsidTr="0036704A"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B143F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4722D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1884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256A6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2D7D9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F8CDB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B6C0C" w14:textId="77777777" w:rsidR="00C4728F" w:rsidRPr="00ED58AA" w:rsidRDefault="00C4728F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B09E754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D8CFF38" w14:textId="7A3B9A12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1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27F39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4.19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8B9B9E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04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ECEE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4.70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36B6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70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56C03D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5.27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C3C80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4.55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414B886E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5FC8E9B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F7AB5A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8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2C754369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8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7D0F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99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8419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7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5C8F7A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51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090B0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87)</w:t>
            </w:r>
          </w:p>
        </w:tc>
      </w:tr>
      <w:tr w:rsidR="00ED58AA" w:rsidRPr="00ED58AA" w14:paraId="03732A5F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9BDAB4C" w14:textId="5B92AB8F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2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61331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22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7F1C0D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2.112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FB68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61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9F1EB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2.68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D12A9E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4.19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CBB1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47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3644692D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42D220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7F51CA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69715B5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5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B0CB4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70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320EB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702B4C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91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F301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1)</w:t>
            </w:r>
          </w:p>
        </w:tc>
      </w:tr>
      <w:tr w:rsidR="00ED58AA" w:rsidRPr="00ED58AA" w14:paraId="5FC4FAC8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7983AB20" w14:textId="24CC7314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3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48EB4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2.26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776D7FC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1.135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8CC8B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2.65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BBCD9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1.71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CE8AE3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3.23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F7414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2.43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3540BE0B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2D5AA7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A637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15C68ED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9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2BA60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0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4E0C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D7FD4FD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69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AA53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0)</w:t>
            </w:r>
          </w:p>
        </w:tc>
      </w:tr>
      <w:tr w:rsidR="00ED58AA" w:rsidRPr="00ED58AA" w14:paraId="60D064F1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0FC77308" w14:textId="52678FD8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4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94B4DF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95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70EBCD5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00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1660A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1.51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4429B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16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D1C1E42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1.38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19DD3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692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3140ED9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35BD61B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AA67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59B0D5C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6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730FA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5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ECB4C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9FA12C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6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F32E9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2)</w:t>
            </w:r>
          </w:p>
        </w:tc>
      </w:tr>
      <w:tr w:rsidR="00ED58AA" w:rsidRPr="00ED58AA" w14:paraId="79DA9AD5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22E75E46" w14:textId="6A06398B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5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18618C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3F630197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34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0CD8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92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8AAEC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05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E62108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4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FE681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0</w:t>
            </w:r>
          </w:p>
        </w:tc>
      </w:tr>
      <w:tr w:rsidR="00ED58AA" w:rsidRPr="00ED58AA" w14:paraId="1758C496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5272D18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CBAB4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3F347A2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39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FED30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3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B3462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DE58DA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4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8621D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2)</w:t>
            </w:r>
          </w:p>
        </w:tc>
      </w:tr>
      <w:tr w:rsidR="00ED58AA" w:rsidRPr="00ED58AA" w14:paraId="2D83C59C" w14:textId="77777777" w:rsidTr="0036704A"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14:paraId="437A5DFF" w14:textId="0BDA6ECD" w:rsidR="00C4728F" w:rsidRPr="00ED58AA" w:rsidRDefault="008707EB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</w:t>
            </w:r>
            <w:r w:rsidR="00C4728F" w:rsidRPr="00ED58AA">
              <w:rPr>
                <w:szCs w:val="24"/>
              </w:rPr>
              <w:t>ut6</w:t>
            </w:r>
          </w:p>
        </w:tc>
        <w:tc>
          <w:tcPr>
            <w:tcW w:w="532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74DF9F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336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</w:tcPr>
          <w:p w14:paraId="46B3A463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.50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64AB2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706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C7B9D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76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6FEEDB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43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21105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23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50DEC2C8" w14:textId="77777777" w:rsidTr="0036704A"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0AE84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3C44F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3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FA0C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0)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B4EB0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3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695D8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F6C7E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54)</w:t>
            </w:r>
          </w:p>
        </w:tc>
        <w:tc>
          <w:tcPr>
            <w:tcW w:w="7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1DC56" w14:textId="77777777" w:rsidR="00C4728F" w:rsidRPr="00ED58AA" w:rsidRDefault="00C4728F" w:rsidP="008707EB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46)</w:t>
            </w:r>
          </w:p>
        </w:tc>
      </w:tr>
      <w:tr w:rsidR="00ED58AA" w:rsidRPr="00ED58AA" w14:paraId="1ACF1003" w14:textId="77777777" w:rsidTr="0036704A"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2797E" w14:textId="787B8934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BACF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66F0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EDC8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DFCB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570CB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4F3F0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E3A2181" w14:textId="77777777" w:rsidTr="0036704A"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86616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iCs/>
                <w:szCs w:val="24"/>
              </w:rPr>
              <w:t>N</w:t>
            </w: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13121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C8B4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82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E9C32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B1F48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BCF5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CFEDC" w14:textId="77777777" w:rsidR="00044C6E" w:rsidRPr="00ED58AA" w:rsidRDefault="00044C6E" w:rsidP="00044C6E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</w:tr>
    </w:tbl>
    <w:p w14:paraId="672414B2" w14:textId="39D240EC" w:rsidR="00044C6E" w:rsidRPr="00ED58AA" w:rsidRDefault="00044C6E" w:rsidP="0036704A">
      <w:pPr>
        <w:pStyle w:val="SMHeading"/>
        <w:rPr>
          <w:b w:val="0"/>
        </w:rPr>
      </w:pPr>
      <w:r w:rsidRPr="00ED58AA">
        <w:t>Table S</w:t>
      </w:r>
      <w:r w:rsidR="008F1DD9" w:rsidRPr="00ED58AA">
        <w:t>9</w:t>
      </w:r>
      <w:r w:rsidRPr="00ED58AA">
        <w:t xml:space="preserve">. Sensitivity Analyses: Ordered Logistic Regression Estimates for Effects of Organizational Commitments by Employee Gender. </w:t>
      </w:r>
      <w:r w:rsidRPr="00ED58AA">
        <w:rPr>
          <w:b w:val="0"/>
        </w:rPr>
        <w:t>Ordered logistic regression coefficients. + p &lt; 0.10, * p &lt; 0.05, ** p &lt; 0.01, *** p &lt; 0.001; Two-tailed tests. Standard errors in parentheses. Only 5 respondents identified as non-binary, so we caution readers not to interpret this statistic.</w:t>
      </w:r>
    </w:p>
    <w:p w14:paraId="6E3AF1C3" w14:textId="77777777" w:rsidR="00044C6E" w:rsidRPr="00ED58AA" w:rsidRDefault="00044C6E" w:rsidP="00044C6E">
      <w:pPr>
        <w:widowControl w:val="0"/>
        <w:autoSpaceDE w:val="0"/>
        <w:autoSpaceDN w:val="0"/>
        <w:adjustRightInd w:val="0"/>
        <w:rPr>
          <w:szCs w:val="24"/>
        </w:rPr>
      </w:pPr>
    </w:p>
    <w:p w14:paraId="016617C3" w14:textId="29D04F69" w:rsidR="00044C6E" w:rsidRPr="00ED58AA" w:rsidRDefault="00044C6E" w:rsidP="005E2CE4">
      <w:pPr>
        <w:sectPr w:rsidR="00044C6E" w:rsidRPr="00ED58AA" w:rsidSect="00ED58AA">
          <w:type w:val="continuous"/>
          <w:pgSz w:w="15840" w:h="12240" w:orient="landscape"/>
          <w:pgMar w:top="1417" w:right="1417" w:bottom="1417" w:left="1134" w:header="720" w:footer="720" w:gutter="0"/>
          <w:cols w:space="720"/>
          <w:noEndnote/>
          <w:docGrid w:linePitch="326"/>
        </w:sect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770"/>
        <w:gridCol w:w="1754"/>
        <w:gridCol w:w="1754"/>
        <w:gridCol w:w="1754"/>
        <w:gridCol w:w="1754"/>
        <w:gridCol w:w="1754"/>
        <w:gridCol w:w="1749"/>
      </w:tblGrid>
      <w:tr w:rsidR="00ED58AA" w:rsidRPr="00ED58AA" w14:paraId="7D9A6D95" w14:textId="77777777" w:rsidTr="009947F8"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6AA5EB3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319" w:type="pct"/>
            <w:gridSpan w:val="2"/>
            <w:tcBorders>
              <w:left w:val="nil"/>
              <w:bottom w:val="nil"/>
              <w:right w:val="nil"/>
            </w:tcBorders>
          </w:tcPr>
          <w:p w14:paraId="7A3CB9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Intelligence Attribution</w:t>
            </w:r>
          </w:p>
        </w:tc>
        <w:tc>
          <w:tcPr>
            <w:tcW w:w="1319" w:type="pct"/>
            <w:gridSpan w:val="2"/>
            <w:tcBorders>
              <w:left w:val="nil"/>
              <w:bottom w:val="nil"/>
              <w:right w:val="nil"/>
            </w:tcBorders>
          </w:tcPr>
          <w:p w14:paraId="06AA0E8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Effort Attribution</w:t>
            </w:r>
          </w:p>
        </w:tc>
        <w:tc>
          <w:tcPr>
            <w:tcW w:w="1319" w:type="pct"/>
            <w:gridSpan w:val="2"/>
            <w:tcBorders>
              <w:left w:val="nil"/>
              <w:bottom w:val="nil"/>
              <w:right w:val="nil"/>
            </w:tcBorders>
          </w:tcPr>
          <w:p w14:paraId="44FB73E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Fairness</w:t>
            </w:r>
          </w:p>
        </w:tc>
      </w:tr>
      <w:tr w:rsidR="00ED58AA" w:rsidRPr="00ED58AA" w14:paraId="5653B461" w14:textId="77777777" w:rsidTr="009947F8"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AF95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B92E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0B3F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5D09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02F5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4C11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Women Employe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0A12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Men Employees</w:t>
            </w:r>
          </w:p>
        </w:tc>
      </w:tr>
      <w:tr w:rsidR="00ED58AA" w:rsidRPr="00ED58AA" w14:paraId="63A4D4D1" w14:textId="77777777" w:rsidTr="009947F8"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BCB3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Organization commits to... (ref. Uniform performance standards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34D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A5F9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0FA2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9275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6526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301B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1310834F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585425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Women's advanceme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4F23C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88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1D56A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32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91FCB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76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98CD3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705EE5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490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94F88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7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6A6EE8C7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B8A1CC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7DF4A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7.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1F6AB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9.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B4E6D7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9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CA266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7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31064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7.5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CAB42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8.52)</w:t>
            </w:r>
          </w:p>
        </w:tc>
      </w:tr>
      <w:tr w:rsidR="00ED58AA" w:rsidRPr="00ED58AA" w14:paraId="5953610C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BE5109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Equal Opportunitie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BADCE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250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B8840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09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AD9D5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57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78FCA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8240E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01BA4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77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</w:tr>
      <w:tr w:rsidR="00ED58AA" w:rsidRPr="00ED58AA" w14:paraId="2307436C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EBEF8D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F5DA7D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3.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FC216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1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99EE1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0.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4EDBD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55976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4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9D77B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9.34)</w:t>
            </w:r>
          </w:p>
        </w:tc>
      </w:tr>
      <w:tr w:rsidR="00ED58AA" w:rsidRPr="00ED58AA" w14:paraId="7B911E02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8B2596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mpetitor gender (ref. Man competitor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1CB61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82328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D911E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91837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D6C77C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53C764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9CE6334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9392BB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Woman Competitor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4FB2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23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846A1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347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E780D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45F18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3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14F777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318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A735F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6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2D9F6D0F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DC0A24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1D3B5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2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7ADE2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6.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AA9FE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C4E07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4.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E431F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5E7AF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82.34)</w:t>
            </w:r>
          </w:p>
        </w:tc>
      </w:tr>
      <w:tr w:rsidR="00ED58AA" w:rsidRPr="00ED58AA" w14:paraId="35520FE7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827958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gender (ref. Woman respondent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9FC43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3754F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C3393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75A0E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A9CBA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F69F8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01409453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838CF6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Man Responde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79B55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18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2F1F1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8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C9076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53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32CF36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33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825DE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799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595C8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320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343FF5D5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586D46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8E1E6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3.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3104E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1.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9541B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3.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08089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0.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3E584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9.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CD8A5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7.69)</w:t>
            </w:r>
          </w:p>
        </w:tc>
      </w:tr>
      <w:tr w:rsidR="00ED58AA" w:rsidRPr="00ED58AA" w14:paraId="5EB76810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4C6ACE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Non-binary Responde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E38FB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8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0DB7C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3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50F62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8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004FB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1.99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FE407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7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FC2F8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687</w:t>
            </w:r>
          </w:p>
        </w:tc>
      </w:tr>
      <w:tr w:rsidR="00ED58AA" w:rsidRPr="00ED58AA" w14:paraId="7C1A8F1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D2025D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58CF3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128BF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18F1B9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21C8B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8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1F01E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998F5C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63)</w:t>
            </w:r>
          </w:p>
        </w:tc>
      </w:tr>
      <w:tr w:rsidR="00ED58AA" w:rsidRPr="00ED58AA" w14:paraId="3FAF1223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1F13D0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Age group in decades (ref. 20s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BFFCC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505A9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3AF607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139AE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297CB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A1225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FFBC1F9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A579AD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30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DBE09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3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4369A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38137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1.126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507F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466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53CCF1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734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E1F83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467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066A56D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84D5A8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97BF0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88F18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A6641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7.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59B77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E0418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9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63E7DB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99)</w:t>
            </w:r>
          </w:p>
        </w:tc>
      </w:tr>
      <w:tr w:rsidR="00ED58AA" w:rsidRPr="00ED58AA" w14:paraId="4F585AF0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8930D4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40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71A1C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82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583D9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3F8BB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1.264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DFDEB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7020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686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5A03D3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482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218DBCC2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BA596B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A94733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6.7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14619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F1A81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0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C95A7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A022E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8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266EC8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5.63)</w:t>
            </w:r>
          </w:p>
        </w:tc>
      </w:tr>
      <w:tr w:rsidR="00ED58AA" w:rsidRPr="00ED58AA" w14:paraId="475451D9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58F28A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50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17882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63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CE1E5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6E22C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1.226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B3A0BB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DFF4B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5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BB37B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693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120FFAEB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8D4D5C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1A65B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5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BC4A2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9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75E15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0.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E525CE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C41BC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1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69C0A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3.17)</w:t>
            </w:r>
          </w:p>
        </w:tc>
      </w:tr>
      <w:tr w:rsidR="00ED58AA" w:rsidRPr="00ED58AA" w14:paraId="0B2798FC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A19CAB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60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826A9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3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83F8E0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2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38695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983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2E6E1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437F9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4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C82A60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661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</w:tr>
      <w:tr w:rsidR="00ED58AA" w:rsidRPr="00ED58AA" w14:paraId="11FAAD5D" w14:textId="77777777" w:rsidTr="009947F8">
        <w:trPr>
          <w:trHeight w:val="34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924B18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BA269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3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670CF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69AD6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6.5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2E5FC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1D057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0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67C4E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1.68)</w:t>
            </w:r>
          </w:p>
        </w:tc>
      </w:tr>
      <w:tr w:rsidR="00ED58AA" w:rsidRPr="00ED58AA" w14:paraId="1413434B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8D9869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lationship status (ref. Single, divorced, or widowed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0D962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46A96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1DD3CE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F75CF5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9F441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05301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4E69CB9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20952A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Married or civil partnership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AB502F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1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40D62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64E7E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20FF7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1F5C98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D40401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01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</w:tr>
      <w:tr w:rsidR="00ED58AA" w:rsidRPr="00ED58AA" w14:paraId="78FC6D0E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E17492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E5E8FB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9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BC804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691F62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9C8E7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11EE0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E46B7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5.97)</w:t>
            </w:r>
          </w:p>
        </w:tc>
      </w:tr>
      <w:tr w:rsidR="00ED58AA" w:rsidRPr="00ED58AA" w14:paraId="57C0715D" w14:textId="77777777" w:rsidTr="009947F8">
        <w:trPr>
          <w:trHeight w:val="633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6F0996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has children under age 18 in household (ref. No children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3A3D9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58B72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676ED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86A4E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7704DD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660AF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3E3E4E9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CC9D46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hildren under 18 in household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E54DA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8E1C7C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BA06A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39DAA4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994FE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E9C793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80</w:t>
            </w:r>
          </w:p>
        </w:tc>
      </w:tr>
      <w:tr w:rsidR="00ED58AA" w:rsidRPr="00ED58AA" w14:paraId="674B4218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8D1B10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F82744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B47E5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60D88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35FA0F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AEE91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31DF2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62)</w:t>
            </w:r>
          </w:p>
        </w:tc>
      </w:tr>
      <w:tr w:rsidR="00ED58AA" w:rsidRPr="00ED58AA" w14:paraId="61E5A9A7" w14:textId="77777777" w:rsidTr="009947F8">
        <w:trPr>
          <w:trHeight w:val="567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D338C0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region of upbringing (ref. West Germany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8FC54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F91163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C0EA78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93ECF6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9A83E1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63133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673B96A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2AA691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East German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8EC07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57A940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8CF77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FDF81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23EAE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F7FB6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73</w:t>
            </w:r>
          </w:p>
        </w:tc>
      </w:tr>
      <w:tr w:rsidR="00ED58AA" w:rsidRPr="00ED58AA" w14:paraId="62157E1A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09CF70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0BE2B2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8B307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CE49D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CF2F74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005072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F145F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70)</w:t>
            </w:r>
          </w:p>
        </w:tc>
      </w:tr>
      <w:tr w:rsidR="00ED58AA" w:rsidRPr="00ED58AA" w14:paraId="537A1518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D938AD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Outside German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41C9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6E0B41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4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56A0D0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82BF9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736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2FD4CB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3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75C7A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82</w:t>
            </w:r>
          </w:p>
        </w:tc>
      </w:tr>
      <w:tr w:rsidR="00ED58AA" w:rsidRPr="00ED58AA" w14:paraId="1CF71261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D8828C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90A20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2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A48A3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156FEC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178E4D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5F10AE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B3C8CE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15)</w:t>
            </w:r>
          </w:p>
        </w:tc>
      </w:tr>
      <w:tr w:rsidR="00ED58AA" w:rsidRPr="00ED58AA" w14:paraId="333EBF1C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D88C22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education (ref. No tertiary degree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28CD40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FAF723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8BDF8C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FED99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DEE5F2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CC456B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755E063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93663D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Tertiary degre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6A14B0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C84B8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281</w:t>
            </w:r>
            <w:r w:rsidRPr="00ED58AA">
              <w:rPr>
                <w:szCs w:val="24"/>
                <w:vertAlign w:val="superscript"/>
              </w:rPr>
              <w:t>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06107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B1CB3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-0.464</w:t>
            </w:r>
            <w:r w:rsidRPr="00ED58AA">
              <w:rPr>
                <w:szCs w:val="24"/>
                <w:vertAlign w:val="superscript"/>
              </w:rPr>
              <w:t>**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CEDD9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17E26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163</w:t>
            </w:r>
          </w:p>
        </w:tc>
      </w:tr>
      <w:tr w:rsidR="00ED58AA" w:rsidRPr="00ED58AA" w14:paraId="7CD93636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48E14A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BBFB1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9CEE9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9.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79B7A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8830C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7.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C32BD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F7594C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03)</w:t>
            </w:r>
          </w:p>
        </w:tc>
      </w:tr>
      <w:tr w:rsidR="00ED58AA" w:rsidRPr="00ED58AA" w14:paraId="6DCBD83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4019DFE" w14:textId="4D1EE1D6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Resp. subjective income assessment (ref. </w:t>
            </w:r>
            <w:r w:rsidR="0036704A" w:rsidRPr="00ED58AA">
              <w:rPr>
                <w:szCs w:val="24"/>
              </w:rPr>
              <w:t>can</w:t>
            </w:r>
            <w:r w:rsidRPr="00ED58AA">
              <w:rPr>
                <w:szCs w:val="24"/>
              </w:rPr>
              <w:t xml:space="preserve"> live comfortably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D16F42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A1AF6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D2A21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A2060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2CD3B8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71FB8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863FD91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03386B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Can get b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3C3B2F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5B6303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18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653A9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B85E06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34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FE29E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87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699768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57</w:t>
            </w:r>
          </w:p>
        </w:tc>
      </w:tr>
      <w:tr w:rsidR="00ED58AA" w:rsidRPr="00ED58AA" w14:paraId="6CF54E77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F03813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7FDC4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1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832D22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5.1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B5291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5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F71C8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1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0EE6A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3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B251B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5)</w:t>
            </w:r>
          </w:p>
        </w:tc>
      </w:tr>
      <w:tr w:rsidR="00ED58AA" w:rsidRPr="00ED58AA" w14:paraId="731CEED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9D0278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Hard/very hard to get by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18999C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6DDF79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6FEC1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C1FE6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949CED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921AD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-0.033</w:t>
            </w:r>
          </w:p>
        </w:tc>
      </w:tr>
      <w:tr w:rsidR="00ED58AA" w:rsidRPr="00ED58AA" w14:paraId="5859A146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804940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2B011E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ACD08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1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BC952B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7717B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D67EA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3C5DA7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7)</w:t>
            </w:r>
          </w:p>
        </w:tc>
      </w:tr>
      <w:tr w:rsidR="00ED58AA" w:rsidRPr="00ED58AA" w14:paraId="2BFDB2C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18CE92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Resp. work status (ref. Working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DA28A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568F8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CCDBD0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D9523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B34DDC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62DF43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26371894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EC1226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 xml:space="preserve">  Not workin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251077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98D98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250</w:t>
            </w:r>
            <w:r w:rsidRPr="00ED58AA">
              <w:rPr>
                <w:szCs w:val="24"/>
                <w:vertAlign w:val="superscript"/>
              </w:rPr>
              <w:t>*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7DD830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  <w:vertAlign w:val="superscript"/>
              </w:rPr>
            </w:pPr>
            <w:r w:rsidRPr="00ED58AA">
              <w:rPr>
                <w:szCs w:val="24"/>
              </w:rPr>
              <w:t>0.333</w:t>
            </w:r>
            <w:r w:rsidRPr="00ED58AA">
              <w:rPr>
                <w:szCs w:val="24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F7A65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1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B51D70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2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37369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0.076</w:t>
            </w:r>
          </w:p>
        </w:tc>
      </w:tr>
      <w:tr w:rsidR="00ED58AA" w:rsidRPr="00ED58AA" w14:paraId="3E05F3F4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AB69CB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A5EB3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0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3EAB8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4.1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147132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2.7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B60F4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75611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1.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71AE66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(0.49)</w:t>
            </w:r>
          </w:p>
        </w:tc>
      </w:tr>
      <w:tr w:rsidR="00ED58AA" w:rsidRPr="00ED58AA" w14:paraId="2444A181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56CBF1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7ECB5D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6.0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07FD8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3.7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96CFE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8.0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B2CE4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9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AA028D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8.5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D4BE95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4.419</w:t>
            </w:r>
          </w:p>
        </w:tc>
      </w:tr>
      <w:tr w:rsidR="00ED58AA" w:rsidRPr="00ED58AA" w14:paraId="66A4693C" w14:textId="77777777" w:rsidTr="009947F8">
        <w:trPr>
          <w:trHeight w:val="14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7F489F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B5E644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391E6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D503AF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9F2348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D6C89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9D9E14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3ED4AA8F" w14:textId="77777777" w:rsidTr="009947F8"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37DDB" w14:textId="77777777" w:rsidR="00D557F9" w:rsidRPr="00ED58AA" w:rsidRDefault="00D557F9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  <w:p w14:paraId="4C661A15" w14:textId="31B33DB8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Theta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3781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1CEE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AA278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7C4C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5422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720D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46E485B9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F9FF57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995F1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3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E2462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1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7AB357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4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2EFF8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2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0CD99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4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038A7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050</w:t>
            </w:r>
          </w:p>
        </w:tc>
      </w:tr>
      <w:tr w:rsidR="00ED58AA" w:rsidRPr="00ED58AA" w14:paraId="10486F0D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7EAD98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7A9042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108D9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15337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6388D5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5854D4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F2D7A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5547CD6F" w14:textId="77777777" w:rsidTr="009947F8"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8F47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Sigma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7D35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3CDC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B34D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6461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BA61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0847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ED58AA" w:rsidRPr="00ED58AA" w14:paraId="7D4EF1D8" w14:textId="77777777" w:rsidTr="009947F8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3EA0F83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szCs w:val="24"/>
              </w:rPr>
              <w:t>Constant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05FF8A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.2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D2025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7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FB1ADBB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.8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E62DA1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.0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567C0D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2.9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E1DFA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.495</w:t>
            </w:r>
          </w:p>
        </w:tc>
      </w:tr>
      <w:tr w:rsidR="00ED58AA" w:rsidRPr="00ED58AA" w14:paraId="1D9EC00F" w14:textId="77777777" w:rsidTr="009947F8"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F14A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58D9C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6587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C88F2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EA33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7BBF6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29D71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C6230" w:rsidRPr="00ED58AA" w14:paraId="4651C3EA" w14:textId="77777777" w:rsidTr="009947F8"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AC847" w14:textId="55D97820" w:rsidR="00CC6230" w:rsidRPr="00ED58AA" w:rsidRDefault="008707EB" w:rsidP="009947F8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 w:rsidRPr="00ED58AA">
              <w:rPr>
                <w:i/>
                <w:szCs w:val="24"/>
              </w:rPr>
              <w:t>N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23AE9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E4DF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B0BE4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EB3E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472F3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3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AD4C7" w14:textId="77777777" w:rsidR="00CC6230" w:rsidRPr="00ED58AA" w:rsidRDefault="00CC6230" w:rsidP="009947F8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ED58AA">
              <w:rPr>
                <w:szCs w:val="24"/>
              </w:rPr>
              <w:t>1616</w:t>
            </w:r>
          </w:p>
        </w:tc>
      </w:tr>
    </w:tbl>
    <w:p w14:paraId="50270913" w14:textId="47542040" w:rsidR="005E2CE4" w:rsidRPr="00ED58AA" w:rsidRDefault="005E2CE4" w:rsidP="005E2CE4"/>
    <w:p w14:paraId="6BE77E4F" w14:textId="233DEAB2" w:rsidR="005E2CE4" w:rsidRPr="00ED58AA" w:rsidRDefault="005E2CE4" w:rsidP="005E2CE4">
      <w:pPr>
        <w:pStyle w:val="SMHeading"/>
        <w:rPr>
          <w:b w:val="0"/>
        </w:rPr>
      </w:pPr>
      <w:r w:rsidRPr="00ED58AA">
        <w:t>Table S</w:t>
      </w:r>
      <w:r w:rsidR="008F1DD9" w:rsidRPr="00ED58AA">
        <w:t>10</w:t>
      </w:r>
      <w:r w:rsidRPr="00ED58AA">
        <w:t xml:space="preserve">. </w:t>
      </w:r>
      <w:r w:rsidR="006C09F0" w:rsidRPr="00ED58AA">
        <w:t xml:space="preserve">Sensitivity Analyses: </w:t>
      </w:r>
      <w:r w:rsidRPr="00ED58AA">
        <w:t>Box-Cox Transformed Dependent Variable Regression Analyses for Effects of Organizational Commitments by Employee Gender.:</w:t>
      </w:r>
      <w:r w:rsidRPr="00ED58AA">
        <w:rPr>
          <w:b w:val="0"/>
        </w:rPr>
        <w:t xml:space="preserve"> LR statistics for tests on Independent Variables in Parentheses. P-values for LR tests on Independent Variables: + p &lt; 0.10, * p &lt; 0.05, ** p &lt; 0.01, *** p &lt; 0.001. Only 5 respondents identified as non-binary, so we caution readers not to interpret this statistic. </w:t>
      </w:r>
    </w:p>
    <w:p w14:paraId="773CFC5A" w14:textId="11D04819" w:rsidR="005E2CE4" w:rsidRPr="00ED58AA" w:rsidRDefault="005E2CE4" w:rsidP="005E2CE4"/>
    <w:p w14:paraId="471DBB43" w14:textId="77777777" w:rsidR="005E2CE4" w:rsidRPr="00ED58AA" w:rsidRDefault="005E2CE4" w:rsidP="005E2CE4"/>
    <w:sectPr w:rsidR="005E2CE4" w:rsidRPr="00ED58AA" w:rsidSect="00ED58AA">
      <w:type w:val="continuous"/>
      <w:pgSz w:w="15840" w:h="12240" w:orient="landscape"/>
      <w:pgMar w:top="1417" w:right="1417" w:bottom="1417" w:left="1134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C4CA57" w14:textId="77777777" w:rsidR="004C3C44" w:rsidRDefault="004C3C44">
      <w:r>
        <w:separator/>
      </w:r>
    </w:p>
  </w:endnote>
  <w:endnote w:type="continuationSeparator" w:id="0">
    <w:p w14:paraId="49866A01" w14:textId="77777777" w:rsidR="004C3C44" w:rsidRDefault="004C3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1F3547" w14:textId="3BAE19D8" w:rsidR="00D238D1" w:rsidRDefault="00D238D1" w:rsidP="00312F6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58AA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0529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A82287" w14:textId="68E4E52F" w:rsidR="00D238D1" w:rsidRDefault="00D238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8AA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696877C3" w14:textId="6B7EC713" w:rsidR="00D238D1" w:rsidRDefault="00D238D1">
    <w:pPr>
      <w:widowControl w:val="0"/>
      <w:autoSpaceDE w:val="0"/>
      <w:autoSpaceDN w:val="0"/>
      <w:adjustRightInd w:val="0"/>
      <w:jc w:val="center"/>
      <w:rPr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CC104" w14:textId="77777777" w:rsidR="004C3C44" w:rsidRDefault="004C3C44">
      <w:r>
        <w:separator/>
      </w:r>
    </w:p>
  </w:footnote>
  <w:footnote w:type="continuationSeparator" w:id="0">
    <w:p w14:paraId="1A781B8F" w14:textId="77777777" w:rsidR="004C3C44" w:rsidRDefault="004C3C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D238D1" w:rsidRPr="005001AC" w:rsidRDefault="00D238D1" w:rsidP="005001AC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576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MjE0MDc3tTAyNDBR0lEKTi0uzszPAykwqQUA8wUr7SwAAAA="/>
  </w:docVars>
  <w:rsids>
    <w:rsidRoot w:val="002C030F"/>
    <w:rsid w:val="000019E0"/>
    <w:rsid w:val="0000269E"/>
    <w:rsid w:val="00002DAF"/>
    <w:rsid w:val="0000700C"/>
    <w:rsid w:val="00007357"/>
    <w:rsid w:val="00015F74"/>
    <w:rsid w:val="00043328"/>
    <w:rsid w:val="000433F2"/>
    <w:rsid w:val="0004434C"/>
    <w:rsid w:val="00044C6E"/>
    <w:rsid w:val="000549A2"/>
    <w:rsid w:val="00065EBD"/>
    <w:rsid w:val="00066AA7"/>
    <w:rsid w:val="00066D0C"/>
    <w:rsid w:val="00071D88"/>
    <w:rsid w:val="000755E3"/>
    <w:rsid w:val="0008240E"/>
    <w:rsid w:val="00083B44"/>
    <w:rsid w:val="000850DC"/>
    <w:rsid w:val="000A68A6"/>
    <w:rsid w:val="000B5747"/>
    <w:rsid w:val="000C07BF"/>
    <w:rsid w:val="000C2771"/>
    <w:rsid w:val="000C4CDF"/>
    <w:rsid w:val="000D087D"/>
    <w:rsid w:val="000D46F4"/>
    <w:rsid w:val="000E338A"/>
    <w:rsid w:val="000E5109"/>
    <w:rsid w:val="000E5D3D"/>
    <w:rsid w:val="000F0DCE"/>
    <w:rsid w:val="000F2DA2"/>
    <w:rsid w:val="000F3F15"/>
    <w:rsid w:val="000F6BE3"/>
    <w:rsid w:val="00112C5B"/>
    <w:rsid w:val="00114193"/>
    <w:rsid w:val="00115A38"/>
    <w:rsid w:val="0011687B"/>
    <w:rsid w:val="00124F82"/>
    <w:rsid w:val="00125BF8"/>
    <w:rsid w:val="0012732D"/>
    <w:rsid w:val="0016337A"/>
    <w:rsid w:val="00164269"/>
    <w:rsid w:val="00167B80"/>
    <w:rsid w:val="00174391"/>
    <w:rsid w:val="001822C5"/>
    <w:rsid w:val="00186AC4"/>
    <w:rsid w:val="001926B0"/>
    <w:rsid w:val="001A1BDE"/>
    <w:rsid w:val="001B13CE"/>
    <w:rsid w:val="001C1763"/>
    <w:rsid w:val="001D3DB5"/>
    <w:rsid w:val="001E04A0"/>
    <w:rsid w:val="001E33F9"/>
    <w:rsid w:val="001F0876"/>
    <w:rsid w:val="001F167C"/>
    <w:rsid w:val="001F5E91"/>
    <w:rsid w:val="002077B9"/>
    <w:rsid w:val="002233DE"/>
    <w:rsid w:val="00227D6D"/>
    <w:rsid w:val="00232045"/>
    <w:rsid w:val="0024389F"/>
    <w:rsid w:val="00243ACF"/>
    <w:rsid w:val="00245823"/>
    <w:rsid w:val="0025143C"/>
    <w:rsid w:val="002531D1"/>
    <w:rsid w:val="00262D72"/>
    <w:rsid w:val="00281B4B"/>
    <w:rsid w:val="002877D1"/>
    <w:rsid w:val="00294FBB"/>
    <w:rsid w:val="00297954"/>
    <w:rsid w:val="002C030F"/>
    <w:rsid w:val="002D6E3A"/>
    <w:rsid w:val="002F0FB6"/>
    <w:rsid w:val="002F1680"/>
    <w:rsid w:val="002F1F0E"/>
    <w:rsid w:val="00312F61"/>
    <w:rsid w:val="0031599A"/>
    <w:rsid w:val="0031671A"/>
    <w:rsid w:val="00317BAB"/>
    <w:rsid w:val="003257F0"/>
    <w:rsid w:val="00331D75"/>
    <w:rsid w:val="00355362"/>
    <w:rsid w:val="00356D8B"/>
    <w:rsid w:val="00363E44"/>
    <w:rsid w:val="003659A8"/>
    <w:rsid w:val="003669F9"/>
    <w:rsid w:val="0036704A"/>
    <w:rsid w:val="00371DA0"/>
    <w:rsid w:val="00387F49"/>
    <w:rsid w:val="00392402"/>
    <w:rsid w:val="00393BAB"/>
    <w:rsid w:val="00395E86"/>
    <w:rsid w:val="003A2FD8"/>
    <w:rsid w:val="003A3686"/>
    <w:rsid w:val="003B3036"/>
    <w:rsid w:val="003B40E6"/>
    <w:rsid w:val="003D4BBE"/>
    <w:rsid w:val="003E74FB"/>
    <w:rsid w:val="003F5904"/>
    <w:rsid w:val="003F6E14"/>
    <w:rsid w:val="00405336"/>
    <w:rsid w:val="00413A31"/>
    <w:rsid w:val="00413AE5"/>
    <w:rsid w:val="004145DF"/>
    <w:rsid w:val="00435ABE"/>
    <w:rsid w:val="00443E56"/>
    <w:rsid w:val="004534DF"/>
    <w:rsid w:val="004571D5"/>
    <w:rsid w:val="00457E4D"/>
    <w:rsid w:val="00461D81"/>
    <w:rsid w:val="0046356B"/>
    <w:rsid w:val="00477182"/>
    <w:rsid w:val="004779CB"/>
    <w:rsid w:val="004826EF"/>
    <w:rsid w:val="004A6F57"/>
    <w:rsid w:val="004B5081"/>
    <w:rsid w:val="004B6C6C"/>
    <w:rsid w:val="004C3C44"/>
    <w:rsid w:val="004C5CA5"/>
    <w:rsid w:val="004C6C0B"/>
    <w:rsid w:val="004D0135"/>
    <w:rsid w:val="004D35C0"/>
    <w:rsid w:val="004E2953"/>
    <w:rsid w:val="004E2F0A"/>
    <w:rsid w:val="004E42D8"/>
    <w:rsid w:val="004E7BA2"/>
    <w:rsid w:val="004F4FCD"/>
    <w:rsid w:val="004F7EDF"/>
    <w:rsid w:val="005001AC"/>
    <w:rsid w:val="0052078A"/>
    <w:rsid w:val="00527D71"/>
    <w:rsid w:val="00533910"/>
    <w:rsid w:val="00536DF5"/>
    <w:rsid w:val="005520A8"/>
    <w:rsid w:val="00555606"/>
    <w:rsid w:val="00560456"/>
    <w:rsid w:val="005607DD"/>
    <w:rsid w:val="005669ED"/>
    <w:rsid w:val="005A1E8A"/>
    <w:rsid w:val="005A558C"/>
    <w:rsid w:val="005B1ED5"/>
    <w:rsid w:val="005B35EA"/>
    <w:rsid w:val="005B7D43"/>
    <w:rsid w:val="005D712F"/>
    <w:rsid w:val="005E1353"/>
    <w:rsid w:val="005E28F8"/>
    <w:rsid w:val="005E2CE4"/>
    <w:rsid w:val="005E6513"/>
    <w:rsid w:val="005E760B"/>
    <w:rsid w:val="005F0F23"/>
    <w:rsid w:val="00607E8E"/>
    <w:rsid w:val="00616ACD"/>
    <w:rsid w:val="006231A5"/>
    <w:rsid w:val="00632CA3"/>
    <w:rsid w:val="00644978"/>
    <w:rsid w:val="00651114"/>
    <w:rsid w:val="00663F37"/>
    <w:rsid w:val="00664560"/>
    <w:rsid w:val="006647C4"/>
    <w:rsid w:val="00670299"/>
    <w:rsid w:val="00691985"/>
    <w:rsid w:val="00692F9F"/>
    <w:rsid w:val="00697611"/>
    <w:rsid w:val="006A1B64"/>
    <w:rsid w:val="006B524E"/>
    <w:rsid w:val="006C09F0"/>
    <w:rsid w:val="006C4F43"/>
    <w:rsid w:val="00704D7D"/>
    <w:rsid w:val="007108F5"/>
    <w:rsid w:val="00713E5B"/>
    <w:rsid w:val="00721CB5"/>
    <w:rsid w:val="00730032"/>
    <w:rsid w:val="007402FC"/>
    <w:rsid w:val="007411A1"/>
    <w:rsid w:val="0075371E"/>
    <w:rsid w:val="00755720"/>
    <w:rsid w:val="007833A0"/>
    <w:rsid w:val="0079205A"/>
    <w:rsid w:val="00793072"/>
    <w:rsid w:val="007A55D8"/>
    <w:rsid w:val="007A5D4A"/>
    <w:rsid w:val="007A691A"/>
    <w:rsid w:val="007C45B3"/>
    <w:rsid w:val="007D42B0"/>
    <w:rsid w:val="007D6E03"/>
    <w:rsid w:val="007E0E37"/>
    <w:rsid w:val="007E1CD2"/>
    <w:rsid w:val="007E2786"/>
    <w:rsid w:val="007E3C92"/>
    <w:rsid w:val="007E6F5B"/>
    <w:rsid w:val="0080348A"/>
    <w:rsid w:val="00807D35"/>
    <w:rsid w:val="008218C4"/>
    <w:rsid w:val="0082615C"/>
    <w:rsid w:val="00831C6C"/>
    <w:rsid w:val="008364DD"/>
    <w:rsid w:val="008455CF"/>
    <w:rsid w:val="008529C0"/>
    <w:rsid w:val="00867A98"/>
    <w:rsid w:val="008707EB"/>
    <w:rsid w:val="00870867"/>
    <w:rsid w:val="00880013"/>
    <w:rsid w:val="008816FC"/>
    <w:rsid w:val="00885C9B"/>
    <w:rsid w:val="008860D3"/>
    <w:rsid w:val="008A18A7"/>
    <w:rsid w:val="008A31EE"/>
    <w:rsid w:val="008C6E57"/>
    <w:rsid w:val="008D5D2A"/>
    <w:rsid w:val="008F1367"/>
    <w:rsid w:val="008F1DD9"/>
    <w:rsid w:val="008F46C7"/>
    <w:rsid w:val="008F4E83"/>
    <w:rsid w:val="008F7B06"/>
    <w:rsid w:val="0090485E"/>
    <w:rsid w:val="009051B8"/>
    <w:rsid w:val="00914B63"/>
    <w:rsid w:val="00925FFC"/>
    <w:rsid w:val="00927FA3"/>
    <w:rsid w:val="00934934"/>
    <w:rsid w:val="009354F3"/>
    <w:rsid w:val="009447DC"/>
    <w:rsid w:val="00945471"/>
    <w:rsid w:val="00950234"/>
    <w:rsid w:val="00961BA5"/>
    <w:rsid w:val="00966DC4"/>
    <w:rsid w:val="00966FE3"/>
    <w:rsid w:val="009743A9"/>
    <w:rsid w:val="009859B9"/>
    <w:rsid w:val="00992440"/>
    <w:rsid w:val="009947F8"/>
    <w:rsid w:val="009968EE"/>
    <w:rsid w:val="009A5287"/>
    <w:rsid w:val="009A7ACC"/>
    <w:rsid w:val="009A7C5F"/>
    <w:rsid w:val="009B2AC5"/>
    <w:rsid w:val="009B7984"/>
    <w:rsid w:val="009C33DD"/>
    <w:rsid w:val="009D007E"/>
    <w:rsid w:val="009D6E17"/>
    <w:rsid w:val="009E44F3"/>
    <w:rsid w:val="009F4BED"/>
    <w:rsid w:val="009F7D93"/>
    <w:rsid w:val="00A00B42"/>
    <w:rsid w:val="00A02E0C"/>
    <w:rsid w:val="00A0589C"/>
    <w:rsid w:val="00A12EEF"/>
    <w:rsid w:val="00A3403B"/>
    <w:rsid w:val="00A35339"/>
    <w:rsid w:val="00A50010"/>
    <w:rsid w:val="00A50C6F"/>
    <w:rsid w:val="00A51A12"/>
    <w:rsid w:val="00A53A78"/>
    <w:rsid w:val="00A54856"/>
    <w:rsid w:val="00A627D4"/>
    <w:rsid w:val="00A74DA2"/>
    <w:rsid w:val="00A77632"/>
    <w:rsid w:val="00AA113A"/>
    <w:rsid w:val="00AB399E"/>
    <w:rsid w:val="00AC522A"/>
    <w:rsid w:val="00AC59D0"/>
    <w:rsid w:val="00AD16B1"/>
    <w:rsid w:val="00AD499C"/>
    <w:rsid w:val="00AD7957"/>
    <w:rsid w:val="00AF15A6"/>
    <w:rsid w:val="00B01A02"/>
    <w:rsid w:val="00B33228"/>
    <w:rsid w:val="00B36869"/>
    <w:rsid w:val="00B41A7D"/>
    <w:rsid w:val="00B43B31"/>
    <w:rsid w:val="00B47975"/>
    <w:rsid w:val="00B47CFA"/>
    <w:rsid w:val="00B57447"/>
    <w:rsid w:val="00B574A3"/>
    <w:rsid w:val="00B57F00"/>
    <w:rsid w:val="00B62AC7"/>
    <w:rsid w:val="00B63245"/>
    <w:rsid w:val="00B73C69"/>
    <w:rsid w:val="00B77B2A"/>
    <w:rsid w:val="00B82129"/>
    <w:rsid w:val="00B82C22"/>
    <w:rsid w:val="00B93DBA"/>
    <w:rsid w:val="00B9440A"/>
    <w:rsid w:val="00BA57E4"/>
    <w:rsid w:val="00BB198C"/>
    <w:rsid w:val="00BB2D2A"/>
    <w:rsid w:val="00BC290E"/>
    <w:rsid w:val="00BC3E04"/>
    <w:rsid w:val="00BD58CF"/>
    <w:rsid w:val="00BD6A85"/>
    <w:rsid w:val="00BE77B1"/>
    <w:rsid w:val="00BF0C92"/>
    <w:rsid w:val="00C02027"/>
    <w:rsid w:val="00C02EEE"/>
    <w:rsid w:val="00C04CC1"/>
    <w:rsid w:val="00C140D9"/>
    <w:rsid w:val="00C2421A"/>
    <w:rsid w:val="00C27956"/>
    <w:rsid w:val="00C4096C"/>
    <w:rsid w:val="00C4728F"/>
    <w:rsid w:val="00C478AF"/>
    <w:rsid w:val="00C50C6D"/>
    <w:rsid w:val="00C600D9"/>
    <w:rsid w:val="00C809D6"/>
    <w:rsid w:val="00C81A34"/>
    <w:rsid w:val="00C84480"/>
    <w:rsid w:val="00C84E5B"/>
    <w:rsid w:val="00C92B22"/>
    <w:rsid w:val="00C9757B"/>
    <w:rsid w:val="00CA1F14"/>
    <w:rsid w:val="00CA5FA0"/>
    <w:rsid w:val="00CB169B"/>
    <w:rsid w:val="00CB3010"/>
    <w:rsid w:val="00CC1384"/>
    <w:rsid w:val="00CC1F3F"/>
    <w:rsid w:val="00CC3714"/>
    <w:rsid w:val="00CC3718"/>
    <w:rsid w:val="00CC3B11"/>
    <w:rsid w:val="00CC6230"/>
    <w:rsid w:val="00CD0B74"/>
    <w:rsid w:val="00CD3720"/>
    <w:rsid w:val="00CE0B61"/>
    <w:rsid w:val="00CE234E"/>
    <w:rsid w:val="00CE3E1E"/>
    <w:rsid w:val="00CF1848"/>
    <w:rsid w:val="00CF5C2F"/>
    <w:rsid w:val="00D01D99"/>
    <w:rsid w:val="00D04BCF"/>
    <w:rsid w:val="00D11A56"/>
    <w:rsid w:val="00D143D9"/>
    <w:rsid w:val="00D210E7"/>
    <w:rsid w:val="00D23881"/>
    <w:rsid w:val="00D238D1"/>
    <w:rsid w:val="00D30C95"/>
    <w:rsid w:val="00D447A3"/>
    <w:rsid w:val="00D45D34"/>
    <w:rsid w:val="00D51C15"/>
    <w:rsid w:val="00D5511B"/>
    <w:rsid w:val="00D557F9"/>
    <w:rsid w:val="00D766F1"/>
    <w:rsid w:val="00DB31E6"/>
    <w:rsid w:val="00DC0CC6"/>
    <w:rsid w:val="00DC53B3"/>
    <w:rsid w:val="00DD2E17"/>
    <w:rsid w:val="00DD6843"/>
    <w:rsid w:val="00DE04AC"/>
    <w:rsid w:val="00DE64BD"/>
    <w:rsid w:val="00DE6750"/>
    <w:rsid w:val="00DE6D5E"/>
    <w:rsid w:val="00DF4DCA"/>
    <w:rsid w:val="00DF7D88"/>
    <w:rsid w:val="00E12ACC"/>
    <w:rsid w:val="00E257C8"/>
    <w:rsid w:val="00E40A10"/>
    <w:rsid w:val="00E41512"/>
    <w:rsid w:val="00E4519A"/>
    <w:rsid w:val="00E6338B"/>
    <w:rsid w:val="00E7302A"/>
    <w:rsid w:val="00E83629"/>
    <w:rsid w:val="00E83DE1"/>
    <w:rsid w:val="00E853D5"/>
    <w:rsid w:val="00E93F8C"/>
    <w:rsid w:val="00E970F4"/>
    <w:rsid w:val="00E9773B"/>
    <w:rsid w:val="00EA6F42"/>
    <w:rsid w:val="00EA7FC2"/>
    <w:rsid w:val="00EC0336"/>
    <w:rsid w:val="00EC13A3"/>
    <w:rsid w:val="00EC5825"/>
    <w:rsid w:val="00EC7C85"/>
    <w:rsid w:val="00ED2CBE"/>
    <w:rsid w:val="00ED58AA"/>
    <w:rsid w:val="00ED75ED"/>
    <w:rsid w:val="00EE3AB1"/>
    <w:rsid w:val="00EE3DE2"/>
    <w:rsid w:val="00EF0EB3"/>
    <w:rsid w:val="00F125EE"/>
    <w:rsid w:val="00F12E98"/>
    <w:rsid w:val="00F1736F"/>
    <w:rsid w:val="00F22029"/>
    <w:rsid w:val="00F26512"/>
    <w:rsid w:val="00F44110"/>
    <w:rsid w:val="00F515FB"/>
    <w:rsid w:val="00F630EA"/>
    <w:rsid w:val="00F7007E"/>
    <w:rsid w:val="00F724C1"/>
    <w:rsid w:val="00F73193"/>
    <w:rsid w:val="00F74F95"/>
    <w:rsid w:val="00F80705"/>
    <w:rsid w:val="00F9305F"/>
    <w:rsid w:val="00F969D9"/>
    <w:rsid w:val="00FA1481"/>
    <w:rsid w:val="00FA324E"/>
    <w:rsid w:val="00FC0956"/>
    <w:rsid w:val="00FD604B"/>
    <w:rsid w:val="00FE41CF"/>
    <w:rsid w:val="00FE4E3D"/>
    <w:rsid w:val="00FE7D8D"/>
    <w:rsid w:val="00FF04E3"/>
    <w:rsid w:val="00FF1FF7"/>
    <w:rsid w:val="00FF2912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2F1680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customStyle="1" w:styleId="TableGrid2">
    <w:name w:val="Table Grid2"/>
    <w:basedOn w:val="TableNormal"/>
    <w:next w:val="TableGrid"/>
    <w:uiPriority w:val="39"/>
    <w:rsid w:val="008529C0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852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051B8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69E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8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5F5B05-8069-4CDE-AF2C-836AF6DE4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305</Words>
  <Characters>18842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Manager/>
  <Company/>
  <LinksUpToDate>false</LinksUpToDate>
  <CharactersWithSpaces>2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/>
  <cp:keywords/>
  <cp:lastModifiedBy/>
  <cp:revision>1</cp:revision>
  <cp:lastPrinted>2018-01-11T19:53:00Z</cp:lastPrinted>
  <dcterms:created xsi:type="dcterms:W3CDTF">2024-02-20T20:29:00Z</dcterms:created>
  <dcterms:modified xsi:type="dcterms:W3CDTF">2024-03-1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